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FC3B8" w14:textId="0F518339" w:rsidR="00D06430" w:rsidRPr="001C3858" w:rsidRDefault="001C385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1C3858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ppendix</w:t>
      </w:r>
      <w:r w:rsidRPr="001C385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9F3DAA" w:rsidRPr="001C3858">
        <w:rPr>
          <w:rFonts w:ascii="Times New Roman" w:hAnsi="Times New Roman" w:cs="Times New Roman" w:hint="eastAsia"/>
          <w:b/>
          <w:bCs/>
          <w:sz w:val="24"/>
          <w:szCs w:val="28"/>
        </w:rPr>
        <w:t>List of data source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972770" w14:paraId="389CE973" w14:textId="779E60A4" w:rsidTr="00A342F4">
        <w:tc>
          <w:tcPr>
            <w:tcW w:w="1129" w:type="dxa"/>
          </w:tcPr>
          <w:p w14:paraId="679E2276" w14:textId="1627FFF9" w:rsidR="00972770" w:rsidRDefault="0097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oks</w:t>
            </w:r>
          </w:p>
        </w:tc>
        <w:tc>
          <w:tcPr>
            <w:tcW w:w="7167" w:type="dxa"/>
          </w:tcPr>
          <w:p w14:paraId="0130FB37" w14:textId="405EA6EB" w:rsidR="00631D60" w:rsidRDefault="0097277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]</w:t>
            </w:r>
            <w:r w:rsidR="00631D60" w:rsidRPr="00696200">
              <w:rPr>
                <w:rFonts w:ascii="宋体" w:eastAsia="宋体" w:hAnsi="宋体" w:cs="Times New Roman"/>
              </w:rPr>
              <w:t>安东尼</w:t>
            </w:r>
            <w:r w:rsidR="00025706" w:rsidRPr="00025706">
              <w:rPr>
                <w:rFonts w:ascii="宋体" w:eastAsia="宋体" w:hAnsi="宋体" w:cs="Times New Roman"/>
                <w:sz w:val="11"/>
                <w:szCs w:val="13"/>
              </w:rPr>
              <w:sym w:font="Wingdings" w:char="F09F"/>
            </w:r>
            <w:r w:rsidR="00631D60" w:rsidRPr="00696200">
              <w:rPr>
                <w:rFonts w:ascii="宋体" w:eastAsia="宋体" w:hAnsi="宋体" w:cs="Times New Roman"/>
              </w:rPr>
              <w:t>卡蒂</w:t>
            </w:r>
            <w:r w:rsidR="00631D60" w:rsidRPr="00696200">
              <w:rPr>
                <w:rFonts w:ascii="宋体" w:eastAsia="宋体" w:hAnsi="宋体" w:cs="Times New Roman" w:hint="eastAsia"/>
              </w:rPr>
              <w:t>.南海的历史与主权.新星出版社</w:t>
            </w:r>
            <w:r w:rsidR="00025706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631D60" w:rsidRPr="00025706">
              <w:rPr>
                <w:rFonts w:ascii="Times New Roman" w:eastAsia="宋体" w:hAnsi="Times New Roman" w:cs="Times New Roman"/>
              </w:rPr>
              <w:t>2023.</w:t>
            </w:r>
          </w:p>
          <w:p w14:paraId="6F2DB992" w14:textId="4A03C98E" w:rsidR="00170AD5" w:rsidRPr="00170AD5" w:rsidRDefault="00170AD5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170AD5">
              <w:rPr>
                <w:rFonts w:ascii="Times New Roman" w:eastAsia="宋体" w:hAnsi="Times New Roman" w:cs="Times New Roman"/>
              </w:rPr>
              <w:t>Antony Carty. The History and Sovereignty of the South China Sea Islands. New Star Press; 2023.</w:t>
            </w:r>
          </w:p>
          <w:p w14:paraId="7D7B23AA" w14:textId="0A366030" w:rsidR="00972770" w:rsidRDefault="0097277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2]</w:t>
            </w:r>
            <w:r w:rsidRPr="00696200">
              <w:rPr>
                <w:rFonts w:ascii="宋体" w:eastAsia="宋体" w:hAnsi="宋体" w:cs="Times New Roman" w:hint="eastAsia"/>
              </w:rPr>
              <w:t>戴胜德.中国南海海洋文化传.广东经济出版社</w:t>
            </w:r>
            <w:r w:rsidR="00624A4F" w:rsidRPr="00025706">
              <w:rPr>
                <w:rFonts w:ascii="Times New Roman" w:eastAsia="宋体" w:hAnsi="Times New Roman" w:cs="Times New Roman" w:hint="eastAsia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25706">
              <w:rPr>
                <w:rFonts w:ascii="Times New Roman" w:eastAsia="宋体" w:hAnsi="Times New Roman" w:cs="Times New Roman"/>
              </w:rPr>
              <w:t>2013</w:t>
            </w:r>
            <w:r w:rsidR="00025706" w:rsidRPr="00025706">
              <w:rPr>
                <w:rFonts w:ascii="Times New Roman" w:eastAsia="宋体" w:hAnsi="Times New Roman" w:cs="Times New Roman"/>
              </w:rPr>
              <w:t>.</w:t>
            </w:r>
          </w:p>
          <w:p w14:paraId="6864E2A5" w14:textId="71A53B27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Dai Shengde. Biography of China</w:t>
            </w:r>
            <w:r>
              <w:rPr>
                <w:rFonts w:ascii="Times New Roman" w:hAnsi="Times New Roman" w:cs="Times New Roman"/>
              </w:rPr>
              <w:t>’</w:t>
            </w:r>
            <w:r w:rsidRPr="00676EC3">
              <w:rPr>
                <w:rFonts w:ascii="Times New Roman" w:hAnsi="Times New Roman" w:cs="Times New Roman" w:hint="eastAsia"/>
              </w:rPr>
              <w:t>s South China Sea Marine Culture. Guangdong Economy Press; 2013.</w:t>
            </w:r>
          </w:p>
          <w:p w14:paraId="54D390A7" w14:textId="6314CA9B" w:rsidR="00631D60" w:rsidRDefault="0097277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3]</w:t>
            </w:r>
            <w:r w:rsidR="00631D60" w:rsidRPr="00696200">
              <w:rPr>
                <w:rFonts w:ascii="宋体" w:eastAsia="宋体" w:hAnsi="宋体" w:cs="Times New Roman"/>
              </w:rPr>
              <w:t>寒冬</w:t>
            </w:r>
            <w:r w:rsidR="00025706">
              <w:rPr>
                <w:rFonts w:ascii="宋体" w:eastAsia="宋体" w:hAnsi="宋体" w:cs="Times New Roman" w:hint="eastAsia"/>
              </w:rPr>
              <w:t>.</w:t>
            </w:r>
            <w:r w:rsidR="00631D60" w:rsidRPr="00696200">
              <w:rPr>
                <w:rFonts w:ascii="宋体" w:eastAsia="宋体" w:hAnsi="宋体" w:cs="Times New Roman"/>
              </w:rPr>
              <w:t>南海史话.广西师范大学出版社</w:t>
            </w:r>
            <w:r w:rsidR="00631D60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631D60" w:rsidRPr="00025706">
              <w:rPr>
                <w:rFonts w:ascii="Times New Roman" w:eastAsia="宋体" w:hAnsi="Times New Roman" w:cs="Times New Roman"/>
              </w:rPr>
              <w:t>2011.</w:t>
            </w:r>
          </w:p>
          <w:p w14:paraId="7825C680" w14:textId="44C69AAF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Han Dong. Acknowledge of South China Sea Series. Guangxi Normal University Press; 2011.</w:t>
            </w:r>
          </w:p>
          <w:p w14:paraId="6540675E" w14:textId="2FAD8CDA" w:rsidR="00972770" w:rsidRDefault="0097277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4]</w:t>
            </w:r>
            <w:r w:rsidR="00025706" w:rsidRPr="00696200">
              <w:rPr>
                <w:rFonts w:ascii="宋体" w:eastAsia="宋体" w:hAnsi="宋体" w:cs="Times New Roman" w:hint="eastAsia"/>
              </w:rPr>
              <w:t>韩振华</w:t>
            </w:r>
            <w:r w:rsidR="00025706">
              <w:rPr>
                <w:rFonts w:ascii="宋体" w:eastAsia="宋体" w:hAnsi="宋体" w:cs="Times New Roman" w:hint="eastAsia"/>
              </w:rPr>
              <w:t>.</w:t>
            </w:r>
            <w:r w:rsidR="00025706" w:rsidRPr="00696200">
              <w:rPr>
                <w:rFonts w:ascii="宋体" w:eastAsia="宋体" w:hAnsi="宋体" w:cs="Times New Roman" w:hint="eastAsia"/>
              </w:rPr>
              <w:t>我国南海诸岛史料汇编.东方出版社</w:t>
            </w:r>
            <w:r w:rsidR="00025706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025706" w:rsidRPr="00025706">
              <w:rPr>
                <w:rFonts w:ascii="Times New Roman" w:eastAsia="宋体" w:hAnsi="Times New Roman" w:cs="Times New Roman"/>
              </w:rPr>
              <w:t>1988.</w:t>
            </w:r>
          </w:p>
          <w:p w14:paraId="4B2BE065" w14:textId="5AE50FC0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Han Zhenhua. Compilation of Historical Materials on China</w:t>
            </w:r>
            <w:r w:rsidR="009F3DAA">
              <w:rPr>
                <w:rFonts w:ascii="Times New Roman" w:hAnsi="Times New Roman" w:cs="Times New Roman"/>
              </w:rPr>
              <w:t>’</w:t>
            </w:r>
            <w:r w:rsidRPr="00676EC3">
              <w:rPr>
                <w:rFonts w:ascii="Times New Roman" w:hAnsi="Times New Roman" w:cs="Times New Roman" w:hint="eastAsia"/>
              </w:rPr>
              <w:t>s South China Sea Islands. Oriental Publishing House; 1988.</w:t>
            </w:r>
          </w:p>
          <w:p w14:paraId="39E79AB5" w14:textId="51E45A07" w:rsidR="00972770" w:rsidRDefault="0097277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5]</w:t>
            </w:r>
            <w:proofErr w:type="gramStart"/>
            <w:r w:rsidR="00025706" w:rsidRPr="00696200">
              <w:rPr>
                <w:rFonts w:ascii="宋体" w:eastAsia="宋体" w:hAnsi="宋体" w:cs="Times New Roman" w:hint="eastAsia"/>
              </w:rPr>
              <w:t>李德霞</w:t>
            </w:r>
            <w:proofErr w:type="gramEnd"/>
            <w:r w:rsidR="00025706" w:rsidRPr="00696200">
              <w:rPr>
                <w:rFonts w:ascii="宋体" w:eastAsia="宋体" w:hAnsi="宋体" w:cs="Times New Roman" w:hint="eastAsia"/>
              </w:rPr>
              <w:t>.</w:t>
            </w:r>
            <w:proofErr w:type="gramStart"/>
            <w:r w:rsidR="00025706" w:rsidRPr="00696200">
              <w:rPr>
                <w:rFonts w:ascii="宋体" w:eastAsia="宋体" w:hAnsi="宋体" w:cs="Times New Roman" w:hint="eastAsia"/>
              </w:rPr>
              <w:t>南海领土</w:t>
            </w:r>
            <w:proofErr w:type="gramEnd"/>
            <w:r w:rsidR="00025706" w:rsidRPr="00696200">
              <w:rPr>
                <w:rFonts w:ascii="宋体" w:eastAsia="宋体" w:hAnsi="宋体" w:cs="Times New Roman" w:hint="eastAsia"/>
              </w:rPr>
              <w:t>争议中的媒体角色研究.厦门大学出版社</w:t>
            </w:r>
            <w:r w:rsidR="00025706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025706" w:rsidRPr="00025706">
              <w:rPr>
                <w:rFonts w:ascii="Times New Roman" w:eastAsia="宋体" w:hAnsi="Times New Roman" w:cs="Times New Roman"/>
              </w:rPr>
              <w:t>2017.</w:t>
            </w:r>
          </w:p>
          <w:p w14:paraId="1D8444B5" w14:textId="25381533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Li Dexia. Research on the Role of Media in the South China Sea Territorial Dispute. Xiamen University Press; 2017.</w:t>
            </w:r>
          </w:p>
          <w:p w14:paraId="46AEDC9B" w14:textId="30015A4B" w:rsidR="00100420" w:rsidRDefault="0010042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6]</w:t>
            </w:r>
            <w:r w:rsidR="00025706" w:rsidRPr="00696200">
              <w:rPr>
                <w:rFonts w:ascii="宋体" w:eastAsia="宋体" w:hAnsi="宋体" w:cs="Times New Roman" w:hint="eastAsia"/>
              </w:rPr>
              <w:t>李国强.南中国海研究</w:t>
            </w:r>
            <w:r w:rsidR="00025706" w:rsidRPr="00025706">
              <w:rPr>
                <w:rFonts w:ascii="Times New Roman" w:eastAsia="宋体" w:hAnsi="Times New Roman" w:cs="Times New Roman"/>
              </w:rPr>
              <w:t>:</w:t>
            </w:r>
            <w:r w:rsidR="00025706" w:rsidRPr="00696200">
              <w:rPr>
                <w:rFonts w:ascii="宋体" w:eastAsia="宋体" w:hAnsi="宋体" w:cs="Times New Roman" w:hint="eastAsia"/>
              </w:rPr>
              <w:t>历史与现状.黑龙江教育出版社</w:t>
            </w:r>
            <w:r w:rsidR="00025706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025706" w:rsidRPr="00025706">
              <w:rPr>
                <w:rFonts w:ascii="Times New Roman" w:eastAsia="宋体" w:hAnsi="Times New Roman" w:cs="Times New Roman"/>
              </w:rPr>
              <w:t>2003.</w:t>
            </w:r>
          </w:p>
          <w:p w14:paraId="4676FA15" w14:textId="7B6D3024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Li Guoqiang. South China Sea Studies: History and Current Situation. Heilongjiang Education Press; 2003.</w:t>
            </w:r>
          </w:p>
          <w:p w14:paraId="2A1B522C" w14:textId="1799F688" w:rsidR="00100420" w:rsidRDefault="0010042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7]</w:t>
            </w:r>
            <w:r w:rsidR="00025706" w:rsidRPr="00696200">
              <w:rPr>
                <w:rFonts w:ascii="宋体" w:eastAsia="宋体" w:hAnsi="宋体" w:cs="Times New Roman" w:hint="eastAsia"/>
              </w:rPr>
              <w:t>李金明.中国南海疆域研究.黑龙江教育出版社</w:t>
            </w:r>
            <w:r w:rsidR="00025706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025706" w:rsidRPr="00025706">
              <w:rPr>
                <w:rFonts w:ascii="Times New Roman" w:eastAsia="宋体" w:hAnsi="Times New Roman" w:cs="Times New Roman"/>
              </w:rPr>
              <w:t>2014.</w:t>
            </w:r>
          </w:p>
          <w:p w14:paraId="7EA77714" w14:textId="5C4E619E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Li Jinming. Researches on China</w:t>
            </w:r>
            <w:r w:rsidR="009F3DAA">
              <w:rPr>
                <w:rFonts w:ascii="Times New Roman" w:hAnsi="Times New Roman" w:cs="Times New Roman"/>
              </w:rPr>
              <w:t>’</w:t>
            </w:r>
            <w:r w:rsidRPr="00676EC3">
              <w:rPr>
                <w:rFonts w:ascii="Times New Roman" w:hAnsi="Times New Roman" w:cs="Times New Roman" w:hint="eastAsia"/>
              </w:rPr>
              <w:t>s South China Sea Coastal Areas and Territorial Seas. Heilongjiang Education Press; 2014.</w:t>
            </w:r>
          </w:p>
          <w:p w14:paraId="0D92CF34" w14:textId="08936ED7" w:rsidR="00100420" w:rsidRDefault="00100420" w:rsidP="00631D60">
            <w:pPr>
              <w:jc w:val="both"/>
              <w:rPr>
                <w:rFonts w:ascii="宋体" w:eastAsia="宋体" w:hAnsi="宋体" w:cs="Times New Roman" w:hint="eastAsia"/>
              </w:rPr>
            </w:pPr>
            <w:r w:rsidRPr="009F3DAA">
              <w:rPr>
                <w:rFonts w:ascii="Times New Roman" w:eastAsia="宋体" w:hAnsi="Times New Roman" w:cs="Times New Roman"/>
              </w:rPr>
              <w:t>[8]</w:t>
            </w:r>
            <w:r w:rsidR="0012579B" w:rsidRPr="00696200">
              <w:rPr>
                <w:rFonts w:ascii="宋体" w:eastAsia="宋体" w:hAnsi="宋体" w:cs="Times New Roman"/>
              </w:rPr>
              <w:t>刘南威</w:t>
            </w:r>
            <w:r w:rsidR="0012579B">
              <w:rPr>
                <w:rFonts w:ascii="宋体" w:eastAsia="宋体" w:hAnsi="宋体" w:cs="Times New Roman" w:hint="eastAsia"/>
              </w:rPr>
              <w:t>.</w:t>
            </w:r>
            <w:r w:rsidR="0012579B" w:rsidRPr="00696200">
              <w:rPr>
                <w:rFonts w:ascii="宋体" w:eastAsia="宋体" w:hAnsi="宋体" w:cs="Times New Roman"/>
              </w:rPr>
              <w:t>中国南海诸岛史地研究论集.华南理工大学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20.</w:t>
            </w:r>
            <w:r w:rsidR="0012579B" w:rsidRPr="00696200">
              <w:rPr>
                <w:rFonts w:ascii="宋体" w:eastAsia="宋体" w:hAnsi="宋体" w:cs="Times New Roman" w:hint="eastAsia"/>
              </w:rPr>
              <w:t xml:space="preserve"> </w:t>
            </w:r>
          </w:p>
          <w:p w14:paraId="6704839A" w14:textId="6C76E9DF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Liu Nanwei. Collected Papers on the History and Geography of China</w:t>
            </w:r>
            <w:r>
              <w:rPr>
                <w:rFonts w:ascii="Times New Roman" w:hAnsi="Times New Roman" w:cs="Times New Roman"/>
              </w:rPr>
              <w:t>’</w:t>
            </w:r>
            <w:r w:rsidRPr="00676EC3">
              <w:rPr>
                <w:rFonts w:ascii="Times New Roman" w:hAnsi="Times New Roman" w:cs="Times New Roman" w:hint="eastAsia"/>
              </w:rPr>
              <w:t>s South China Sea Islands. South China University of Technology Press; 2020.</w:t>
            </w:r>
          </w:p>
          <w:p w14:paraId="7FCD57BB" w14:textId="1B0FE0C2" w:rsidR="00100420" w:rsidRDefault="0010042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9]</w:t>
            </w:r>
            <w:r w:rsidR="0012579B" w:rsidRPr="00696200">
              <w:rPr>
                <w:rFonts w:ascii="宋体" w:eastAsia="宋体" w:hAnsi="宋体" w:cs="Times New Roman" w:hint="eastAsia"/>
              </w:rPr>
              <w:t>吕一燃.南海诸岛：地理、历史、主权.黑龙江教育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2.</w:t>
            </w:r>
          </w:p>
          <w:p w14:paraId="29D118BF" w14:textId="3312FEB0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6EC3">
              <w:rPr>
                <w:rFonts w:ascii="Times New Roman" w:hAnsi="Times New Roman" w:cs="Times New Roman" w:hint="eastAsia"/>
              </w:rPr>
              <w:t>L</w:t>
            </w:r>
            <w:r w:rsidRPr="00170AD5">
              <w:rPr>
                <w:rFonts w:ascii="Times New Roman" w:hAnsi="Times New Roman" w:cs="Times New Roman"/>
              </w:rPr>
              <w:t>ü</w:t>
            </w:r>
            <w:proofErr w:type="spellEnd"/>
            <w:r w:rsidRPr="00170AD5">
              <w:rPr>
                <w:rFonts w:ascii="Times New Roman" w:hAnsi="Times New Roman" w:cs="Times New Roman"/>
              </w:rPr>
              <w:t xml:space="preserve"> </w:t>
            </w:r>
            <w:r w:rsidRPr="00676EC3">
              <w:rPr>
                <w:rFonts w:ascii="Times New Roman" w:hAnsi="Times New Roman" w:cs="Times New Roman" w:hint="eastAsia"/>
              </w:rPr>
              <w:t>Yiran. The South China Sea Islands: Geography, History, Sovereignty. Heilongjiang Education Press; 2012.</w:t>
            </w:r>
          </w:p>
          <w:p w14:paraId="325EFEFE" w14:textId="4B2E4439" w:rsidR="00170AD5" w:rsidRDefault="0010042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0]</w:t>
            </w:r>
            <w:r w:rsidR="0012579B" w:rsidRPr="0012579B">
              <w:rPr>
                <w:rFonts w:ascii="宋体" w:eastAsia="宋体" w:hAnsi="宋体" w:cs="Times New Roman" w:hint="eastAsia"/>
              </w:rPr>
              <w:t>浦</w:t>
            </w:r>
            <w:proofErr w:type="gramStart"/>
            <w:r w:rsidR="0012579B" w:rsidRPr="0012579B">
              <w:rPr>
                <w:rFonts w:ascii="宋体" w:eastAsia="宋体" w:hAnsi="宋体" w:cs="Times New Roman" w:hint="eastAsia"/>
              </w:rPr>
              <w:t>野起央</w:t>
            </w:r>
            <w:proofErr w:type="gramEnd"/>
            <w:r w:rsidR="0012579B" w:rsidRPr="00696200">
              <w:rPr>
                <w:rFonts w:ascii="宋体" w:eastAsia="宋体" w:hAnsi="宋体" w:cs="Times New Roman" w:hint="eastAsia"/>
              </w:rPr>
              <w:t>.南海诸岛国际纷争史[M].南京大学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7.</w:t>
            </w:r>
          </w:p>
          <w:p w14:paraId="6CC88188" w14:textId="3BF147DF" w:rsidR="00170AD5" w:rsidRPr="00170AD5" w:rsidRDefault="00170AD5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Tatsuo Urano. South China Sea Territorial Dispute. Nanjing University Press; 2017.</w:t>
            </w:r>
          </w:p>
          <w:p w14:paraId="59744077" w14:textId="48FC1F11" w:rsidR="00100420" w:rsidRDefault="009A5ABD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1]</w:t>
            </w:r>
            <w:r w:rsidR="0012579B" w:rsidRPr="00696200">
              <w:rPr>
                <w:rFonts w:ascii="宋体" w:eastAsia="宋体" w:hAnsi="宋体" w:cs="Times New Roman" w:hint="eastAsia"/>
              </w:rPr>
              <w:t>司徒尚纪，曹小曙，朱竑，</w:t>
            </w:r>
            <w:proofErr w:type="gramStart"/>
            <w:r w:rsidR="0012579B" w:rsidRPr="00696200">
              <w:rPr>
                <w:rFonts w:ascii="宋体" w:eastAsia="宋体" w:hAnsi="宋体" w:cs="Times New Roman" w:hint="eastAsia"/>
              </w:rPr>
              <w:t>许桂灵</w:t>
            </w:r>
            <w:proofErr w:type="gramEnd"/>
            <w:r w:rsidR="0012579B" w:rsidRPr="00696200">
              <w:rPr>
                <w:rFonts w:ascii="宋体" w:eastAsia="宋体" w:hAnsi="宋体" w:cs="Times New Roman" w:hint="eastAsia"/>
              </w:rPr>
              <w:t>.环中国南海文化.商务印书馆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4</w:t>
            </w:r>
          </w:p>
          <w:p w14:paraId="3AEEDFA4" w14:textId="0319FAEE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 xml:space="preserve">Situ Shangji, Cao </w:t>
            </w:r>
            <w:proofErr w:type="spellStart"/>
            <w:r w:rsidRPr="00676EC3">
              <w:rPr>
                <w:rFonts w:ascii="Times New Roman" w:hAnsi="Times New Roman" w:cs="Times New Roman" w:hint="eastAsia"/>
              </w:rPr>
              <w:t>Xiaoshu</w:t>
            </w:r>
            <w:proofErr w:type="spellEnd"/>
            <w:r w:rsidRPr="00676EC3">
              <w:rPr>
                <w:rFonts w:ascii="Times New Roman" w:hAnsi="Times New Roman" w:cs="Times New Roman" w:hint="eastAsia"/>
              </w:rPr>
              <w:t>, Zhu Hong, Xu Guiling. Culture around the South China Sea. The Commercial Press; 2014.</w:t>
            </w:r>
          </w:p>
          <w:p w14:paraId="0C6BA2C2" w14:textId="0B409949" w:rsidR="00631D60" w:rsidRDefault="009A5ABD" w:rsidP="00631D60">
            <w:pPr>
              <w:jc w:val="both"/>
              <w:rPr>
                <w:rFonts w:ascii="宋体" w:eastAsia="宋体" w:hAnsi="宋体" w:cs="Times New Roman" w:hint="eastAsia"/>
              </w:rPr>
            </w:pPr>
            <w:r w:rsidRPr="009F3DAA">
              <w:rPr>
                <w:rFonts w:ascii="Times New Roman" w:eastAsia="宋体" w:hAnsi="Times New Roman" w:cs="Times New Roman"/>
              </w:rPr>
              <w:t>[12]</w:t>
            </w:r>
            <w:proofErr w:type="gramStart"/>
            <w:r w:rsidR="0012579B" w:rsidRPr="00696200">
              <w:rPr>
                <w:rFonts w:ascii="宋体" w:eastAsia="宋体" w:hAnsi="宋体" w:cs="Times New Roman" w:hint="eastAsia"/>
              </w:rPr>
              <w:t>王崇敏</w:t>
            </w:r>
            <w:proofErr w:type="gramEnd"/>
            <w:r w:rsidR="0012579B" w:rsidRPr="00696200">
              <w:rPr>
                <w:rFonts w:ascii="宋体" w:eastAsia="宋体" w:hAnsi="宋体" w:cs="Times New Roman" w:hint="eastAsia"/>
              </w:rPr>
              <w:t>.南海海洋文化研究.社会科学文献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20.</w:t>
            </w:r>
            <w:r w:rsidR="0012579B" w:rsidRPr="00696200">
              <w:rPr>
                <w:rFonts w:ascii="宋体" w:eastAsia="宋体" w:hAnsi="宋体" w:cs="Times New Roman" w:hint="eastAsia"/>
              </w:rPr>
              <w:t xml:space="preserve"> </w:t>
            </w:r>
          </w:p>
          <w:p w14:paraId="49C4BBAD" w14:textId="04287976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Wang Chongmin. Research on South China Sea Marine Culture. Social Sciences Academic Press; 2020.</w:t>
            </w:r>
          </w:p>
          <w:p w14:paraId="32327F16" w14:textId="48452B49" w:rsidR="00624A4F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3]</w:t>
            </w:r>
            <w:proofErr w:type="gramStart"/>
            <w:r w:rsidR="0012579B" w:rsidRPr="00696200">
              <w:rPr>
                <w:rFonts w:ascii="宋体" w:eastAsia="宋体" w:hAnsi="宋体" w:cs="Times New Roman" w:hint="eastAsia"/>
              </w:rPr>
              <w:t>吴士存</w:t>
            </w:r>
            <w:proofErr w:type="gramEnd"/>
            <w:r w:rsidR="0012579B" w:rsidRPr="00696200">
              <w:rPr>
                <w:rFonts w:ascii="宋体" w:eastAsia="宋体" w:hAnsi="宋体" w:cs="Times New Roman" w:hint="eastAsia"/>
              </w:rPr>
              <w:t>.南海问题面面观（修订版）.时事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6.</w:t>
            </w:r>
          </w:p>
          <w:p w14:paraId="63BD3D49" w14:textId="0C0BA90F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Wu Shicun. What One Needs to Know about the South China Sea. Current Affairs Press; 2016.</w:t>
            </w:r>
          </w:p>
          <w:p w14:paraId="65963C39" w14:textId="209A57FA" w:rsidR="00631D60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4]</w:t>
            </w:r>
            <w:proofErr w:type="gramStart"/>
            <w:r w:rsidR="0012579B" w:rsidRPr="00696200">
              <w:rPr>
                <w:rFonts w:ascii="宋体" w:eastAsia="宋体" w:hAnsi="宋体" w:cs="Times New Roman" w:hint="eastAsia"/>
              </w:rPr>
              <w:t>吴士存</w:t>
            </w:r>
            <w:proofErr w:type="gramEnd"/>
            <w:r w:rsidR="0012579B" w:rsidRPr="00696200">
              <w:rPr>
                <w:rFonts w:ascii="宋体" w:eastAsia="宋体" w:hAnsi="宋体" w:cs="Times New Roman" w:hint="eastAsia"/>
              </w:rPr>
              <w:t>.南海争端的由来与发展</w:t>
            </w:r>
            <w:r w:rsidR="00025706">
              <w:rPr>
                <w:rFonts w:ascii="宋体" w:eastAsia="宋体" w:hAnsi="宋体" w:cs="Times New Roman" w:hint="eastAsia"/>
              </w:rPr>
              <w:t>:</w:t>
            </w:r>
            <w:r w:rsidR="0012579B" w:rsidRPr="00696200">
              <w:rPr>
                <w:rFonts w:ascii="宋体" w:eastAsia="宋体" w:hAnsi="宋体" w:cs="Times New Roman" w:hint="eastAsia"/>
              </w:rPr>
              <w:t>南海纷争史国别研究.中华书局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22.</w:t>
            </w:r>
          </w:p>
          <w:p w14:paraId="63E3D0C5" w14:textId="36615168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 xml:space="preserve">Wu Shicun. The Origin and Development of the Nansha Disputes: A Study on the History of South China Sea Issue from a Country-Specific Perspective. </w:t>
            </w:r>
            <w:r w:rsidRPr="00676EC3">
              <w:rPr>
                <w:rFonts w:ascii="Times New Roman" w:hAnsi="Times New Roman" w:cs="Times New Roman" w:hint="eastAsia"/>
              </w:rPr>
              <w:lastRenderedPageBreak/>
              <w:t>Zhonghua Book Company; 2022.</w:t>
            </w:r>
          </w:p>
          <w:p w14:paraId="5A6F371A" w14:textId="5C2DDE19" w:rsidR="005F01C0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5]</w:t>
            </w:r>
            <w:r w:rsidR="0012579B" w:rsidRPr="00696200">
              <w:rPr>
                <w:rFonts w:ascii="宋体" w:eastAsia="宋体" w:hAnsi="宋体" w:cs="Times New Roman" w:hint="eastAsia"/>
              </w:rPr>
              <w:t>新华社国际部.</w:t>
            </w:r>
            <w:r w:rsidR="0012579B" w:rsidRPr="00631D60">
              <w:rPr>
                <w:rFonts w:ascii="宋体" w:eastAsia="宋体" w:hAnsi="宋体" w:cs="Times New Roman" w:hint="eastAsia"/>
              </w:rPr>
              <w:t>南海文明图谱</w:t>
            </w:r>
            <w:r w:rsidR="00025706">
              <w:rPr>
                <w:rFonts w:ascii="宋体" w:eastAsia="宋体" w:hAnsi="宋体" w:cs="Times New Roman" w:hint="eastAsia"/>
              </w:rPr>
              <w:t>:</w:t>
            </w:r>
            <w:r w:rsidR="0012579B" w:rsidRPr="00631D60">
              <w:rPr>
                <w:rFonts w:ascii="宋体" w:eastAsia="宋体" w:hAnsi="宋体" w:cs="Times New Roman" w:hint="eastAsia"/>
              </w:rPr>
              <w:t>复原南海的历史基因</w:t>
            </w:r>
            <w:r w:rsidR="0012579B" w:rsidRPr="00696200">
              <w:rPr>
                <w:rFonts w:ascii="宋体" w:eastAsia="宋体" w:hAnsi="宋体" w:cs="Times New Roman" w:hint="eastAsia"/>
              </w:rPr>
              <w:t>.新华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7.</w:t>
            </w:r>
          </w:p>
          <w:p w14:paraId="27119278" w14:textId="48D8E0F4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International Department, Xinhua News Agency. From Junks to Galleons: Discovering the Civilization of the South China Sea. Xinhua Publishing House; 2017.</w:t>
            </w:r>
          </w:p>
          <w:p w14:paraId="0456758D" w14:textId="66AE3B79" w:rsidR="005F01C0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6]</w:t>
            </w:r>
            <w:r w:rsidR="0012579B" w:rsidRPr="00696200">
              <w:rPr>
                <w:rFonts w:ascii="宋体" w:eastAsia="宋体" w:hAnsi="宋体" w:cs="Times New Roman" w:hint="eastAsia"/>
              </w:rPr>
              <w:t>杨翠柏.南沙群岛主权法理研究.商务印书馆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5</w:t>
            </w:r>
            <w:r w:rsidR="00170AD5">
              <w:rPr>
                <w:rFonts w:ascii="Times New Roman" w:eastAsia="宋体" w:hAnsi="Times New Roman" w:cs="Times New Roman" w:hint="eastAsia"/>
              </w:rPr>
              <w:t>.</w:t>
            </w:r>
          </w:p>
          <w:p w14:paraId="4045F010" w14:textId="68EC20D4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Yang Cuibai. Legal Study on China</w:t>
            </w:r>
            <w:r w:rsidR="00F226F7">
              <w:rPr>
                <w:rFonts w:ascii="Times New Roman" w:hAnsi="Times New Roman" w:cs="Times New Roman"/>
              </w:rPr>
              <w:t>’</w:t>
            </w:r>
            <w:r w:rsidRPr="00676EC3">
              <w:rPr>
                <w:rFonts w:ascii="Times New Roman" w:hAnsi="Times New Roman" w:cs="Times New Roman" w:hint="eastAsia"/>
              </w:rPr>
              <w:t>s Sovereignty over Nansha Islands. The Commercial Press; 2015.</w:t>
            </w:r>
          </w:p>
          <w:p w14:paraId="1AF13BA0" w14:textId="452C7B5B" w:rsidR="005F01C0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7]</w:t>
            </w:r>
            <w:r w:rsidR="0012579B" w:rsidRPr="00696200">
              <w:rPr>
                <w:rFonts w:ascii="宋体" w:eastAsia="宋体" w:hAnsi="宋体" w:cs="Times New Roman" w:hint="eastAsia"/>
              </w:rPr>
              <w:t>袁澍.中国与南海周边关系史.甘肃人民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7.</w:t>
            </w:r>
          </w:p>
          <w:p w14:paraId="5E413026" w14:textId="64AAA22C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Yuan Shu. History of Relations Between China and the Surrounding Areas of the South China Sea. Gansu People</w:t>
            </w:r>
            <w:r w:rsidR="00F226F7">
              <w:rPr>
                <w:rFonts w:ascii="Times New Roman" w:hAnsi="Times New Roman" w:cs="Times New Roman"/>
              </w:rPr>
              <w:t>’</w:t>
            </w:r>
            <w:r w:rsidRPr="00676EC3">
              <w:rPr>
                <w:rFonts w:ascii="Times New Roman" w:hAnsi="Times New Roman" w:cs="Times New Roman" w:hint="eastAsia"/>
              </w:rPr>
              <w:t>s Publishing House; 2017.</w:t>
            </w:r>
          </w:p>
          <w:p w14:paraId="185DFB79" w14:textId="56852933" w:rsidR="005F01C0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8]</w:t>
            </w:r>
            <w:r w:rsidR="0012579B" w:rsidRPr="009F391F">
              <w:rPr>
                <w:rFonts w:ascii="宋体" w:eastAsia="宋体" w:hAnsi="宋体" w:cs="Times New Roman" w:hint="eastAsia"/>
              </w:rPr>
              <w:t>张海文</w:t>
            </w:r>
            <w:r w:rsidR="0012579B">
              <w:rPr>
                <w:rFonts w:ascii="宋体" w:eastAsia="宋体" w:hAnsi="宋体" w:cs="Times New Roman" w:hint="eastAsia"/>
              </w:rPr>
              <w:t>.</w:t>
            </w:r>
            <w:r w:rsidR="0012579B" w:rsidRPr="009F391F">
              <w:rPr>
                <w:rFonts w:ascii="宋体" w:eastAsia="宋体" w:hAnsi="宋体" w:cs="Times New Roman" w:hint="eastAsia"/>
              </w:rPr>
              <w:t>南海及南海诸岛</w:t>
            </w:r>
            <w:r w:rsidR="0012579B">
              <w:rPr>
                <w:rFonts w:ascii="宋体" w:eastAsia="宋体" w:hAnsi="宋体" w:cs="Times New Roman" w:hint="eastAsia"/>
              </w:rPr>
              <w:t>.</w:t>
            </w:r>
            <w:r w:rsidR="0012579B" w:rsidRPr="009F391F">
              <w:rPr>
                <w:rFonts w:ascii="宋体" w:eastAsia="宋体" w:hAnsi="宋体" w:cs="Times New Roman" w:hint="eastAsia"/>
              </w:rPr>
              <w:t>五洲传播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4.</w:t>
            </w:r>
          </w:p>
          <w:p w14:paraId="5C6EDEA0" w14:textId="4603D446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Zhang Haiwen. The South China Sea and its Islands. China Intercontinental Press; 201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5B675C7C" w14:textId="4D8A6CE2" w:rsidR="005F01C0" w:rsidRDefault="005F01C0" w:rsidP="00631D60">
            <w:pPr>
              <w:jc w:val="both"/>
              <w:rPr>
                <w:rFonts w:ascii="Times New Roman" w:eastAsia="宋体" w:hAnsi="Times New Roman" w:cs="Times New Roman"/>
              </w:rPr>
            </w:pPr>
            <w:r w:rsidRPr="009F3DAA">
              <w:rPr>
                <w:rFonts w:ascii="Times New Roman" w:eastAsia="宋体" w:hAnsi="Times New Roman" w:cs="Times New Roman"/>
              </w:rPr>
              <w:t>[19</w:t>
            </w:r>
            <w:r w:rsidR="0012579B" w:rsidRPr="009F3DAA">
              <w:rPr>
                <w:rFonts w:ascii="Times New Roman" w:eastAsia="宋体" w:hAnsi="Times New Roman" w:cs="Times New Roman"/>
              </w:rPr>
              <w:t>]</w:t>
            </w:r>
            <w:r w:rsidR="0012579B" w:rsidRPr="00696200">
              <w:rPr>
                <w:rFonts w:ascii="宋体" w:eastAsia="宋体" w:hAnsi="宋体" w:cs="Times New Roman" w:hint="eastAsia"/>
              </w:rPr>
              <w:t>张一平、严春宝、林敏等.南海区域历史文化探微.暨南大学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2.</w:t>
            </w:r>
          </w:p>
          <w:p w14:paraId="596E6E17" w14:textId="59FFA829" w:rsidR="00170AD5" w:rsidRPr="00170AD5" w:rsidRDefault="00170AD5" w:rsidP="00631D60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>Zhang Yiping, Yan Chunbao, Lin Min, et al. A Probe into the Regional History and Culture of the South China Sea. Jinan University Press; 2012.</w:t>
            </w:r>
          </w:p>
          <w:p w14:paraId="4FD6A0B6" w14:textId="527FEE65" w:rsidR="005F01C0" w:rsidRDefault="005F01C0" w:rsidP="00631D60">
            <w:pPr>
              <w:jc w:val="both"/>
              <w:rPr>
                <w:rFonts w:ascii="宋体" w:eastAsia="宋体" w:hAnsi="宋体" w:cs="Times New Roman" w:hint="eastAsia"/>
              </w:rPr>
            </w:pPr>
            <w:r w:rsidRPr="009F3DAA">
              <w:rPr>
                <w:rFonts w:ascii="Times New Roman" w:eastAsia="宋体" w:hAnsi="Times New Roman" w:cs="Times New Roman"/>
              </w:rPr>
              <w:t>[20]</w:t>
            </w:r>
            <w:hyperlink r:id="rId7" w:history="1">
              <w:r w:rsidR="0012579B" w:rsidRPr="00696200">
                <w:rPr>
                  <w:rFonts w:ascii="宋体" w:eastAsia="宋体" w:hAnsi="宋体"/>
                </w:rPr>
                <w:t>周伟民</w:t>
              </w:r>
            </w:hyperlink>
            <w:r w:rsidR="0012579B" w:rsidRPr="00696200">
              <w:rPr>
                <w:rFonts w:ascii="宋体" w:eastAsia="宋体" w:hAnsi="宋体" w:cs="Times New Roman" w:hint="eastAsia"/>
              </w:rPr>
              <w:t>、</w:t>
            </w:r>
            <w:hyperlink r:id="rId8" w:history="1">
              <w:r w:rsidR="0012579B" w:rsidRPr="00696200">
                <w:rPr>
                  <w:rFonts w:ascii="宋体" w:eastAsia="宋体" w:hAnsi="宋体"/>
                </w:rPr>
                <w:t>唐玲玲</w:t>
              </w:r>
            </w:hyperlink>
            <w:r w:rsidR="0012579B" w:rsidRPr="00696200">
              <w:rPr>
                <w:rFonts w:ascii="宋体" w:eastAsia="宋体" w:hAnsi="宋体" w:cs="Times New Roman" w:hint="eastAsia"/>
              </w:rPr>
              <w:t>.南海</w:t>
            </w:r>
            <w:proofErr w:type="gramStart"/>
            <w:r w:rsidR="0012579B" w:rsidRPr="00696200">
              <w:rPr>
                <w:rFonts w:ascii="宋体" w:eastAsia="宋体" w:hAnsi="宋体" w:cs="Times New Roman" w:hint="eastAsia"/>
              </w:rPr>
              <w:t>更路簿</w:t>
            </w:r>
            <w:proofErr w:type="gramEnd"/>
            <w:r w:rsidR="00025706">
              <w:rPr>
                <w:rFonts w:ascii="宋体" w:eastAsia="宋体" w:hAnsi="宋体" w:cs="Times New Roman" w:hint="eastAsia"/>
              </w:rPr>
              <w:t>:</w:t>
            </w:r>
            <w:r w:rsidR="0012579B" w:rsidRPr="00696200">
              <w:rPr>
                <w:rFonts w:ascii="宋体" w:eastAsia="宋体" w:hAnsi="宋体" w:cs="Times New Roman" w:hint="eastAsia"/>
              </w:rPr>
              <w:t>中国人经略</w:t>
            </w:r>
            <w:proofErr w:type="gramStart"/>
            <w:r w:rsidR="0012579B" w:rsidRPr="00696200">
              <w:rPr>
                <w:rFonts w:ascii="宋体" w:eastAsia="宋体" w:hAnsi="宋体" w:cs="Times New Roman" w:hint="eastAsia"/>
              </w:rPr>
              <w:t>祖宗海</w:t>
            </w:r>
            <w:proofErr w:type="gramEnd"/>
            <w:r w:rsidR="0012579B" w:rsidRPr="00696200">
              <w:rPr>
                <w:rFonts w:ascii="宋体" w:eastAsia="宋体" w:hAnsi="宋体" w:cs="Times New Roman" w:hint="eastAsia"/>
              </w:rPr>
              <w:t>的历史见证.海南出版社</w:t>
            </w:r>
            <w:r w:rsidR="0012579B" w:rsidRPr="00025706">
              <w:rPr>
                <w:rFonts w:ascii="Times New Roman" w:eastAsia="宋体" w:hAnsi="Times New Roman" w:cs="Times New Roman"/>
              </w:rPr>
              <w:t>;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2579B" w:rsidRPr="00025706">
              <w:rPr>
                <w:rFonts w:ascii="Times New Roman" w:eastAsia="宋体" w:hAnsi="Times New Roman" w:cs="Times New Roman"/>
              </w:rPr>
              <w:t>2016.</w:t>
            </w:r>
          </w:p>
          <w:p w14:paraId="11EE7343" w14:textId="60D17EE3" w:rsidR="00696200" w:rsidRPr="00100420" w:rsidRDefault="00676EC3" w:rsidP="00676EC3">
            <w:pPr>
              <w:jc w:val="both"/>
              <w:rPr>
                <w:rFonts w:ascii="Times New Roman" w:hAnsi="Times New Roman" w:cs="Times New Roman"/>
              </w:rPr>
            </w:pPr>
            <w:r w:rsidRPr="00676EC3">
              <w:rPr>
                <w:rFonts w:ascii="Times New Roman" w:hAnsi="Times New Roman" w:cs="Times New Roman" w:hint="eastAsia"/>
              </w:rPr>
              <w:t xml:space="preserve">Zhou Weimin, Tang Lingling. The South China Sea </w:t>
            </w:r>
            <w:proofErr w:type="spellStart"/>
            <w:r w:rsidRPr="00676EC3">
              <w:rPr>
                <w:rFonts w:ascii="Times New Roman" w:hAnsi="Times New Roman" w:cs="Times New Roman" w:hint="eastAsia"/>
              </w:rPr>
              <w:t>Genglu</w:t>
            </w:r>
            <w:proofErr w:type="spellEnd"/>
            <w:r w:rsidRPr="00676EC3">
              <w:rPr>
                <w:rFonts w:ascii="Times New Roman" w:hAnsi="Times New Roman" w:cs="Times New Roman" w:hint="eastAsia"/>
              </w:rPr>
              <w:t xml:space="preserve"> Book: Historical Evidence of the Chinese Managing Their Ancestral Seas. Hainan Publishing House; 2016.</w:t>
            </w:r>
          </w:p>
        </w:tc>
      </w:tr>
      <w:tr w:rsidR="00972770" w14:paraId="0F2E6826" w14:textId="03C880A0" w:rsidTr="00A342F4">
        <w:tc>
          <w:tcPr>
            <w:tcW w:w="1129" w:type="dxa"/>
          </w:tcPr>
          <w:p w14:paraId="76B4BFC9" w14:textId="506801C8" w:rsidR="00972770" w:rsidRDefault="002E0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Journal</w:t>
            </w:r>
            <w:r w:rsidR="008975A2">
              <w:rPr>
                <w:rFonts w:ascii="Times New Roman" w:hAnsi="Times New Roman" w:cs="Times New Roman" w:hint="eastAsia"/>
              </w:rPr>
              <w:t xml:space="preserve"> articles</w:t>
            </w:r>
          </w:p>
        </w:tc>
        <w:tc>
          <w:tcPr>
            <w:tcW w:w="7167" w:type="dxa"/>
          </w:tcPr>
          <w:p w14:paraId="56B214D7" w14:textId="4EE0DE86" w:rsidR="00972770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[1] </w:t>
            </w:r>
            <w:r w:rsidRPr="00201FD6">
              <w:rPr>
                <w:rFonts w:ascii="Times New Roman" w:eastAsia="宋体" w:hAnsi="Times New Roman" w:cs="Times New Roman"/>
              </w:rPr>
              <w:t>白天依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南海安全政策话语的演变与发展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当代外语研究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="00201F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01FD6">
              <w:rPr>
                <w:rFonts w:ascii="Times New Roman" w:eastAsia="宋体" w:hAnsi="Times New Roman" w:cs="Times New Roman"/>
              </w:rPr>
              <w:t>2021,</w:t>
            </w:r>
            <w:r w:rsidR="00201F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01FD6">
              <w:rPr>
                <w:rFonts w:ascii="Times New Roman" w:eastAsia="宋体" w:hAnsi="Times New Roman" w:cs="Times New Roman"/>
              </w:rPr>
              <w:t>(02):53-63.</w:t>
            </w:r>
          </w:p>
          <w:p w14:paraId="1FA9132E" w14:textId="02DE811B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Bai, Tianyi. 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C81F56" w:rsidRPr="00C81F56">
              <w:rPr>
                <w:rFonts w:ascii="Times New Roman" w:eastAsia="宋体" w:hAnsi="Times New Roman" w:cs="Times New Roman"/>
              </w:rPr>
              <w:t>evolution of security policy discourse on the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01FD6">
              <w:rPr>
                <w:rFonts w:ascii="Times New Roman" w:eastAsia="宋体" w:hAnsi="Times New Roman" w:cs="Times New Roman"/>
                <w:i/>
                <w:iCs/>
              </w:rPr>
              <w:t>Contemporary Foreign Languages Studie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201FD6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201FD6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53-63.</w:t>
            </w:r>
          </w:p>
          <w:p w14:paraId="5F9F4101" w14:textId="10E97FCC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[2] </w:t>
            </w:r>
            <w:r w:rsidRPr="00201FD6">
              <w:rPr>
                <w:rFonts w:ascii="Times New Roman" w:eastAsia="宋体" w:hAnsi="Times New Roman" w:cs="Times New Roman"/>
              </w:rPr>
              <w:t>常娜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问题新特点与中国周边安全形势</w:t>
            </w:r>
            <w:r w:rsidRPr="00201FD6">
              <w:rPr>
                <w:rFonts w:ascii="Times New Roman" w:eastAsia="宋体" w:hAnsi="Times New Roman" w:cs="Times New Roman"/>
              </w:rPr>
              <w:t>—2024</w:t>
            </w:r>
            <w:r w:rsidRPr="00201FD6">
              <w:rPr>
                <w:rFonts w:ascii="Times New Roman" w:eastAsia="宋体" w:hAnsi="Times New Roman" w:cs="Times New Roman"/>
              </w:rPr>
              <w:t>年度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南海论坛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综述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亚太安全与海洋研究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="00201F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01FD6">
              <w:rPr>
                <w:rFonts w:ascii="Times New Roman" w:eastAsia="宋体" w:hAnsi="Times New Roman" w:cs="Times New Roman"/>
              </w:rPr>
              <w:t>2025,</w:t>
            </w:r>
            <w:r w:rsidR="00201FD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01FD6">
              <w:rPr>
                <w:rFonts w:ascii="Times New Roman" w:eastAsia="宋体" w:hAnsi="Times New Roman" w:cs="Times New Roman"/>
              </w:rPr>
              <w:t>(01):115-124+4.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.ytaq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5.1.7.</w:t>
            </w:r>
          </w:p>
          <w:p w14:paraId="4B59F540" w14:textId="011C538C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Chang, Na. 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New </w:t>
            </w:r>
            <w:r w:rsidR="00C81F56" w:rsidRPr="00C81F56">
              <w:rPr>
                <w:rFonts w:ascii="Times New Roman" w:eastAsia="宋体" w:hAnsi="Times New Roman" w:cs="Times New Roman"/>
              </w:rPr>
              <w:t>characteristic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s of the South China Sea Issue and</w:t>
            </w:r>
            <w:r w:rsidR="00C81F56" w:rsidRPr="00C81F56">
              <w:rPr>
                <w:rFonts w:ascii="Times New Roman" w:eastAsia="宋体" w:hAnsi="Times New Roman" w:cs="Times New Roman"/>
              </w:rPr>
              <w:t xml:space="preserve"> neighborhood security o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f China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—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Overview of the 2024 South China Sea Forum</w:t>
            </w:r>
            <w:r w:rsidR="0082480D" w:rsidRPr="0082480D">
              <w:rPr>
                <w:rFonts w:ascii="Times New Roman" w:eastAsia="宋体" w:hAnsi="Times New Roman" w:cs="Times New Roman" w:hint="eastAsia"/>
              </w:rPr>
              <w:t xml:space="preserve">. </w:t>
            </w:r>
            <w:r w:rsidR="0082480D" w:rsidRPr="0082480D">
              <w:rPr>
                <w:rFonts w:ascii="Times New Roman" w:eastAsia="宋体" w:hAnsi="Times New Roman" w:cs="Times New Roman" w:hint="eastAsia"/>
                <w:i/>
                <w:iCs/>
              </w:rPr>
              <w:t>Asia-Pacific Security and Maritime Affairs</w:t>
            </w:r>
            <w:r w:rsidR="0082480D" w:rsidRPr="0082480D">
              <w:rPr>
                <w:rFonts w:ascii="Times New Roman" w:eastAsia="宋体" w:hAnsi="Times New Roman" w:cs="Times New Roman" w:hint="eastAsia"/>
              </w:rPr>
              <w:t xml:space="preserve">, 2025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="0082480D" w:rsidRPr="0082480D">
              <w:rPr>
                <w:rFonts w:ascii="Times New Roman" w:eastAsia="宋体" w:hAnsi="Times New Roman" w:cs="Times New Roman" w:hint="eastAsia"/>
              </w:rPr>
              <w:t>1</w:t>
            </w:r>
            <w:r w:rsidR="0082480D">
              <w:rPr>
                <w:rFonts w:ascii="Times New Roman" w:eastAsia="宋体" w:hAnsi="Times New Roman" w:cs="Times New Roman" w:hint="eastAsia"/>
              </w:rPr>
              <w:t>):</w:t>
            </w:r>
            <w:r w:rsidR="0082480D" w:rsidRPr="0082480D">
              <w:rPr>
                <w:rFonts w:ascii="Times New Roman" w:eastAsia="宋体" w:hAnsi="Times New Roman" w:cs="Times New Roman" w:hint="eastAsia"/>
              </w:rPr>
              <w:t xml:space="preserve"> 115-124</w:t>
            </w:r>
            <w:r w:rsidR="0082480D">
              <w:rPr>
                <w:rFonts w:ascii="Times New Roman" w:eastAsia="宋体" w:hAnsi="Times New Roman" w:cs="Times New Roman" w:hint="eastAsia"/>
              </w:rPr>
              <w:t>+</w:t>
            </w:r>
            <w:r w:rsidR="0082480D" w:rsidRPr="0082480D">
              <w:rPr>
                <w:rFonts w:ascii="Times New Roman" w:eastAsia="宋体" w:hAnsi="Times New Roman" w:cs="Times New Roman" w:hint="eastAsia"/>
              </w:rPr>
              <w:t xml:space="preserve">4. </w:t>
            </w:r>
            <w:proofErr w:type="gramStart"/>
            <w:r w:rsidR="0082480D" w:rsidRPr="0082480D">
              <w:rPr>
                <w:rFonts w:ascii="Times New Roman" w:eastAsia="宋体" w:hAnsi="Times New Roman" w:cs="Times New Roman" w:hint="eastAsia"/>
              </w:rPr>
              <w:t>DOI:10.19780/j.cnki.ytaq</w:t>
            </w:r>
            <w:proofErr w:type="gramEnd"/>
            <w:r w:rsidR="0082480D" w:rsidRPr="0082480D">
              <w:rPr>
                <w:rFonts w:ascii="Times New Roman" w:eastAsia="宋体" w:hAnsi="Times New Roman" w:cs="Times New Roman" w:hint="eastAsia"/>
              </w:rPr>
              <w:t>.2025.1.7.</w:t>
            </w:r>
          </w:p>
          <w:p w14:paraId="103678F4" w14:textId="57FB0E41" w:rsidR="001D703A" w:rsidRPr="00201FD6" w:rsidRDefault="001D703A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]</w:t>
            </w:r>
            <w:r w:rsidRPr="00201FD6">
              <w:rPr>
                <w:rFonts w:ascii="Times New Roman" w:eastAsia="宋体" w:hAnsi="Times New Roman" w:cs="Times New Roman"/>
              </w:rPr>
              <w:t>陈进国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诸岛庙宇史迹及其变迁辨析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世界宗教文化</w:t>
            </w:r>
            <w:r w:rsidRPr="00201FD6">
              <w:rPr>
                <w:rFonts w:ascii="Times New Roman" w:eastAsia="宋体" w:hAnsi="Times New Roman" w:cs="Times New Roman"/>
              </w:rPr>
              <w:t>,2015,(05):1-34+158.</w:t>
            </w:r>
          </w:p>
          <w:p w14:paraId="79E0F2F3" w14:textId="4B75847B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Chen Jinguo. 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Analysis on the</w:t>
            </w:r>
            <w:r w:rsidR="00C81F56" w:rsidRPr="00C81F56">
              <w:rPr>
                <w:rFonts w:ascii="Times New Roman" w:eastAsia="宋体" w:hAnsi="Times New Roman" w:cs="Times New Roman"/>
              </w:rPr>
              <w:t xml:space="preserve"> historical heritages and their chan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ges of</w:t>
            </w:r>
            <w:r w:rsidR="00C81F56" w:rsidRPr="00C81F56">
              <w:rPr>
                <w:rFonts w:ascii="Times New Roman" w:eastAsia="宋体" w:hAnsi="Times New Roman" w:cs="Times New Roman"/>
              </w:rPr>
              <w:t xml:space="preserve"> temples on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 Islands of t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World Religious Cultures,</w:t>
            </w:r>
            <w:r w:rsidRPr="00201FD6">
              <w:rPr>
                <w:rFonts w:ascii="Times New Roman" w:eastAsia="宋体" w:hAnsi="Times New Roman" w:cs="Times New Roman"/>
              </w:rPr>
              <w:t xml:space="preserve"> 2015, (05): 1-34+158.</w:t>
            </w:r>
          </w:p>
          <w:p w14:paraId="3DDE2B8F" w14:textId="3EF1A95C" w:rsidR="00514E63" w:rsidRPr="00201FD6" w:rsidRDefault="001D703A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]</w:t>
            </w:r>
            <w:r w:rsidR="00514E63" w:rsidRPr="00201FD6">
              <w:rPr>
                <w:rFonts w:ascii="Times New Roman" w:eastAsia="宋体" w:hAnsi="Times New Roman" w:cs="Times New Roman"/>
              </w:rPr>
              <w:t>陈俊霖</w:t>
            </w:r>
            <w:r w:rsidR="00514E63" w:rsidRPr="00201FD6">
              <w:rPr>
                <w:rFonts w:ascii="Times New Roman" w:eastAsia="宋体" w:hAnsi="Times New Roman" w:cs="Times New Roman"/>
              </w:rPr>
              <w:t>,</w:t>
            </w:r>
            <w:r w:rsidR="00514E63" w:rsidRPr="00201FD6">
              <w:rPr>
                <w:rFonts w:ascii="Times New Roman" w:eastAsia="宋体" w:hAnsi="Times New Roman" w:cs="Times New Roman"/>
              </w:rPr>
              <w:t>钱家英</w:t>
            </w:r>
            <w:r w:rsidR="00514E63" w:rsidRPr="00201FD6">
              <w:rPr>
                <w:rFonts w:ascii="Times New Roman" w:eastAsia="宋体" w:hAnsi="Times New Roman" w:cs="Times New Roman"/>
              </w:rPr>
              <w:t>,</w:t>
            </w:r>
            <w:r w:rsidR="00514E63" w:rsidRPr="00201FD6">
              <w:rPr>
                <w:rFonts w:ascii="Times New Roman" w:eastAsia="宋体" w:hAnsi="Times New Roman" w:cs="Times New Roman"/>
              </w:rPr>
              <w:t>王琦</w:t>
            </w:r>
            <w:r w:rsidR="00514E63" w:rsidRPr="00201FD6">
              <w:rPr>
                <w:rFonts w:ascii="Times New Roman" w:eastAsia="宋体" w:hAnsi="Times New Roman" w:cs="Times New Roman"/>
              </w:rPr>
              <w:t>.</w:t>
            </w:r>
            <w:r w:rsidR="00514E63" w:rsidRPr="00201FD6">
              <w:rPr>
                <w:rFonts w:ascii="Times New Roman" w:eastAsia="宋体" w:hAnsi="Times New Roman" w:cs="Times New Roman"/>
              </w:rPr>
              <w:t>关于南海诸岛研究的文献资料导引</w:t>
            </w:r>
            <w:r w:rsidR="00514E63" w:rsidRPr="00201FD6">
              <w:rPr>
                <w:rFonts w:ascii="Times New Roman" w:eastAsia="宋体" w:hAnsi="Times New Roman" w:cs="Times New Roman"/>
              </w:rPr>
              <w:t>.</w:t>
            </w:r>
            <w:r w:rsidR="00514E63" w:rsidRPr="00201FD6">
              <w:rPr>
                <w:rFonts w:ascii="Times New Roman" w:eastAsia="宋体" w:hAnsi="Times New Roman" w:cs="Times New Roman"/>
              </w:rPr>
              <w:t>图书馆学研究</w:t>
            </w:r>
            <w:r w:rsidR="00514E63" w:rsidRPr="00201FD6">
              <w:rPr>
                <w:rFonts w:ascii="Times New Roman" w:eastAsia="宋体" w:hAnsi="Times New Roman" w:cs="Times New Roman"/>
              </w:rPr>
              <w:t>,2017,(22):</w:t>
            </w:r>
            <w:proofErr w:type="gramStart"/>
            <w:r w:rsidR="00514E63" w:rsidRPr="00201FD6">
              <w:rPr>
                <w:rFonts w:ascii="Times New Roman" w:eastAsia="宋体" w:hAnsi="Times New Roman" w:cs="Times New Roman"/>
              </w:rPr>
              <w:t>97-101.DOI:10.15941/j.cnki.issn</w:t>
            </w:r>
            <w:proofErr w:type="gramEnd"/>
            <w:r w:rsidR="00514E63" w:rsidRPr="00201FD6">
              <w:rPr>
                <w:rFonts w:ascii="Times New Roman" w:eastAsia="宋体" w:hAnsi="Times New Roman" w:cs="Times New Roman"/>
              </w:rPr>
              <w:t>1001-0424.2017.22.015.</w:t>
            </w:r>
          </w:p>
          <w:p w14:paraId="6F9332DE" w14:textId="4814C1DB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Chen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Junli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Qian Jiaying, and Wang Qi. 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Th</w:t>
            </w:r>
            <w:r w:rsidR="00C81F56" w:rsidRPr="00C81F56">
              <w:rPr>
                <w:rFonts w:ascii="Times New Roman" w:eastAsia="宋体" w:hAnsi="Times New Roman" w:cs="Times New Roman"/>
              </w:rPr>
              <w:t>e guidance on literatu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re of South China Sea Island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Research on Library Science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2</w:t>
            </w:r>
            <w:r w:rsidR="0082480D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97-101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lastRenderedPageBreak/>
              <w:t>DOI:10.15941/j.cnki.iss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1001-0424.2017.22.015.</w:t>
            </w:r>
          </w:p>
          <w:p w14:paraId="0F2ED87E" w14:textId="087467CA" w:rsidR="00514E63" w:rsidRPr="00201FD6" w:rsidRDefault="001D703A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]</w:t>
            </w:r>
            <w:r w:rsidR="00514E63" w:rsidRPr="00201FD6">
              <w:rPr>
                <w:rFonts w:ascii="Times New Roman" w:eastAsia="宋体" w:hAnsi="Times New Roman" w:cs="Times New Roman"/>
              </w:rPr>
              <w:t>戴正</w:t>
            </w:r>
            <w:r w:rsidR="00514E63" w:rsidRPr="00201FD6">
              <w:rPr>
                <w:rFonts w:ascii="Times New Roman" w:eastAsia="宋体" w:hAnsi="Times New Roman" w:cs="Times New Roman"/>
              </w:rPr>
              <w:t>,</w:t>
            </w:r>
            <w:proofErr w:type="gramStart"/>
            <w:r w:rsidR="00514E63" w:rsidRPr="00201FD6">
              <w:rPr>
                <w:rFonts w:ascii="Times New Roman" w:eastAsia="宋体" w:hAnsi="Times New Roman" w:cs="Times New Roman"/>
              </w:rPr>
              <w:t>郑先武</w:t>
            </w:r>
            <w:proofErr w:type="gramEnd"/>
            <w:r w:rsidR="00514E63" w:rsidRPr="00201FD6">
              <w:rPr>
                <w:rFonts w:ascii="Times New Roman" w:eastAsia="宋体" w:hAnsi="Times New Roman" w:cs="Times New Roman"/>
              </w:rPr>
              <w:t>.</w:t>
            </w:r>
            <w:r w:rsidR="00514E63" w:rsidRPr="00201FD6">
              <w:rPr>
                <w:rFonts w:ascii="Times New Roman" w:eastAsia="宋体" w:hAnsi="Times New Roman" w:cs="Times New Roman"/>
              </w:rPr>
              <w:t>中国近年南海争端安全战略</w:t>
            </w:r>
            <w:r w:rsidR="00514E63" w:rsidRPr="00201FD6">
              <w:rPr>
                <w:rFonts w:ascii="Times New Roman" w:eastAsia="宋体" w:hAnsi="Times New Roman" w:cs="Times New Roman"/>
              </w:rPr>
              <w:t>:“</w:t>
            </w:r>
            <w:r w:rsidR="00514E63" w:rsidRPr="00201FD6">
              <w:rPr>
                <w:rFonts w:ascii="Times New Roman" w:eastAsia="宋体" w:hAnsi="Times New Roman" w:cs="Times New Roman"/>
              </w:rPr>
              <w:t>区别对待，双管齐下</w:t>
            </w:r>
            <w:r w:rsidR="00514E63" w:rsidRPr="00201FD6">
              <w:rPr>
                <w:rFonts w:ascii="Times New Roman" w:eastAsia="宋体" w:hAnsi="Times New Roman" w:cs="Times New Roman"/>
              </w:rPr>
              <w:t>”.</w:t>
            </w:r>
            <w:r w:rsidR="00514E63" w:rsidRPr="00201FD6">
              <w:rPr>
                <w:rFonts w:ascii="Times New Roman" w:eastAsia="宋体" w:hAnsi="Times New Roman" w:cs="Times New Roman"/>
              </w:rPr>
              <w:t>印度洋经济体研究</w:t>
            </w:r>
            <w:r w:rsidR="00514E63" w:rsidRPr="00201FD6">
              <w:rPr>
                <w:rFonts w:ascii="Times New Roman" w:eastAsia="宋体" w:hAnsi="Times New Roman" w:cs="Times New Roman"/>
              </w:rPr>
              <w:t>,2019,(05):106-129+155-156.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="00514E63" w:rsidRPr="00201FD6">
              <w:rPr>
                <w:rFonts w:ascii="Times New Roman" w:eastAsia="宋体" w:hAnsi="Times New Roman" w:cs="Times New Roman"/>
              </w:rPr>
              <w:t>DOI:10.16717/j.cnki</w:t>
            </w:r>
            <w:proofErr w:type="gramEnd"/>
            <w:r w:rsidR="00514E63" w:rsidRPr="00201FD6">
              <w:rPr>
                <w:rFonts w:ascii="Times New Roman" w:eastAsia="宋体" w:hAnsi="Times New Roman" w:cs="Times New Roman"/>
              </w:rPr>
              <w:t>.53-1227/f.2019.05.007.</w:t>
            </w:r>
          </w:p>
          <w:p w14:paraId="264BA495" w14:textId="1FFB583A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Dai, Zheng, and Zheng Xianwu. 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A </w:t>
            </w:r>
            <w:r w:rsidR="00C81F56" w:rsidRPr="00C81F56">
              <w:rPr>
                <w:rFonts w:ascii="Times New Roman" w:eastAsia="宋体" w:hAnsi="Times New Roman" w:cs="Times New Roman"/>
              </w:rPr>
              <w:t>preliminary discu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ssion about China</w:t>
            </w:r>
            <w:r w:rsidR="00C81F56">
              <w:rPr>
                <w:rFonts w:ascii="Times New Roman" w:eastAsia="宋体" w:hAnsi="Times New Roman" w:cs="Times New Roman"/>
              </w:rPr>
              <w:t>’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C81F56" w:rsidRPr="00C81F56">
              <w:rPr>
                <w:rFonts w:ascii="Times New Roman" w:eastAsia="宋体" w:hAnsi="Times New Roman" w:cs="Times New Roman"/>
              </w:rPr>
              <w:t>security strategy in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 xml:space="preserve"> the South China Sea Dispute i</w:t>
            </w:r>
            <w:r w:rsidR="00C81F56" w:rsidRPr="00C81F56">
              <w:rPr>
                <w:rFonts w:ascii="Times New Roman" w:eastAsia="宋体" w:hAnsi="Times New Roman" w:cs="Times New Roman"/>
              </w:rPr>
              <w:t>n recent dec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ade:</w:t>
            </w:r>
            <w:r w:rsidR="00C81F5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C81F56">
              <w:rPr>
                <w:rFonts w:ascii="Times New Roman" w:eastAsia="宋体" w:hAnsi="Times New Roman" w:cs="Times New Roman"/>
              </w:rPr>
              <w:t>“</w:t>
            </w:r>
            <w:r w:rsidR="00C81F56" w:rsidRPr="00C81F56">
              <w:rPr>
                <w:rFonts w:ascii="Times New Roman" w:eastAsia="宋体" w:hAnsi="Times New Roman" w:cs="Times New Roman" w:hint="eastAsia"/>
              </w:rPr>
              <w:t>Treat Differently and Adopting Two-Pronged Strategy</w:t>
            </w:r>
            <w:r w:rsidR="00C81F5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Indian Ocean Economic and Political Review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5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06-129</w:t>
            </w:r>
            <w:r w:rsidR="0082480D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155-156.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717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53-1227/f.2019.05.007.</w:t>
            </w:r>
          </w:p>
          <w:p w14:paraId="6EAFD328" w14:textId="74BE6521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6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范子谦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历史主权与现实争端</w:t>
            </w:r>
            <w:r w:rsidRPr="00201FD6">
              <w:rPr>
                <w:rFonts w:ascii="Times New Roman" w:eastAsia="宋体" w:hAnsi="Times New Roman" w:cs="Times New Roman"/>
              </w:rPr>
              <w:t>:</w:t>
            </w:r>
            <w:r w:rsidRPr="00201FD6">
              <w:rPr>
                <w:rFonts w:ascii="Times New Roman" w:eastAsia="宋体" w:hAnsi="Times New Roman" w:cs="Times New Roman"/>
              </w:rPr>
              <w:t>改革开放以来大陆学界对南海主权的历史研究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海洋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社会科学版</w:t>
            </w:r>
            <w:r w:rsidRPr="00201FD6">
              <w:rPr>
                <w:rFonts w:ascii="Times New Roman" w:eastAsia="宋体" w:hAnsi="Times New Roman" w:cs="Times New Roman"/>
              </w:rPr>
              <w:t>),2017,(03):13-22.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497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672-335x.2017.03.003.</w:t>
            </w:r>
          </w:p>
          <w:p w14:paraId="0F0F0DB3" w14:textId="1C0AD58A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Fan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Ziqia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FC2BD4" w:rsidRPr="00FC2BD4">
              <w:rPr>
                <w:rFonts w:ascii="Times New Roman" w:eastAsia="宋体" w:hAnsi="Times New Roman" w:cs="Times New Roman"/>
              </w:rPr>
              <w:t>history sovereignty and reality conflict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s:</w:t>
            </w:r>
            <w:r w:rsidR="00FC2BD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A 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historical study on the sovereignty of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the South China Sea since the Reform and Opening Up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Journal of Ocean University of China (Social Sciences Edition)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82480D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13-22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497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672-335x.2017.03.003.</w:t>
            </w:r>
          </w:p>
          <w:p w14:paraId="7FA17C45" w14:textId="473A9E65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7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冯梁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战略形势：历史脉络与未来趋向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人民论坛</w:t>
            </w:r>
            <w:r w:rsidRPr="00201FD6">
              <w:rPr>
                <w:rFonts w:ascii="Times New Roman" w:eastAsia="宋体" w:hAnsi="Times New Roman" w:cs="Times New Roman"/>
              </w:rPr>
              <w:t>·</w:t>
            </w:r>
            <w:r w:rsidRPr="00201FD6">
              <w:rPr>
                <w:rFonts w:ascii="Times New Roman" w:eastAsia="宋体" w:hAnsi="Times New Roman" w:cs="Times New Roman"/>
              </w:rPr>
              <w:t>学术前沿</w:t>
            </w:r>
            <w:r w:rsidRPr="00201FD6">
              <w:rPr>
                <w:rFonts w:ascii="Times New Roman" w:eastAsia="宋体" w:hAnsi="Times New Roman" w:cs="Times New Roman"/>
              </w:rPr>
              <w:t>,2021,(03):59-65.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6.</w:t>
            </w:r>
          </w:p>
          <w:p w14:paraId="72661078" w14:textId="77777777" w:rsidR="006313F0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Feng, Liang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Strategic </w:t>
            </w:r>
            <w:r w:rsidR="00FC2BD4" w:rsidRPr="00FC2BD4">
              <w:rPr>
                <w:rFonts w:ascii="Times New Roman" w:eastAsia="宋体" w:hAnsi="Times New Roman" w:cs="Times New Roman"/>
              </w:rPr>
              <w:t>situation i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n the South China Sea:</w:t>
            </w:r>
            <w:r w:rsidR="00FC2BD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Historical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 context and future trend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Frontie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59-65. </w:t>
            </w:r>
          </w:p>
          <w:p w14:paraId="293B76C5" w14:textId="32514237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6.</w:t>
            </w:r>
          </w:p>
          <w:p w14:paraId="0BA1B690" w14:textId="1550A1F8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8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富宁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宁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葛岳静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李彦征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等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周边国家对中国的对冲强度演变及对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冲战略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地理学报</w:t>
            </w:r>
            <w:r w:rsidRPr="00201FD6">
              <w:rPr>
                <w:rFonts w:ascii="Times New Roman" w:eastAsia="宋体" w:hAnsi="Times New Roman" w:cs="Times New Roman"/>
              </w:rPr>
              <w:t>,2024,79(08):2097-2114.</w:t>
            </w:r>
          </w:p>
          <w:p w14:paraId="0B103EC6" w14:textId="1911AE17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Fu, Ningning, Ge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Yueji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Li Yanzheng, et al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The evolution of hedging intensity and hedging strategies of countries surrounding the South China Sea towards China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 xml:space="preserve"> Acta </w:t>
            </w:r>
            <w:proofErr w:type="spellStart"/>
            <w:r w:rsidRPr="0082480D">
              <w:rPr>
                <w:rFonts w:ascii="Times New Roman" w:eastAsia="宋体" w:hAnsi="Times New Roman" w:cs="Times New Roman"/>
                <w:i/>
                <w:iCs/>
              </w:rPr>
              <w:t>Geographica</w:t>
            </w:r>
            <w:proofErr w:type="spellEnd"/>
            <w:r w:rsidRPr="0082480D">
              <w:rPr>
                <w:rFonts w:ascii="Times New Roman" w:eastAsia="宋体" w:hAnsi="Times New Roman" w:cs="Times New Roman"/>
                <w:i/>
                <w:iCs/>
              </w:rPr>
              <w:t xml:space="preserve"> Sinica</w:t>
            </w:r>
            <w:r w:rsidRPr="00201FD6">
              <w:rPr>
                <w:rFonts w:ascii="Times New Roman" w:eastAsia="宋体" w:hAnsi="Times New Roman" w:cs="Times New Roman"/>
              </w:rPr>
              <w:t>, 2024, 79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8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2097-2114.</w:t>
            </w:r>
          </w:p>
          <w:p w14:paraId="1994B288" w14:textId="5AD12E2E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9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郭荣星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杨书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划界争端：迈向新的地缘政治与经济均衡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经济地理</w:t>
            </w:r>
            <w:r w:rsidRPr="00201FD6">
              <w:rPr>
                <w:rFonts w:ascii="Times New Roman" w:eastAsia="宋体" w:hAnsi="Times New Roman" w:cs="Times New Roman"/>
              </w:rPr>
              <w:t>,2019,39(10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22-28.DOI:10.15957/j.cnki.jjdl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10.004.</w:t>
            </w:r>
          </w:p>
          <w:p w14:paraId="60033A97" w14:textId="18AB0A2C" w:rsidR="00592CBE" w:rsidRPr="00201FD6" w:rsidRDefault="00592CBE" w:rsidP="00FC2BD4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Guo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Rongxi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Yang Shu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The South China Sea Disputes</w:t>
            </w:r>
            <w:r w:rsidR="00FC2BD4">
              <w:rPr>
                <w:rFonts w:ascii="Times New Roman" w:eastAsia="宋体" w:hAnsi="Times New Roman" w:cs="Times New Roman" w:hint="eastAsia"/>
              </w:rPr>
              <w:t xml:space="preserve">: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Toward a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 new geopolitical</w:t>
            </w:r>
            <w:r w:rsidR="00FC2BD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C2BD4" w:rsidRPr="00FC2BD4">
              <w:rPr>
                <w:rFonts w:ascii="Times New Roman" w:eastAsia="宋体" w:hAnsi="Times New Roman" w:cs="Times New Roman"/>
              </w:rPr>
              <w:t>and economic equilibrium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Economic Geography</w:t>
            </w:r>
            <w:r w:rsidRPr="0082480D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 xml:space="preserve"> 2019, 39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10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22-28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957/j.cnki.jjdl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10.004.</w:t>
            </w:r>
          </w:p>
          <w:p w14:paraId="3E0C161C" w14:textId="2D94DF12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10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郭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声波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为什么说南海诸岛自古就是中国领土</w:t>
            </w:r>
            <w:r w:rsidRPr="00201FD6">
              <w:rPr>
                <w:rFonts w:ascii="Times New Roman" w:eastAsia="宋体" w:hAnsi="Times New Roman" w:cs="Times New Roman"/>
              </w:rPr>
              <w:t>—10</w:t>
            </w:r>
            <w:r w:rsidRPr="00201FD6">
              <w:rPr>
                <w:rFonts w:ascii="Times New Roman" w:eastAsia="宋体" w:hAnsi="Times New Roman" w:cs="Times New Roman"/>
              </w:rPr>
              <w:t>世纪以前中国对南海诸岛的发现、占有和管治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边疆史地研究</w:t>
            </w:r>
            <w:r w:rsidRPr="00201FD6">
              <w:rPr>
                <w:rFonts w:ascii="Times New Roman" w:eastAsia="宋体" w:hAnsi="Times New Roman" w:cs="Times New Roman"/>
              </w:rPr>
              <w:t>,2023,33(01):142-154+216.</w:t>
            </w:r>
          </w:p>
          <w:p w14:paraId="32A32174" w14:textId="7F1F90F6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Guo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Shengbo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Th</w:t>
            </w:r>
            <w:r w:rsidR="00FC2BD4" w:rsidRPr="00FC2BD4">
              <w:rPr>
                <w:rFonts w:ascii="Times New Roman" w:eastAsia="宋体" w:hAnsi="Times New Roman" w:cs="Times New Roman"/>
              </w:rPr>
              <w:t>e reaso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n that the South China Sea Islands </w:t>
            </w:r>
            <w:r w:rsidR="00FC2BD4" w:rsidRPr="00FC2BD4">
              <w:rPr>
                <w:rFonts w:ascii="Times New Roman" w:eastAsia="宋体" w:hAnsi="Times New Roman" w:cs="Times New Roman"/>
              </w:rPr>
              <w:t>have been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Chinese </w:t>
            </w:r>
            <w:r w:rsidR="00FC2BD4" w:rsidRPr="00FC2BD4">
              <w:rPr>
                <w:rFonts w:ascii="Times New Roman" w:eastAsia="宋体" w:hAnsi="Times New Roman" w:cs="Times New Roman"/>
              </w:rPr>
              <w:t>territory since ancient ti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mes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—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China</w:t>
            </w:r>
            <w:proofErr w:type="gramStart"/>
            <w:r w:rsidR="00FC2BD4">
              <w:rPr>
                <w:rFonts w:ascii="Times New Roman" w:eastAsia="宋体" w:hAnsi="Times New Roman" w:cs="Times New Roman"/>
              </w:rPr>
              <w:t>’</w:t>
            </w:r>
            <w:proofErr w:type="gramEnd"/>
            <w:r w:rsidR="00FC2BD4" w:rsidRPr="00FC2BD4">
              <w:rPr>
                <w:rFonts w:ascii="Times New Roman" w:eastAsia="宋体" w:hAnsi="Times New Roman" w:cs="Times New Roman" w:hint="eastAsia"/>
              </w:rPr>
              <w:t>s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 discovery,</w:t>
            </w:r>
            <w:r w:rsidR="00FC2BD4">
              <w:rPr>
                <w:rFonts w:ascii="Times New Roman" w:eastAsia="宋体" w:hAnsi="Times New Roman" w:cs="Times New Roman"/>
              </w:rPr>
              <w:t xml:space="preserve"> </w:t>
            </w:r>
            <w:r w:rsidR="00FC2BD4" w:rsidRPr="00FC2BD4">
              <w:rPr>
                <w:rFonts w:ascii="Times New Roman" w:eastAsia="宋体" w:hAnsi="Times New Roman" w:cs="Times New Roman"/>
              </w:rPr>
              <w:t>occupation and governa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nce of the South China Sea Islands before the 10th </w:t>
            </w:r>
            <w:r w:rsidR="00FC2BD4" w:rsidRPr="00FC2BD4">
              <w:rPr>
                <w:rFonts w:ascii="Times New Roman" w:eastAsia="宋体" w:hAnsi="Times New Roman" w:cs="Times New Roman"/>
              </w:rPr>
              <w:t>cen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tury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China’s Borderland History and Geography Studies</w:t>
            </w:r>
            <w:r w:rsidRPr="00201FD6">
              <w:rPr>
                <w:rFonts w:ascii="Times New Roman" w:eastAsia="宋体" w:hAnsi="Times New Roman" w:cs="Times New Roman"/>
              </w:rPr>
              <w:t>, 2023, 33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1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42-154</w:t>
            </w:r>
            <w:r w:rsidR="0082480D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216.</w:t>
            </w:r>
          </w:p>
          <w:p w14:paraId="0A3D87DF" w14:textId="5FBA4C62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1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侯丽维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张丽娜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全球海洋治理视阈下南海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蓝色伙伴关系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的构建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洋问题研究</w:t>
            </w:r>
            <w:r w:rsidRPr="00201FD6">
              <w:rPr>
                <w:rFonts w:ascii="Times New Roman" w:eastAsia="宋体" w:hAnsi="Times New Roman" w:cs="Times New Roman"/>
              </w:rPr>
              <w:t>,2019,(03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61-72.DOI:10.14073/j.cnki.nywtyj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03.006.</w:t>
            </w:r>
          </w:p>
          <w:p w14:paraId="66E7613E" w14:textId="2F86E2E2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Hou, Liwei, and Zhang Lina. </w:t>
            </w:r>
            <w:r w:rsidR="00FC2BD4">
              <w:rPr>
                <w:rFonts w:ascii="Times New Roman" w:eastAsia="宋体" w:hAnsi="Times New Roman" w:cs="Times New Roman" w:hint="eastAsia"/>
              </w:rPr>
              <w:t>T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h</w:t>
            </w:r>
            <w:r w:rsidR="00FC2BD4" w:rsidRPr="00FC2BD4">
              <w:rPr>
                <w:rFonts w:ascii="Times New Roman" w:eastAsia="宋体" w:hAnsi="Times New Roman" w:cs="Times New Roman"/>
              </w:rPr>
              <w:t>e constr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uction of </w:t>
            </w:r>
            <w:r w:rsidR="00FC2BD4">
              <w:rPr>
                <w:rFonts w:ascii="Times New Roman" w:eastAsia="宋体" w:hAnsi="Times New Roman" w:cs="Times New Roman"/>
              </w:rPr>
              <w:t>“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Blue Partnership</w:t>
            </w:r>
            <w:r w:rsidR="00FC2BD4">
              <w:rPr>
                <w:rFonts w:ascii="Times New Roman" w:eastAsia="宋体" w:hAnsi="Times New Roman" w:cs="Times New Roman"/>
              </w:rPr>
              <w:t>”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in the South China Sea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 from the perspective of global ocean gove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rnance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 xml:space="preserve"> Southeast Asian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82480D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61-72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73/j.cnki.nywtyj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03.006.</w:t>
            </w:r>
          </w:p>
          <w:p w14:paraId="306223F5" w14:textId="31A18ED1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2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胡波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当前南海局势的影响因素与走向分析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人民论坛</w:t>
            </w:r>
            <w:r w:rsidRPr="00201FD6">
              <w:rPr>
                <w:rFonts w:ascii="Times New Roman" w:eastAsia="宋体" w:hAnsi="Times New Roman" w:cs="Times New Roman"/>
              </w:rPr>
              <w:t>·</w:t>
            </w:r>
            <w:r w:rsidRPr="00201FD6">
              <w:rPr>
                <w:rFonts w:ascii="Times New Roman" w:eastAsia="宋体" w:hAnsi="Times New Roman" w:cs="Times New Roman"/>
              </w:rPr>
              <w:t>学术前沿</w:t>
            </w:r>
            <w:r w:rsidRPr="00201FD6">
              <w:rPr>
                <w:rFonts w:ascii="Times New Roman" w:eastAsia="宋体" w:hAnsi="Times New Roman" w:cs="Times New Roman"/>
              </w:rPr>
              <w:t>,2021,(03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66-72.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7.</w:t>
            </w:r>
          </w:p>
          <w:p w14:paraId="4C9EC34E" w14:textId="77777777" w:rsidR="00FC2BD4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lastRenderedPageBreak/>
              <w:t xml:space="preserve">Hu, Bo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Analysis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 of the influencing factors and trend of the current situation in th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Frontie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66-72. </w:t>
            </w:r>
          </w:p>
          <w:p w14:paraId="08CB560B" w14:textId="6CC7EB67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7.</w:t>
            </w:r>
          </w:p>
          <w:p w14:paraId="0C26ED84" w14:textId="57E47BE8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贾宇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航行自由</w:t>
            </w:r>
            <w:r w:rsidRPr="00201FD6">
              <w:rPr>
                <w:rFonts w:ascii="Times New Roman" w:eastAsia="宋体" w:hAnsi="Times New Roman" w:cs="Times New Roman"/>
              </w:rPr>
              <w:t>:</w:t>
            </w:r>
            <w:r w:rsidRPr="00201FD6">
              <w:rPr>
                <w:rFonts w:ascii="Times New Roman" w:eastAsia="宋体" w:hAnsi="Times New Roman" w:cs="Times New Roman"/>
              </w:rPr>
              <w:t>问题、规则与秩序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亚太安全与海洋研究</w:t>
            </w:r>
            <w:r w:rsidRPr="00201FD6">
              <w:rPr>
                <w:rFonts w:ascii="Times New Roman" w:eastAsia="宋体" w:hAnsi="Times New Roman" w:cs="Times New Roman"/>
              </w:rPr>
              <w:t>,2019,(03):50-66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3.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19.03.003.</w:t>
            </w:r>
          </w:p>
          <w:p w14:paraId="175BEBE5" w14:textId="0EB797FE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Jia, Yu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A </w:t>
            </w:r>
            <w:r w:rsidR="00FC2BD4" w:rsidRPr="00FC2BD4">
              <w:rPr>
                <w:rFonts w:ascii="Times New Roman" w:eastAsia="宋体" w:hAnsi="Times New Roman" w:cs="Times New Roman"/>
              </w:rPr>
              <w:t xml:space="preserve">critical analysis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on the FONOP in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2480D">
              <w:rPr>
                <w:rFonts w:ascii="Times New Roman" w:eastAsia="宋体" w:hAnsi="Times New Roman" w:cs="Times New Roman"/>
                <w:i/>
                <w:iCs/>
              </w:rPr>
              <w:t>Asia-Pacific Security and Maritime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82480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82480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50-66</w:t>
            </w:r>
            <w:r w:rsidR="0082480D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3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19.03.003.</w:t>
            </w:r>
          </w:p>
          <w:p w14:paraId="5D600E3B" w14:textId="5092B94A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4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李金明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是西沙、南沙群岛的最先发现者与开发者</w:t>
            </w:r>
            <w:r w:rsidRPr="00201FD6">
              <w:rPr>
                <w:rFonts w:ascii="Times New Roman" w:eastAsia="宋体" w:hAnsi="Times New Roman" w:cs="Times New Roman"/>
              </w:rPr>
              <w:t>—</w:t>
            </w:r>
            <w:r w:rsidRPr="00201FD6">
              <w:rPr>
                <w:rFonts w:ascii="Times New Roman" w:eastAsia="宋体" w:hAnsi="Times New Roman" w:cs="Times New Roman"/>
              </w:rPr>
              <w:t>评黎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蜗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藤《被扭曲的南海史</w:t>
            </w:r>
            <w:r w:rsidRPr="00201FD6">
              <w:rPr>
                <w:rFonts w:ascii="Times New Roman" w:eastAsia="宋体" w:hAnsi="Times New Roman" w:cs="Times New Roman"/>
              </w:rPr>
              <w:t>:20</w:t>
            </w:r>
            <w:r w:rsidRPr="00201FD6">
              <w:rPr>
                <w:rFonts w:ascii="Times New Roman" w:eastAsia="宋体" w:hAnsi="Times New Roman" w:cs="Times New Roman"/>
              </w:rPr>
              <w:t>世纪前的南中国海》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云南社会科学</w:t>
            </w:r>
            <w:r w:rsidRPr="00201FD6">
              <w:rPr>
                <w:rFonts w:ascii="Times New Roman" w:eastAsia="宋体" w:hAnsi="Times New Roman" w:cs="Times New Roman"/>
              </w:rPr>
              <w:t>,2018,(04):1-8+186.</w:t>
            </w:r>
          </w:p>
          <w:p w14:paraId="45AF6E3A" w14:textId="64DA122B" w:rsidR="00592CBE" w:rsidRPr="00201FD6" w:rsidRDefault="00592CBE" w:rsidP="00FC2BD4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Jinmi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China is the 1st </w:t>
            </w:r>
            <w:r w:rsidR="00FC2BD4" w:rsidRPr="00FC2BD4">
              <w:rPr>
                <w:rFonts w:ascii="Times New Roman" w:eastAsia="宋体" w:hAnsi="Times New Roman" w:cs="Times New Roman"/>
              </w:rPr>
              <w:t>discoverer and developer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of Xisha (Paracel) and Nansha (Spratly) Islands</w:t>
            </w:r>
            <w:r w:rsidR="00FC2BD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A Comment on Li Woteng</w:t>
            </w:r>
            <w:r w:rsidR="00FC2BD4">
              <w:rPr>
                <w:rFonts w:ascii="Times New Roman" w:eastAsia="宋体" w:hAnsi="Times New Roman" w:cs="Times New Roman"/>
              </w:rPr>
              <w:t>’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s Bei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niu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qu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de Nan Hai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shi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: er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shi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shi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ji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qian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de Nan </w:t>
            </w:r>
            <w:proofErr w:type="spellStart"/>
            <w:r w:rsidR="00FC2BD4" w:rsidRPr="00FC2BD4">
              <w:rPr>
                <w:rFonts w:ascii="Times New Roman" w:eastAsia="宋体" w:hAnsi="Times New Roman" w:cs="Times New Roman" w:hint="eastAsia"/>
              </w:rPr>
              <w:t>Zhongguo</w:t>
            </w:r>
            <w:proofErr w:type="spellEnd"/>
            <w:r w:rsidR="00FC2BD4" w:rsidRPr="00FC2BD4">
              <w:rPr>
                <w:rFonts w:ascii="Times New Roman" w:eastAsia="宋体" w:hAnsi="Times New Roman" w:cs="Times New Roman" w:hint="eastAsia"/>
              </w:rPr>
              <w:t xml:space="preserve"> Hai</w:t>
            </w:r>
            <w:r w:rsidR="00EF3B2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(</w:t>
            </w:r>
            <w:r w:rsidR="00FC2BD4" w:rsidRPr="00EF3B2B">
              <w:rPr>
                <w:rFonts w:ascii="Times New Roman" w:eastAsia="宋体" w:hAnsi="Times New Roman" w:cs="Times New Roman" w:hint="eastAsia"/>
                <w:i/>
                <w:iCs/>
              </w:rPr>
              <w:t>The Distorted History of SCS: SCS before the 20th Century</w:t>
            </w:r>
            <w:r w:rsidR="00FC2BD4" w:rsidRPr="00FC2BD4">
              <w:rPr>
                <w:rFonts w:ascii="Times New Roman" w:eastAsia="宋体" w:hAnsi="Times New Roman" w:cs="Times New Roman" w:hint="eastAsia"/>
              </w:rPr>
              <w:t>)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>Social Sciences in Yunnan</w:t>
            </w:r>
            <w:r w:rsidRPr="00201FD6">
              <w:rPr>
                <w:rFonts w:ascii="Times New Roman" w:eastAsia="宋体" w:hAnsi="Times New Roman" w:cs="Times New Roman"/>
              </w:rPr>
              <w:t xml:space="preserve">, 2018, </w:t>
            </w:r>
            <w:r w:rsidR="00BC1FC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BC1FCD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>1-8</w:t>
            </w:r>
            <w:r w:rsidR="00BC1FCD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186.</w:t>
            </w:r>
          </w:p>
          <w:p w14:paraId="491736FF" w14:textId="559AA9BF" w:rsidR="00487424" w:rsidRPr="00201FD6" w:rsidRDefault="001D703A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[15] </w:t>
            </w:r>
            <w:r w:rsidR="00487424" w:rsidRPr="00201FD6">
              <w:rPr>
                <w:rFonts w:ascii="Times New Roman" w:eastAsia="宋体" w:hAnsi="Times New Roman" w:cs="Times New Roman"/>
              </w:rPr>
              <w:t>李锦辉</w:t>
            </w:r>
            <w:r w:rsidR="00487424" w:rsidRPr="00201FD6">
              <w:rPr>
                <w:rFonts w:ascii="Times New Roman" w:eastAsia="宋体" w:hAnsi="Times New Roman" w:cs="Times New Roman"/>
              </w:rPr>
              <w:t>.</w:t>
            </w:r>
            <w:r w:rsidR="00487424" w:rsidRPr="00201FD6">
              <w:rPr>
                <w:rFonts w:ascii="Times New Roman" w:eastAsia="宋体" w:hAnsi="Times New Roman" w:cs="Times New Roman"/>
              </w:rPr>
              <w:t>南海周边主要国家海底文化遗产保护政策分析及启示</w:t>
            </w:r>
            <w:r w:rsidR="00487424" w:rsidRPr="00201FD6">
              <w:rPr>
                <w:rFonts w:ascii="Times New Roman" w:eastAsia="宋体" w:hAnsi="Times New Roman" w:cs="Times New Roman"/>
              </w:rPr>
              <w:t>.</w:t>
            </w:r>
            <w:r w:rsidR="00487424" w:rsidRPr="00201FD6">
              <w:rPr>
                <w:rFonts w:ascii="Times New Roman" w:eastAsia="宋体" w:hAnsi="Times New Roman" w:cs="Times New Roman"/>
              </w:rPr>
              <w:t>太平洋学报</w:t>
            </w:r>
            <w:r w:rsidR="00487424" w:rsidRPr="00201FD6">
              <w:rPr>
                <w:rFonts w:ascii="Times New Roman" w:eastAsia="宋体" w:hAnsi="Times New Roman" w:cs="Times New Roman"/>
              </w:rPr>
              <w:t>,2011,19(06):</w:t>
            </w:r>
            <w:proofErr w:type="gramStart"/>
            <w:r w:rsidR="00487424" w:rsidRPr="00201FD6">
              <w:rPr>
                <w:rFonts w:ascii="Times New Roman" w:eastAsia="宋体" w:hAnsi="Times New Roman" w:cs="Times New Roman"/>
              </w:rPr>
              <w:t>72-84.DOI:10.14015/j.cnki</w:t>
            </w:r>
            <w:proofErr w:type="gramEnd"/>
            <w:r w:rsidR="00487424" w:rsidRPr="00201FD6">
              <w:rPr>
                <w:rFonts w:ascii="Times New Roman" w:eastAsia="宋体" w:hAnsi="Times New Roman" w:cs="Times New Roman"/>
              </w:rPr>
              <w:t>.1004-8049.2011.06.002.</w:t>
            </w:r>
          </w:p>
          <w:p w14:paraId="4F49DFF3" w14:textId="2A56898A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 Jinhui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An</w:t>
            </w:r>
            <w:r w:rsidR="00EF3B2B" w:rsidRPr="00EF3B2B">
              <w:rPr>
                <w:rFonts w:ascii="Times New Roman" w:eastAsia="宋体" w:hAnsi="Times New Roman" w:cs="Times New Roman"/>
              </w:rPr>
              <w:t xml:space="preserve"> analysis and revelation underwater culture heritage protection policy of the neighboring countries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of t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 xml:space="preserve">, 2011, 19(06): 72-84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11.06.002.</w:t>
            </w:r>
          </w:p>
          <w:p w14:paraId="77AA003C" w14:textId="1CD0010E" w:rsidR="00514E63" w:rsidRPr="00201FD6" w:rsidRDefault="00514E6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6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李旷远</w:t>
            </w:r>
            <w:r w:rsidRPr="00201FD6">
              <w:rPr>
                <w:rFonts w:ascii="Times New Roman" w:eastAsia="宋体" w:hAnsi="Times New Roman" w:cs="Times New Roman"/>
              </w:rPr>
              <w:t xml:space="preserve">,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阎根齐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历史时期南海诸岛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命名考析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州学刊</w:t>
            </w:r>
            <w:r w:rsidRPr="00201FD6">
              <w:rPr>
                <w:rFonts w:ascii="Times New Roman" w:eastAsia="宋体" w:hAnsi="Times New Roman" w:cs="Times New Roman"/>
              </w:rPr>
              <w:t>, 2020, (10): 138-143.</w:t>
            </w:r>
          </w:p>
          <w:p w14:paraId="7D5D7062" w14:textId="10D6B99F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Kuangyua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Yan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Genq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On the </w:t>
            </w:r>
            <w:r w:rsidR="00EF3B2B" w:rsidRPr="00EF3B2B">
              <w:rPr>
                <w:rFonts w:ascii="Times New Roman" w:eastAsia="宋体" w:hAnsi="Times New Roman" w:cs="Times New Roman"/>
              </w:rPr>
              <w:t>naming of th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e South China Sea Islands in t</w:t>
            </w:r>
            <w:r w:rsidR="00EF3B2B" w:rsidRPr="00EF3B2B">
              <w:rPr>
                <w:rFonts w:ascii="Times New Roman" w:eastAsia="宋体" w:hAnsi="Times New Roman" w:cs="Times New Roman"/>
              </w:rPr>
              <w:t>he historical peri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od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 xml:space="preserve">Academic Journal of </w:t>
            </w:r>
            <w:proofErr w:type="spellStart"/>
            <w:r w:rsidRPr="00BC1FCD">
              <w:rPr>
                <w:rFonts w:ascii="Times New Roman" w:eastAsia="宋体" w:hAnsi="Times New Roman" w:cs="Times New Roman"/>
                <w:i/>
                <w:iCs/>
              </w:rPr>
              <w:t>Zhongzhou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2020, </w:t>
            </w:r>
            <w:r w:rsidR="00BC1FC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10</w:t>
            </w:r>
            <w:r w:rsidR="00BC1FC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38-143.</w:t>
            </w:r>
          </w:p>
          <w:p w14:paraId="5E247ECB" w14:textId="408DA923" w:rsidR="00514E63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7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李聆群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问题与大变局中的海上挑战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京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哲学</w:t>
            </w:r>
            <w:r w:rsidRPr="00201FD6">
              <w:rPr>
                <w:rFonts w:ascii="Times New Roman" w:eastAsia="宋体" w:hAnsi="Times New Roman" w:cs="Times New Roman"/>
              </w:rPr>
              <w:t>·</w:t>
            </w:r>
            <w:r w:rsidRPr="00201FD6">
              <w:rPr>
                <w:rFonts w:ascii="Times New Roman" w:eastAsia="宋体" w:hAnsi="Times New Roman" w:cs="Times New Roman"/>
              </w:rPr>
              <w:t>人文科学</w:t>
            </w:r>
            <w:r w:rsidRPr="00201FD6">
              <w:rPr>
                <w:rFonts w:ascii="Times New Roman" w:eastAsia="宋体" w:hAnsi="Times New Roman" w:cs="Times New Roman"/>
              </w:rPr>
              <w:t>·</w:t>
            </w:r>
            <w:r w:rsidRPr="00201FD6">
              <w:rPr>
                <w:rFonts w:ascii="Times New Roman" w:eastAsia="宋体" w:hAnsi="Times New Roman" w:cs="Times New Roman"/>
              </w:rPr>
              <w:t>社会科学</w:t>
            </w:r>
            <w:r w:rsidRPr="00201FD6">
              <w:rPr>
                <w:rFonts w:ascii="Times New Roman" w:eastAsia="宋体" w:hAnsi="Times New Roman" w:cs="Times New Roman"/>
              </w:rPr>
              <w:t>),2019,56(05):103-107.</w:t>
            </w:r>
          </w:p>
          <w:p w14:paraId="3C5FCB1E" w14:textId="44050353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Lingqu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>. The South China Sea</w:t>
            </w:r>
            <w:r w:rsidR="00BC1FCD" w:rsidRPr="00201FD6">
              <w:rPr>
                <w:rFonts w:ascii="Times New Roman" w:eastAsia="宋体" w:hAnsi="Times New Roman" w:cs="Times New Roman"/>
              </w:rPr>
              <w:t xml:space="preserve"> issue and maritime challenges in a time of great transformation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 xml:space="preserve"> Journal of Nanjing University (Philosophy, Humanities and Social Sciences)</w:t>
            </w:r>
            <w:r w:rsidRPr="00201FD6">
              <w:rPr>
                <w:rFonts w:ascii="Times New Roman" w:eastAsia="宋体" w:hAnsi="Times New Roman" w:cs="Times New Roman"/>
              </w:rPr>
              <w:t>, 2019, 56</w:t>
            </w:r>
            <w:r w:rsidR="00BC1FCD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5</w:t>
            </w:r>
            <w:r w:rsidR="00BC1FCD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>103-107.</w:t>
            </w:r>
          </w:p>
          <w:p w14:paraId="54096C6A" w14:textId="0F5D5C20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8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李少丹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争端国际认知的塑造与再确认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洋问题研究</w:t>
            </w:r>
            <w:r w:rsidRPr="00201FD6">
              <w:rPr>
                <w:rFonts w:ascii="Times New Roman" w:eastAsia="宋体" w:hAnsi="Times New Roman" w:cs="Times New Roman"/>
              </w:rPr>
              <w:t>,2018,(04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7-28.DOI:10.14073/j.cnki.nywtyj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8.04.002.</w:t>
            </w:r>
          </w:p>
          <w:p w14:paraId="55257E23" w14:textId="4F79526B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Shaodan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Internati</w:t>
            </w:r>
            <w:r w:rsidR="00EF3B2B" w:rsidRPr="00EF3B2B">
              <w:rPr>
                <w:rFonts w:ascii="Times New Roman" w:eastAsia="宋体" w:hAnsi="Times New Roman" w:cs="Times New Roman"/>
              </w:rPr>
              <w:t xml:space="preserve">onal perception of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South China Sea Disput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>Southeast Asian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18, </w:t>
            </w:r>
            <w:r w:rsidR="00BC1FC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BC1FC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17-28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73/j.cnki.nywtyj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8.04.002.</w:t>
            </w:r>
          </w:p>
          <w:p w14:paraId="634968F3" w14:textId="4838EE83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1</w:t>
            </w:r>
            <w:r w:rsidR="001D703A" w:rsidRPr="00201FD6">
              <w:rPr>
                <w:rFonts w:ascii="Times New Roman" w:eastAsia="宋体" w:hAnsi="Times New Roman" w:cs="Times New Roman"/>
              </w:rPr>
              <w:t>9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李永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南海更路簿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国际法上的证据资格</w:t>
            </w:r>
            <w:r w:rsidRPr="00201FD6">
              <w:rPr>
                <w:rFonts w:ascii="Times New Roman" w:eastAsia="宋体" w:hAnsi="Times New Roman" w:cs="Times New Roman"/>
              </w:rPr>
              <w:t>——</w:t>
            </w:r>
            <w:r w:rsidRPr="00201FD6">
              <w:rPr>
                <w:rFonts w:ascii="Times New Roman" w:eastAsia="宋体" w:hAnsi="Times New Roman" w:cs="Times New Roman"/>
              </w:rPr>
              <w:t>以苏德柳抄本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水路簿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等</w:t>
            </w:r>
            <w:r w:rsidRPr="00201FD6">
              <w:rPr>
                <w:rFonts w:ascii="Times New Roman" w:eastAsia="宋体" w:hAnsi="Times New Roman" w:cs="Times New Roman"/>
              </w:rPr>
              <w:t>12</w:t>
            </w:r>
            <w:r w:rsidRPr="00201FD6">
              <w:rPr>
                <w:rFonts w:ascii="Times New Roman" w:eastAsia="宋体" w:hAnsi="Times New Roman" w:cs="Times New Roman"/>
              </w:rPr>
              <w:t>种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南海更路簿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为样本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南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人文社会科学版</w:t>
            </w:r>
            <w:r w:rsidRPr="00201FD6">
              <w:rPr>
                <w:rFonts w:ascii="Times New Roman" w:eastAsia="宋体" w:hAnsi="Times New Roman" w:cs="Times New Roman"/>
              </w:rPr>
              <w:t>),2020,38(02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30-35.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0.02.004.</w:t>
            </w:r>
          </w:p>
          <w:p w14:paraId="61AA789D" w14:textId="5883095C" w:rsidR="00EF3B2B" w:rsidRPr="00EF3B2B" w:rsidRDefault="00592CBE" w:rsidP="00EF3B2B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Yong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Assessin</w:t>
            </w:r>
            <w:r w:rsidR="00EF3B2B" w:rsidRPr="00EF3B2B">
              <w:rPr>
                <w:rFonts w:ascii="Times New Roman" w:eastAsia="宋体" w:hAnsi="Times New Roman" w:cs="Times New Roman"/>
              </w:rPr>
              <w:t>g the competen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cy of</w:t>
            </w:r>
            <w:r w:rsidR="00EF3B2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EF3B2B">
              <w:rPr>
                <w:rFonts w:ascii="Times New Roman" w:eastAsia="宋体" w:hAnsi="Times New Roman" w:cs="Times New Roman"/>
              </w:rPr>
              <w:t>“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Geng Lu Bu of the South China Sea</w:t>
            </w:r>
            <w:r w:rsidR="00EF3B2B">
              <w:rPr>
                <w:rFonts w:ascii="Times New Roman" w:eastAsia="宋体" w:hAnsi="Times New Roman" w:cs="Times New Roman"/>
              </w:rPr>
              <w:t>”</w:t>
            </w:r>
          </w:p>
          <w:p w14:paraId="2DE51794" w14:textId="7D48971F" w:rsidR="00592CBE" w:rsidRPr="00201FD6" w:rsidRDefault="00EF3B2B" w:rsidP="00EF3B2B">
            <w:pPr>
              <w:jc w:val="both"/>
              <w:rPr>
                <w:rFonts w:ascii="Times New Roman" w:eastAsia="宋体" w:hAnsi="Times New Roman" w:cs="Times New Roman"/>
              </w:rPr>
            </w:pPr>
            <w:r w:rsidRPr="00EF3B2B">
              <w:rPr>
                <w:rFonts w:ascii="Times New Roman" w:eastAsia="宋体" w:hAnsi="Times New Roman" w:cs="Times New Roman" w:hint="eastAsia"/>
              </w:rPr>
              <w:t>in t</w:t>
            </w:r>
            <w:r w:rsidRPr="00EF3B2B">
              <w:rPr>
                <w:rFonts w:ascii="Times New Roman" w:eastAsia="宋体" w:hAnsi="Times New Roman" w:cs="Times New Roman"/>
              </w:rPr>
              <w:t>he evidence of th</w:t>
            </w:r>
            <w:r w:rsidRPr="00EF3B2B">
              <w:rPr>
                <w:rFonts w:ascii="Times New Roman" w:eastAsia="宋体" w:hAnsi="Times New Roman" w:cs="Times New Roman" w:hint="eastAsia"/>
              </w:rPr>
              <w:t>e International Law</w:t>
            </w:r>
            <w:r w:rsidR="00592CBE"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 xml:space="preserve">Humanities and Social Sciences </w:t>
            </w:r>
            <w:r w:rsidR="00592CBE" w:rsidRPr="00BC1FCD">
              <w:rPr>
                <w:rFonts w:ascii="Times New Roman" w:eastAsia="宋体" w:hAnsi="Times New Roman" w:cs="Times New Roman"/>
                <w:i/>
                <w:iCs/>
              </w:rPr>
              <w:t>Journal of Hainan University</w:t>
            </w:r>
            <w:r w:rsidR="00592CBE" w:rsidRPr="00201FD6">
              <w:rPr>
                <w:rFonts w:ascii="Times New Roman" w:eastAsia="宋体" w:hAnsi="Times New Roman" w:cs="Times New Roman"/>
              </w:rPr>
              <w:t>, 2020, 38</w:t>
            </w:r>
            <w:r w:rsidR="00BC1FCD">
              <w:rPr>
                <w:rFonts w:ascii="Times New Roman" w:eastAsia="宋体" w:hAnsi="Times New Roman" w:cs="Times New Roman" w:hint="eastAsia"/>
              </w:rPr>
              <w:t>(</w:t>
            </w:r>
            <w:r w:rsidR="00592CBE" w:rsidRPr="00201FD6">
              <w:rPr>
                <w:rFonts w:ascii="Times New Roman" w:eastAsia="宋体" w:hAnsi="Times New Roman" w:cs="Times New Roman"/>
              </w:rPr>
              <w:t>2</w:t>
            </w:r>
            <w:r w:rsidR="00BC1FC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="00592CBE" w:rsidRPr="00201FD6">
              <w:rPr>
                <w:rFonts w:ascii="Times New Roman" w:eastAsia="宋体" w:hAnsi="Times New Roman" w:cs="Times New Roman"/>
              </w:rPr>
              <w:t xml:space="preserve">30-35. </w:t>
            </w:r>
            <w:proofErr w:type="gramStart"/>
            <w:r w:rsidR="00592CBE"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="00592CBE" w:rsidRPr="00201FD6">
              <w:rPr>
                <w:rFonts w:ascii="Times New Roman" w:eastAsia="宋体" w:hAnsi="Times New Roman" w:cs="Times New Roman"/>
              </w:rPr>
              <w:t>.2020.02.004.</w:t>
            </w:r>
          </w:p>
          <w:p w14:paraId="646A74B0" w14:textId="20777EE3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20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李忠林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对南海战略态势的塑造及启示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现代国际关系</w:t>
            </w:r>
            <w:r w:rsidRPr="00201FD6">
              <w:rPr>
                <w:rFonts w:ascii="Times New Roman" w:eastAsia="宋体" w:hAnsi="Times New Roman" w:cs="Times New Roman"/>
              </w:rPr>
              <w:t>,2017,(02):23-30+66-67.</w:t>
            </w:r>
          </w:p>
          <w:p w14:paraId="6E058EBC" w14:textId="3AF59C88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Zhonglin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EF3B2B" w:rsidRPr="00EF3B2B">
              <w:rPr>
                <w:rFonts w:ascii="Times New Roman" w:eastAsia="宋体" w:hAnsi="Times New Roman" w:cs="Times New Roman"/>
              </w:rPr>
              <w:t>strategic posture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 of China in the South China Sea and </w:t>
            </w:r>
            <w:r w:rsidR="00EF3B2B" w:rsidRPr="00EF3B2B">
              <w:rPr>
                <w:rFonts w:ascii="Times New Roman" w:eastAsia="宋体" w:hAnsi="Times New Roman" w:cs="Times New Roman"/>
              </w:rPr>
              <w:t>countermeasur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es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 xml:space="preserve"> Contemporary International Relations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BC1FCD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BC1FCD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23-30, 66-67.</w:t>
            </w:r>
          </w:p>
          <w:p w14:paraId="0A2DED4E" w14:textId="6AAE9BBA" w:rsidR="00592CBE" w:rsidRPr="00201FD6" w:rsidRDefault="00B81F52" w:rsidP="00592CBE">
            <w:pPr>
              <w:jc w:val="both"/>
              <w:rPr>
                <w:rFonts w:ascii="Times New Roman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lastRenderedPageBreak/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21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梁庭望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中国人最早开发管理南海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央民族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哲学社会科学版</w:t>
            </w:r>
            <w:r w:rsidRPr="00201FD6">
              <w:rPr>
                <w:rFonts w:ascii="Times New Roman" w:eastAsia="宋体" w:hAnsi="Times New Roman" w:cs="Times New Roman"/>
              </w:rPr>
              <w:t>),2017,44(02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71-78.DOI:10.1597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5-85</w:t>
            </w:r>
            <w:r w:rsidR="00592CBE" w:rsidRPr="00201FD6">
              <w:rPr>
                <w:rFonts w:ascii="Times New Roman" w:hAnsi="Times New Roman" w:cs="Times New Roman"/>
              </w:rPr>
              <w:t xml:space="preserve"> </w:t>
            </w:r>
          </w:p>
          <w:p w14:paraId="6C77EBCD" w14:textId="7AE1098F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Tingwa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The Chinese People</w:t>
            </w:r>
            <w:r w:rsidR="00EF3B2B" w:rsidRPr="00EF3B2B">
              <w:rPr>
                <w:rFonts w:ascii="Times New Roman" w:eastAsia="宋体" w:hAnsi="Times New Roman" w:cs="Times New Roman"/>
              </w:rPr>
              <w:t xml:space="preserve"> were the earliest inhabitants who developed and managed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t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BC1FCD">
              <w:rPr>
                <w:rFonts w:ascii="Times New Roman" w:eastAsia="宋体" w:hAnsi="Times New Roman" w:cs="Times New Roman"/>
                <w:i/>
                <w:iCs/>
              </w:rPr>
              <w:t>Journal of Minzu University of China (Philosophy and Social Sciences)</w:t>
            </w:r>
            <w:r w:rsidRPr="00201FD6">
              <w:rPr>
                <w:rFonts w:ascii="Times New Roman" w:eastAsia="宋体" w:hAnsi="Times New Roman" w:cs="Times New Roman"/>
              </w:rPr>
              <w:t>, 2017, 44</w:t>
            </w:r>
            <w:r w:rsidR="00BC1FCD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BC1FCD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71-78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97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5-8575.2017.02.008.</w:t>
            </w:r>
            <w:r w:rsidR="00B81F52" w:rsidRPr="00201FD6">
              <w:rPr>
                <w:rFonts w:ascii="Times New Roman" w:eastAsia="宋体" w:hAnsi="Times New Roman" w:cs="Times New Roman"/>
              </w:rPr>
              <w:t>75.2017.02.008.</w:t>
            </w:r>
          </w:p>
          <w:p w14:paraId="0442B4F0" w14:textId="584E4E80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2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刘晨虹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南海历史性权利之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国际习惯法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说新解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太平洋学报</w:t>
            </w:r>
            <w:r w:rsidRPr="00201FD6">
              <w:rPr>
                <w:rFonts w:ascii="Times New Roman" w:eastAsia="宋体" w:hAnsi="Times New Roman" w:cs="Times New Roman"/>
              </w:rPr>
              <w:t>,2019,27(09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-12.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19.09.001.</w:t>
            </w:r>
          </w:p>
          <w:p w14:paraId="7CAD107A" w14:textId="332DE4A9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Chenho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A</w:t>
            </w:r>
            <w:r w:rsidR="00EF3B2B" w:rsidRPr="00EF3B2B">
              <w:rPr>
                <w:rFonts w:ascii="Times New Roman" w:eastAsia="宋体" w:hAnsi="Times New Roman" w:cs="Times New Roman"/>
              </w:rPr>
              <w:t xml:space="preserve"> new interpretation of the theory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 of </w:t>
            </w:r>
            <w:r w:rsidR="00EF3B2B">
              <w:rPr>
                <w:rFonts w:ascii="Times New Roman" w:eastAsia="宋体" w:hAnsi="Times New Roman" w:cs="Times New Roman"/>
              </w:rPr>
              <w:t>“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Customary International Law</w:t>
            </w:r>
            <w:r w:rsidR="00EF3B2B">
              <w:rPr>
                <w:rFonts w:ascii="Times New Roman" w:eastAsia="宋体" w:hAnsi="Times New Roman" w:cs="Times New Roman"/>
              </w:rPr>
              <w:t>”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 on China</w:t>
            </w:r>
            <w:r w:rsidR="00EF3B2B">
              <w:rPr>
                <w:rFonts w:ascii="Times New Roman" w:eastAsia="宋体" w:hAnsi="Times New Roman" w:cs="Times New Roman"/>
              </w:rPr>
              <w:t>’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EF3B2B" w:rsidRPr="00EF3B2B">
              <w:rPr>
                <w:rFonts w:ascii="Times New Roman" w:eastAsia="宋体" w:hAnsi="Times New Roman" w:cs="Times New Roman"/>
              </w:rPr>
              <w:t>historic right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s in t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>, 2019, 27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9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1-12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19.09.001.</w:t>
            </w:r>
          </w:p>
          <w:p w14:paraId="6B306F0A" w14:textId="4F266B14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刘国良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中国的南海海疆意识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南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人文社会科学版</w:t>
            </w:r>
            <w:r w:rsidRPr="00201FD6">
              <w:rPr>
                <w:rFonts w:ascii="Times New Roman" w:eastAsia="宋体" w:hAnsi="Times New Roman" w:cs="Times New Roman"/>
              </w:rPr>
              <w:t>),2019,37(06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23-29.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06.004.</w:t>
            </w:r>
          </w:p>
          <w:p w14:paraId="69AA4592" w14:textId="5AC1CF40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Guoliang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On China</w:t>
            </w:r>
            <w:r w:rsidR="00EF3B2B">
              <w:rPr>
                <w:rFonts w:ascii="Times New Roman" w:eastAsia="宋体" w:hAnsi="Times New Roman" w:cs="Times New Roman"/>
              </w:rPr>
              <w:t>’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s consciousness of the South China Sea </w:t>
            </w:r>
            <w:r w:rsidR="00EF3B2B" w:rsidRPr="00EF3B2B">
              <w:rPr>
                <w:rFonts w:ascii="Times New Roman" w:eastAsia="宋体" w:hAnsi="Times New Roman" w:cs="Times New Roman"/>
              </w:rPr>
              <w:t>maritime territory</w:t>
            </w:r>
            <w:r w:rsidR="00EF3B2B"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 xml:space="preserve">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Journal of Hainan University (Social Sciences)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007331">
              <w:rPr>
                <w:rFonts w:ascii="Times New Roman" w:eastAsia="宋体" w:hAnsi="Times New Roman" w:cs="Times New Roman" w:hint="eastAsia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>7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6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23-29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06.004.</w:t>
            </w:r>
          </w:p>
          <w:p w14:paraId="79EE7EAF" w14:textId="0FE6AB4C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4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刘琳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形势及发展趋势展望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亚太安全与海洋研究</w:t>
            </w:r>
            <w:r w:rsidRPr="00201FD6">
              <w:rPr>
                <w:rFonts w:ascii="Times New Roman" w:eastAsia="宋体" w:hAnsi="Times New Roman" w:cs="Times New Roman"/>
              </w:rPr>
              <w:t>,2021,(02):72-90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3.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210310.002.</w:t>
            </w:r>
          </w:p>
          <w:p w14:paraId="2EDA070D" w14:textId="208E18B0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Lin. 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EF3B2B" w:rsidRPr="00EF3B2B">
              <w:rPr>
                <w:rFonts w:ascii="Times New Roman" w:eastAsia="宋体" w:hAnsi="Times New Roman" w:cs="Times New Roman"/>
              </w:rPr>
              <w:t>situation in t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 xml:space="preserve">he South China Sea and the </w:t>
            </w:r>
            <w:r w:rsidR="00EF3B2B" w:rsidRPr="00EF3B2B">
              <w:rPr>
                <w:rFonts w:ascii="Times New Roman" w:eastAsia="宋体" w:hAnsi="Times New Roman" w:cs="Times New Roman"/>
              </w:rPr>
              <w:t>prospect of its developmen</w:t>
            </w:r>
            <w:r w:rsidR="00EF3B2B" w:rsidRPr="00EF3B2B">
              <w:rPr>
                <w:rFonts w:ascii="Times New Roman" w:eastAsia="宋体" w:hAnsi="Times New Roman" w:cs="Times New Roman" w:hint="eastAsia"/>
              </w:rPr>
              <w:t>t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Asia-Pacific Security and Maritime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72-90</w:t>
            </w:r>
            <w:r w:rsidR="00007331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3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210310.002.</w:t>
            </w:r>
          </w:p>
          <w:p w14:paraId="696271F8" w14:textId="433E8E2E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5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刘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喆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问题的新形势与挑战</w:t>
            </w:r>
            <w:r w:rsidRPr="00201FD6">
              <w:rPr>
                <w:rFonts w:ascii="Times New Roman" w:eastAsia="宋体" w:hAnsi="Times New Roman" w:cs="Times New Roman"/>
              </w:rPr>
              <w:t>—2020</w:t>
            </w:r>
            <w:r w:rsidRPr="00201FD6">
              <w:rPr>
                <w:rFonts w:ascii="Times New Roman" w:eastAsia="宋体" w:hAnsi="Times New Roman" w:cs="Times New Roman"/>
              </w:rPr>
              <w:t>年度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南海论坛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综述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亚太安全与海洋研究</w:t>
            </w:r>
            <w:r w:rsidRPr="00201FD6">
              <w:rPr>
                <w:rFonts w:ascii="Times New Roman" w:eastAsia="宋体" w:hAnsi="Times New Roman" w:cs="Times New Roman"/>
              </w:rPr>
              <w:t>,2021,(01):62-71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3.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210108.001.</w:t>
            </w:r>
          </w:p>
          <w:p w14:paraId="40A15F5D" w14:textId="3A717060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Zhe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new situation and challenges of the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South China Sea Issue: A 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summary of the 2020 </w:t>
            </w:r>
            <w:r w:rsidR="0091060D">
              <w:rPr>
                <w:rFonts w:ascii="Times New Roman" w:eastAsia="宋体" w:hAnsi="Times New Roman" w:cs="Times New Roman"/>
              </w:rPr>
              <w:t>‘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South China Sea Forum</w:t>
            </w:r>
            <w:r w:rsidR="0091060D">
              <w:rPr>
                <w:rFonts w:ascii="Times New Roman" w:eastAsia="宋体" w:hAnsi="Times New Roman" w:cs="Times New Roman"/>
              </w:rPr>
              <w:t>’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Asia-Pacific Security and Maritime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1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62-71</w:t>
            </w:r>
            <w:r w:rsidR="00007331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3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210108.001.</w:t>
            </w:r>
          </w:p>
          <w:p w14:paraId="66FCC502" w14:textId="51E14FFB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6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刘思瑞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王琦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争端语境下《更路簿》研究的新思考</w:t>
            </w:r>
            <w:r w:rsidRPr="00201FD6">
              <w:rPr>
                <w:rFonts w:ascii="Times New Roman" w:eastAsia="宋体" w:hAnsi="Times New Roman" w:cs="Times New Roman"/>
              </w:rPr>
              <w:t>—</w:t>
            </w:r>
            <w:r w:rsidRPr="00201FD6">
              <w:rPr>
                <w:rFonts w:ascii="Times New Roman" w:eastAsia="宋体" w:hAnsi="Times New Roman" w:cs="Times New Roman"/>
              </w:rPr>
              <w:t>以证据链为视角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太平洋学报</w:t>
            </w:r>
            <w:r w:rsidRPr="00201FD6">
              <w:rPr>
                <w:rFonts w:ascii="Times New Roman" w:eastAsia="宋体" w:hAnsi="Times New Roman" w:cs="Times New Roman"/>
              </w:rPr>
              <w:t>,2023,31(02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95-106.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23.02.008.</w:t>
            </w:r>
          </w:p>
          <w:p w14:paraId="3D27760F" w14:textId="16FD2FED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Siru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Wang Qi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New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 thoughts on the rese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arch of </w:t>
            </w:r>
            <w:proofErr w:type="spellStart"/>
            <w:r w:rsidR="0091060D" w:rsidRPr="0091060D">
              <w:rPr>
                <w:rFonts w:ascii="Times New Roman" w:eastAsia="宋体" w:hAnsi="Times New Roman" w:cs="Times New Roman" w:hint="eastAsia"/>
              </w:rPr>
              <w:t>Genglubu</w:t>
            </w:r>
            <w:proofErr w:type="spellEnd"/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 in the </w:t>
            </w:r>
            <w:r w:rsidR="0091060D" w:rsidRPr="0091060D">
              <w:rPr>
                <w:rFonts w:ascii="Times New Roman" w:eastAsia="宋体" w:hAnsi="Times New Roman" w:cs="Times New Roman"/>
              </w:rPr>
              <w:t>co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ntext of the South China Sea Disputes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—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From the </w:t>
            </w:r>
            <w:r w:rsidR="0091060D" w:rsidRPr="0091060D">
              <w:rPr>
                <w:rFonts w:ascii="Times New Roman" w:eastAsia="宋体" w:hAnsi="Times New Roman" w:cs="Times New Roman"/>
              </w:rPr>
              <w:t>perspective of chain of evidenc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91060D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>, 2023, 31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95-106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23.02.008.</w:t>
            </w:r>
          </w:p>
          <w:p w14:paraId="497B3A84" w14:textId="33CB5975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7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刘天琦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全球海洋治理视域下的南海海洋治理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南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人文社会科学版</w:t>
            </w:r>
            <w:r w:rsidRPr="00201FD6">
              <w:rPr>
                <w:rFonts w:ascii="Times New Roman" w:eastAsia="宋体" w:hAnsi="Times New Roman" w:cs="Times New Roman"/>
              </w:rPr>
              <w:t>),2019,37(04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-8.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9.04.001.</w:t>
            </w:r>
          </w:p>
          <w:p w14:paraId="0E8F88F2" w14:textId="5DD7ABE7" w:rsidR="0091060D" w:rsidRPr="0091060D" w:rsidRDefault="00592CBE" w:rsidP="0091060D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Tianqi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Ocean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 governan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ce in the South China Sea fro</w:t>
            </w:r>
            <w:r w:rsidR="0091060D" w:rsidRPr="0091060D">
              <w:rPr>
                <w:rFonts w:ascii="Times New Roman" w:eastAsia="宋体" w:hAnsi="Times New Roman" w:cs="Times New Roman"/>
              </w:rPr>
              <w:t>m the perspective</w:t>
            </w:r>
          </w:p>
          <w:p w14:paraId="3A7F7479" w14:textId="4CA658C7" w:rsidR="00592CBE" w:rsidRPr="00201FD6" w:rsidRDefault="0091060D" w:rsidP="0091060D">
            <w:pPr>
              <w:jc w:val="both"/>
              <w:rPr>
                <w:rFonts w:ascii="Times New Roman" w:eastAsia="宋体" w:hAnsi="Times New Roman" w:cs="Times New Roman"/>
              </w:rPr>
            </w:pPr>
            <w:r w:rsidRPr="0091060D">
              <w:rPr>
                <w:rFonts w:ascii="Times New Roman" w:eastAsia="宋体" w:hAnsi="Times New Roman" w:cs="Times New Roman"/>
              </w:rPr>
              <w:t>of global ocean governanc</w:t>
            </w:r>
            <w:r w:rsidRPr="0091060D">
              <w:rPr>
                <w:rFonts w:ascii="Times New Roman" w:eastAsia="宋体" w:hAnsi="Times New Roman" w:cs="Times New Roman" w:hint="eastAsia"/>
              </w:rPr>
              <w:t>e</w:t>
            </w:r>
            <w:r w:rsidR="00592CBE"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 xml:space="preserve">Humanities and Social Sciences </w:t>
            </w:r>
            <w:r w:rsidR="00592CBE" w:rsidRPr="00007331">
              <w:rPr>
                <w:rFonts w:ascii="Times New Roman" w:eastAsia="宋体" w:hAnsi="Times New Roman" w:cs="Times New Roman"/>
                <w:i/>
                <w:iCs/>
              </w:rPr>
              <w:t>Journal of Hainan University</w:t>
            </w:r>
            <w:r w:rsidR="00592CBE" w:rsidRPr="00201FD6">
              <w:rPr>
                <w:rFonts w:ascii="Times New Roman" w:eastAsia="宋体" w:hAnsi="Times New Roman" w:cs="Times New Roman"/>
              </w:rPr>
              <w:t>, 2019, 37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="00592CBE" w:rsidRPr="00201FD6">
              <w:rPr>
                <w:rFonts w:ascii="Times New Roman" w:eastAsia="宋体" w:hAnsi="Times New Roman" w:cs="Times New Roman"/>
              </w:rPr>
              <w:t>4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="00592CBE" w:rsidRPr="00201FD6">
              <w:rPr>
                <w:rFonts w:ascii="Times New Roman" w:eastAsia="宋体" w:hAnsi="Times New Roman" w:cs="Times New Roman"/>
              </w:rPr>
              <w:t xml:space="preserve">1-8. </w:t>
            </w:r>
            <w:proofErr w:type="gramStart"/>
            <w:r w:rsidR="00592CBE"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="00592CBE" w:rsidRPr="00201FD6">
              <w:rPr>
                <w:rFonts w:ascii="Times New Roman" w:eastAsia="宋体" w:hAnsi="Times New Roman" w:cs="Times New Roman"/>
              </w:rPr>
              <w:t>.2019.04.001.</w:t>
            </w:r>
          </w:p>
          <w:p w14:paraId="53674584" w14:textId="1B339DA5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8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刘文波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地缘政治格局与海上丝绸之路建设的地缘战略选择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理论与现代化</w:t>
            </w:r>
            <w:r w:rsidRPr="00201FD6">
              <w:rPr>
                <w:rFonts w:ascii="Times New Roman" w:eastAsia="宋体" w:hAnsi="Times New Roman" w:cs="Times New Roman"/>
              </w:rPr>
              <w:t>,2016,(03):35-39.</w:t>
            </w:r>
          </w:p>
          <w:p w14:paraId="576F5249" w14:textId="6517F93E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Wenbo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The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 geo-political optio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ns of South China Se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a geo-political pattern and 21st century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Maritime Silk Road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Theory and Modernization</w:t>
            </w:r>
            <w:r w:rsidRPr="00201FD6">
              <w:rPr>
                <w:rFonts w:ascii="Times New Roman" w:eastAsia="宋体" w:hAnsi="Times New Roman" w:cs="Times New Roman"/>
              </w:rPr>
              <w:t xml:space="preserve">, 2016,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35-</w:t>
            </w:r>
            <w:r w:rsidRPr="00201FD6">
              <w:rPr>
                <w:rFonts w:ascii="Times New Roman" w:eastAsia="宋体" w:hAnsi="Times New Roman" w:cs="Times New Roman"/>
              </w:rPr>
              <w:lastRenderedPageBreak/>
              <w:t>39.</w:t>
            </w:r>
          </w:p>
          <w:p w14:paraId="1C091AF9" w14:textId="26338900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2</w:t>
            </w:r>
            <w:r w:rsidR="001D703A" w:rsidRPr="00201FD6">
              <w:rPr>
                <w:rFonts w:ascii="Times New Roman" w:eastAsia="宋体" w:hAnsi="Times New Roman" w:cs="Times New Roman"/>
              </w:rPr>
              <w:t>9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刘云刚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刘玄宇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张争胜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渔民视角下中国南海的领域构建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地理科学</w:t>
            </w:r>
            <w:r w:rsidRPr="00201FD6">
              <w:rPr>
                <w:rFonts w:ascii="Times New Roman" w:eastAsia="宋体" w:hAnsi="Times New Roman" w:cs="Times New Roman"/>
              </w:rPr>
              <w:t>,2020,40(07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062-1071.DOI:10.13249/j.cnki.sg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0.07.003.</w:t>
            </w:r>
          </w:p>
          <w:p w14:paraId="2EDE17E1" w14:textId="1AFFA3B4" w:rsidR="0091060D" w:rsidRPr="0091060D" w:rsidRDefault="00592CBE" w:rsidP="0091060D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Yunga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Liu Xuanyu, and Zhang Zhengsheng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91060D" w:rsidRPr="0091060D">
              <w:rPr>
                <w:rFonts w:ascii="Times New Roman" w:eastAsia="宋体" w:hAnsi="Times New Roman" w:cs="Times New Roman"/>
              </w:rPr>
              <w:t>territorial struct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ure in</w:t>
            </w:r>
          </w:p>
          <w:p w14:paraId="134589DF" w14:textId="0E03C23B" w:rsidR="00007331" w:rsidRDefault="0091060D" w:rsidP="0091060D">
            <w:pPr>
              <w:jc w:val="both"/>
              <w:rPr>
                <w:rFonts w:ascii="Times New Roman" w:eastAsia="宋体" w:hAnsi="Times New Roman" w:cs="Times New Roman"/>
              </w:rPr>
            </w:pPr>
            <w:r w:rsidRPr="0091060D">
              <w:rPr>
                <w:rFonts w:ascii="Times New Roman" w:eastAsia="宋体" w:hAnsi="Times New Roman" w:cs="Times New Roman" w:hint="eastAsia"/>
              </w:rPr>
              <w:t>South China Sea fro</w:t>
            </w:r>
            <w:r w:rsidRPr="0091060D">
              <w:rPr>
                <w:rFonts w:ascii="Times New Roman" w:eastAsia="宋体" w:hAnsi="Times New Roman" w:cs="Times New Roman"/>
              </w:rPr>
              <w:t>m fishermen</w:t>
            </w:r>
            <w:r>
              <w:rPr>
                <w:rFonts w:ascii="Times New Roman" w:eastAsia="宋体" w:hAnsi="Times New Roman" w:cs="Times New Roman"/>
              </w:rPr>
              <w:t>’</w:t>
            </w:r>
            <w:r w:rsidRPr="0091060D">
              <w:rPr>
                <w:rFonts w:ascii="Times New Roman" w:eastAsia="宋体" w:hAnsi="Times New Roman" w:cs="Times New Roman"/>
              </w:rPr>
              <w:t>s persp</w:t>
            </w:r>
            <w:r w:rsidRPr="0091060D">
              <w:rPr>
                <w:rFonts w:ascii="Times New Roman" w:eastAsia="宋体" w:hAnsi="Times New Roman" w:cs="Times New Roman" w:hint="eastAsia"/>
              </w:rPr>
              <w:t>ective</w:t>
            </w:r>
            <w:r w:rsidR="00592CBE"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592CBE" w:rsidRPr="00007331">
              <w:rPr>
                <w:rFonts w:ascii="Times New Roman" w:eastAsia="宋体" w:hAnsi="Times New Roman" w:cs="Times New Roman"/>
                <w:i/>
                <w:iCs/>
              </w:rPr>
              <w:t xml:space="preserve">Scientia </w:t>
            </w:r>
            <w:proofErr w:type="spellStart"/>
            <w:r w:rsidR="00592CBE" w:rsidRPr="00007331">
              <w:rPr>
                <w:rFonts w:ascii="Times New Roman" w:eastAsia="宋体" w:hAnsi="Times New Roman" w:cs="Times New Roman"/>
                <w:i/>
                <w:iCs/>
              </w:rPr>
              <w:t>Geographica</w:t>
            </w:r>
            <w:proofErr w:type="spellEnd"/>
            <w:r w:rsidR="00592CBE" w:rsidRPr="00007331">
              <w:rPr>
                <w:rFonts w:ascii="Times New Roman" w:eastAsia="宋体" w:hAnsi="Times New Roman" w:cs="Times New Roman"/>
                <w:i/>
                <w:iCs/>
              </w:rPr>
              <w:t xml:space="preserve"> Sinica</w:t>
            </w:r>
            <w:r w:rsidR="00592CBE" w:rsidRPr="00201FD6">
              <w:rPr>
                <w:rFonts w:ascii="Times New Roman" w:eastAsia="宋体" w:hAnsi="Times New Roman" w:cs="Times New Roman"/>
              </w:rPr>
              <w:t>, 2020, 40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="00592CBE" w:rsidRPr="00201FD6">
              <w:rPr>
                <w:rFonts w:ascii="Times New Roman" w:eastAsia="宋体" w:hAnsi="Times New Roman" w:cs="Times New Roman"/>
              </w:rPr>
              <w:t>7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="00592CBE" w:rsidRPr="00201FD6">
              <w:rPr>
                <w:rFonts w:ascii="Times New Roman" w:eastAsia="宋体" w:hAnsi="Times New Roman" w:cs="Times New Roman"/>
              </w:rPr>
              <w:t>1062-1071.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  <w:p w14:paraId="1A4A5B56" w14:textId="04357E93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3249/j.cnki.sg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0.07.003.</w:t>
            </w:r>
          </w:p>
          <w:p w14:paraId="4BA7C04C" w14:textId="221B9879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30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楼春豪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地区海洋秩序视角下的南海问题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太平洋学报</w:t>
            </w:r>
            <w:r w:rsidRPr="00201FD6">
              <w:rPr>
                <w:rFonts w:ascii="Times New Roman" w:eastAsia="宋体" w:hAnsi="Times New Roman" w:cs="Times New Roman"/>
              </w:rPr>
              <w:t>,2017,25(11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58-68.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17.11.006.</w:t>
            </w:r>
          </w:p>
          <w:p w14:paraId="5C0EA58F" w14:textId="73C17521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o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Chunhao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South China Sea Issue in th</w:t>
            </w:r>
            <w:r w:rsidR="0091060D" w:rsidRPr="0091060D">
              <w:rPr>
                <w:rFonts w:ascii="Times New Roman" w:eastAsia="宋体" w:hAnsi="Times New Roman" w:cs="Times New Roman"/>
              </w:rPr>
              <w:t>e perspective of regional maritime order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>, 2017, 25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11</w:t>
            </w:r>
            <w:r w:rsidR="00007331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58-68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17.11.006.</w:t>
            </w:r>
          </w:p>
          <w:p w14:paraId="237E82D8" w14:textId="17B51AC6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31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罗亮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吴士存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构建南海国际话语权：实践探索与未来进路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东北亚论坛</w:t>
            </w:r>
            <w:r w:rsidRPr="00201FD6">
              <w:rPr>
                <w:rFonts w:ascii="Times New Roman" w:eastAsia="宋体" w:hAnsi="Times New Roman" w:cs="Times New Roman"/>
              </w:rPr>
              <w:t>,2024,33(01):50-63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27.DOI:10.13654/j.cnki.naf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4.01.004.</w:t>
            </w:r>
          </w:p>
          <w:p w14:paraId="4FDF21C2" w14:textId="0A97CD41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uo, Liang, and Wu Shicun.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 xml:space="preserve">China </w:t>
            </w:r>
            <w:r w:rsidR="00F226F7" w:rsidRPr="0091060D">
              <w:rPr>
                <w:rFonts w:ascii="Times New Roman" w:eastAsia="宋体" w:hAnsi="Times New Roman" w:cs="Times New Roman"/>
              </w:rPr>
              <w:t>c</w:t>
            </w:r>
            <w:r w:rsidR="0091060D" w:rsidRPr="0091060D">
              <w:rPr>
                <w:rFonts w:ascii="Times New Roman" w:eastAsia="宋体" w:hAnsi="Times New Roman" w:cs="Times New Roman"/>
              </w:rPr>
              <w:t xml:space="preserve">onstructs international discourse power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on the South China Sea:</w:t>
            </w:r>
            <w:r w:rsidR="0091060D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Practic</w:t>
            </w:r>
            <w:r w:rsidR="0091060D" w:rsidRPr="0091060D">
              <w:rPr>
                <w:rFonts w:ascii="Times New Roman" w:eastAsia="宋体" w:hAnsi="Times New Roman" w:cs="Times New Roman"/>
              </w:rPr>
              <w:t>al exploration and future pa</w:t>
            </w:r>
            <w:r w:rsidR="0091060D" w:rsidRPr="0091060D">
              <w:rPr>
                <w:rFonts w:ascii="Times New Roman" w:eastAsia="宋体" w:hAnsi="Times New Roman" w:cs="Times New Roman" w:hint="eastAsia"/>
              </w:rPr>
              <w:t>th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Northeast Asia Forum</w:t>
            </w:r>
            <w:r w:rsidRPr="00201FD6">
              <w:rPr>
                <w:rFonts w:ascii="Times New Roman" w:eastAsia="宋体" w:hAnsi="Times New Roman" w:cs="Times New Roman"/>
              </w:rPr>
              <w:t xml:space="preserve">, 2024, 33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1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50-63, 127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3654/j.cnki.naf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4.01.004.</w:t>
            </w:r>
          </w:p>
          <w:p w14:paraId="05F23601" w14:textId="19D0D5FB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2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栗广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新中国成立以来中国南海维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权方式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的演进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党史研究与教学</w:t>
            </w:r>
            <w:r w:rsidRPr="00201FD6">
              <w:rPr>
                <w:rFonts w:ascii="Times New Roman" w:eastAsia="宋体" w:hAnsi="Times New Roman" w:cs="Times New Roman"/>
              </w:rPr>
              <w:t>,2020,(03):34-44.</w:t>
            </w:r>
          </w:p>
          <w:p w14:paraId="359834A0" w14:textId="71195E38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Li, Guang.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Evolution of the way of safeguarding rights in the South China Sea since the founding of new Chin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8751A3" w:rsidRPr="008751A3">
              <w:rPr>
                <w:rFonts w:ascii="Times New Roman" w:eastAsia="宋体" w:hAnsi="Times New Roman" w:cs="Times New Roman" w:hint="eastAsia"/>
                <w:i/>
                <w:iCs/>
              </w:rPr>
              <w:t>CPC History Research and Teaching</w:t>
            </w:r>
            <w:r w:rsidRPr="00201FD6">
              <w:rPr>
                <w:rFonts w:ascii="Times New Roman" w:eastAsia="宋体" w:hAnsi="Times New Roman" w:cs="Times New Roman"/>
              </w:rPr>
              <w:t xml:space="preserve">, 2020, 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(3): </w:t>
            </w:r>
            <w:r w:rsidRPr="00201FD6">
              <w:rPr>
                <w:rFonts w:ascii="Times New Roman" w:eastAsia="宋体" w:hAnsi="Times New Roman" w:cs="Times New Roman"/>
              </w:rPr>
              <w:t>34-44.</w:t>
            </w:r>
          </w:p>
          <w:p w14:paraId="5FEC1784" w14:textId="7BADAC90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庞卫东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争端</w:t>
            </w:r>
            <w:r w:rsidRPr="00201FD6">
              <w:rPr>
                <w:rFonts w:ascii="Times New Roman" w:eastAsia="宋体" w:hAnsi="Times New Roman" w:cs="Times New Roman"/>
              </w:rPr>
              <w:t>:</w:t>
            </w:r>
            <w:r w:rsidRPr="00201FD6">
              <w:rPr>
                <w:rFonts w:ascii="Times New Roman" w:eastAsia="宋体" w:hAnsi="Times New Roman" w:cs="Times New Roman"/>
              </w:rPr>
              <w:t>阶段、特点及成因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史学月刊</w:t>
            </w:r>
            <w:r w:rsidRPr="00201FD6">
              <w:rPr>
                <w:rFonts w:ascii="Times New Roman" w:eastAsia="宋体" w:hAnsi="Times New Roman" w:cs="Times New Roman"/>
              </w:rPr>
              <w:t>,2019,(04):133-136.</w:t>
            </w:r>
          </w:p>
          <w:p w14:paraId="65B79C7E" w14:textId="1E1BBF4E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Pang, Weidong. The South China Sea</w:t>
            </w:r>
            <w:r w:rsidR="00007331" w:rsidRPr="00201FD6">
              <w:rPr>
                <w:rFonts w:ascii="Times New Roman" w:eastAsia="宋体" w:hAnsi="Times New Roman" w:cs="Times New Roman"/>
              </w:rPr>
              <w:t xml:space="preserve"> </w:t>
            </w:r>
            <w:r w:rsidR="00F226F7" w:rsidRPr="00201FD6">
              <w:rPr>
                <w:rFonts w:ascii="Times New Roman" w:eastAsia="宋体" w:hAnsi="Times New Roman" w:cs="Times New Roman"/>
              </w:rPr>
              <w:t>D</w:t>
            </w:r>
            <w:r w:rsidR="00007331" w:rsidRPr="00201FD6">
              <w:rPr>
                <w:rFonts w:ascii="Times New Roman" w:eastAsia="宋体" w:hAnsi="Times New Roman" w:cs="Times New Roman"/>
              </w:rPr>
              <w:t>ispu</w:t>
            </w:r>
            <w:r w:rsidRPr="00201FD6">
              <w:rPr>
                <w:rFonts w:ascii="Times New Roman" w:eastAsia="宋体" w:hAnsi="Times New Roman" w:cs="Times New Roman"/>
              </w:rPr>
              <w:t>te: Stages,</w:t>
            </w:r>
            <w:r w:rsidR="00007331" w:rsidRPr="00201FD6">
              <w:rPr>
                <w:rFonts w:ascii="Times New Roman" w:eastAsia="宋体" w:hAnsi="Times New Roman" w:cs="Times New Roman"/>
              </w:rPr>
              <w:t xml:space="preserve"> characteristics, and causes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 w:rsidR="008751A3">
              <w:rPr>
                <w:rFonts w:ascii="Times New Roman" w:eastAsia="宋体" w:hAnsi="Times New Roman" w:cs="Times New Roman" w:hint="eastAsia"/>
                <w:i/>
                <w:iCs/>
              </w:rPr>
              <w:t>Journal of Historical Science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(4): </w:t>
            </w:r>
            <w:r w:rsidRPr="00201FD6">
              <w:rPr>
                <w:rFonts w:ascii="Times New Roman" w:eastAsia="宋体" w:hAnsi="Times New Roman" w:cs="Times New Roman"/>
              </w:rPr>
              <w:t>133-136.</w:t>
            </w:r>
          </w:p>
          <w:p w14:paraId="31BDFC9C" w14:textId="50C1FADC" w:rsidR="00B81F52" w:rsidRPr="00201FD6" w:rsidRDefault="00B81F52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4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="00112753" w:rsidRPr="00201FD6">
              <w:rPr>
                <w:rFonts w:ascii="Times New Roman" w:eastAsia="宋体" w:hAnsi="Times New Roman" w:cs="Times New Roman"/>
              </w:rPr>
              <w:t>祁怀高</w:t>
            </w:r>
            <w:r w:rsidR="00112753" w:rsidRPr="00201FD6">
              <w:rPr>
                <w:rFonts w:ascii="Times New Roman" w:eastAsia="宋体" w:hAnsi="Times New Roman" w:cs="Times New Roman"/>
              </w:rPr>
              <w:t>.</w:t>
            </w:r>
            <w:r w:rsidR="00112753" w:rsidRPr="00201FD6">
              <w:rPr>
                <w:rFonts w:ascii="Times New Roman" w:eastAsia="宋体" w:hAnsi="Times New Roman" w:cs="Times New Roman"/>
              </w:rPr>
              <w:t>近年来中国在南海的存在格局、面临挑战及因应之策</w:t>
            </w:r>
            <w:r w:rsidR="00112753" w:rsidRPr="00201FD6">
              <w:rPr>
                <w:rFonts w:ascii="Times New Roman" w:eastAsia="宋体" w:hAnsi="Times New Roman" w:cs="Times New Roman"/>
              </w:rPr>
              <w:t>.</w:t>
            </w:r>
            <w:r w:rsidR="00112753" w:rsidRPr="00201FD6">
              <w:rPr>
                <w:rFonts w:ascii="Times New Roman" w:eastAsia="宋体" w:hAnsi="Times New Roman" w:cs="Times New Roman"/>
              </w:rPr>
              <w:t>国际论坛</w:t>
            </w:r>
            <w:r w:rsidR="00112753" w:rsidRPr="00201FD6">
              <w:rPr>
                <w:rFonts w:ascii="Times New Roman" w:eastAsia="宋体" w:hAnsi="Times New Roman" w:cs="Times New Roman"/>
              </w:rPr>
              <w:t>,2018,20(01):8-13+</w:t>
            </w:r>
            <w:proofErr w:type="gramStart"/>
            <w:r w:rsidR="00112753" w:rsidRPr="00201FD6">
              <w:rPr>
                <w:rFonts w:ascii="Times New Roman" w:eastAsia="宋体" w:hAnsi="Times New Roman" w:cs="Times New Roman"/>
              </w:rPr>
              <w:t>79.DOI:10.13549/j.cnki.cn</w:t>
            </w:r>
            <w:proofErr w:type="gramEnd"/>
            <w:r w:rsidR="00112753" w:rsidRPr="00201FD6">
              <w:rPr>
                <w:rFonts w:ascii="Times New Roman" w:eastAsia="宋体" w:hAnsi="Times New Roman" w:cs="Times New Roman"/>
              </w:rPr>
              <w:t>11-3959/d.2018.01.002.</w:t>
            </w:r>
          </w:p>
          <w:p w14:paraId="66A324A5" w14:textId="15A44276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Qi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Huaigao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China</w:t>
            </w:r>
            <w:r w:rsidR="008751A3">
              <w:rPr>
                <w:rFonts w:ascii="Times New Roman" w:eastAsia="宋体" w:hAnsi="Times New Roman" w:cs="Times New Roman"/>
              </w:rPr>
              <w:t>’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s</w:t>
            </w:r>
            <w:r w:rsidR="008751A3" w:rsidRPr="008751A3">
              <w:rPr>
                <w:rFonts w:ascii="Times New Roman" w:eastAsia="宋体" w:hAnsi="Times New Roman" w:cs="Times New Roman"/>
              </w:rPr>
              <w:t xml:space="preserve"> presence and challen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ges in the South China Sea in </w:t>
            </w:r>
            <w:r w:rsidR="008751A3" w:rsidRPr="008751A3">
              <w:rPr>
                <w:rFonts w:ascii="Times New Roman" w:eastAsia="宋体" w:hAnsi="Times New Roman" w:cs="Times New Roman"/>
              </w:rPr>
              <w:t>recent years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 China</w:t>
            </w:r>
            <w:r w:rsidR="008751A3">
              <w:rPr>
                <w:rFonts w:ascii="Times New Roman" w:eastAsia="宋体" w:hAnsi="Times New Roman" w:cs="Times New Roman"/>
              </w:rPr>
              <w:t>’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s SCS </w:t>
            </w:r>
            <w:r w:rsidR="008751A3" w:rsidRPr="008751A3">
              <w:rPr>
                <w:rFonts w:ascii="Times New Roman" w:eastAsia="宋体" w:hAnsi="Times New Roman" w:cs="Times New Roman"/>
              </w:rPr>
              <w:t>policies in the fu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ture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 xml:space="preserve"> International Forum</w:t>
            </w:r>
            <w:r w:rsidRPr="00201FD6">
              <w:rPr>
                <w:rFonts w:ascii="Times New Roman" w:eastAsia="宋体" w:hAnsi="Times New Roman" w:cs="Times New Roman"/>
              </w:rPr>
              <w:t>, 2018, 20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1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8-13</w:t>
            </w:r>
            <w:r w:rsidR="00007331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79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3549/j.cnki.c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11-3959/d.2018.01.002.</w:t>
            </w:r>
          </w:p>
          <w:p w14:paraId="540EA634" w14:textId="3CC1AF27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5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宋培军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洋法公约</w:t>
            </w:r>
            <w:r w:rsidRPr="00201FD6">
              <w:rPr>
                <w:rFonts w:ascii="Times New Roman" w:eastAsia="宋体" w:hAnsi="Times New Roman" w:cs="Times New Roman"/>
              </w:rPr>
              <w:t>“</w:t>
            </w:r>
            <w:r w:rsidRPr="00201FD6">
              <w:rPr>
                <w:rFonts w:ascii="Times New Roman" w:eastAsia="宋体" w:hAnsi="Times New Roman" w:cs="Times New Roman"/>
              </w:rPr>
              <w:t>历史性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话语体系及其南海历史权利认知意义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思想战线</w:t>
            </w:r>
            <w:r w:rsidRPr="00201FD6">
              <w:rPr>
                <w:rFonts w:ascii="Times New Roman" w:eastAsia="宋体" w:hAnsi="Times New Roman" w:cs="Times New Roman"/>
              </w:rPr>
              <w:t>,2020,46(01):126-139.</w:t>
            </w:r>
          </w:p>
          <w:p w14:paraId="64FCA499" w14:textId="6C99E12C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So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Peiju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8751A3">
              <w:rPr>
                <w:rFonts w:ascii="Times New Roman" w:eastAsia="宋体" w:hAnsi="Times New Roman" w:cs="Times New Roman"/>
              </w:rPr>
              <w:t>“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Historicity</w:t>
            </w:r>
            <w:r w:rsidR="008751A3">
              <w:rPr>
                <w:rFonts w:ascii="Times New Roman" w:eastAsia="宋体" w:hAnsi="Times New Roman" w:cs="Times New Roman"/>
              </w:rPr>
              <w:t>”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8751A3" w:rsidRPr="008751A3">
              <w:rPr>
                <w:rFonts w:ascii="Times New Roman" w:eastAsia="宋体" w:hAnsi="Times New Roman" w:cs="Times New Roman"/>
              </w:rPr>
              <w:t>discourse in th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e United Nations</w:t>
            </w:r>
            <w:r w:rsidR="008751A3">
              <w:rPr>
                <w:rFonts w:ascii="Times New Roman" w:eastAsia="宋体" w:hAnsi="Times New Roman" w:cs="Times New Roman"/>
              </w:rPr>
              <w:t>’</w:t>
            </w:r>
            <w:r w:rsidR="008751A3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Convention on the Law of the Sea an</w:t>
            </w:r>
            <w:r w:rsidR="008751A3" w:rsidRPr="008751A3">
              <w:rPr>
                <w:rFonts w:ascii="Times New Roman" w:eastAsia="宋体" w:hAnsi="Times New Roman" w:cs="Times New Roman"/>
              </w:rPr>
              <w:t>d its import to t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8751A3">
              <w:rPr>
                <w:rFonts w:ascii="Times New Roman" w:eastAsia="宋体" w:hAnsi="Times New Roman" w:cs="Times New Roman"/>
                <w:i/>
                <w:iCs/>
              </w:rPr>
              <w:t>Thinking</w:t>
            </w:r>
            <w:r w:rsidRPr="00201FD6">
              <w:rPr>
                <w:rFonts w:ascii="Times New Roman" w:eastAsia="宋体" w:hAnsi="Times New Roman" w:cs="Times New Roman"/>
              </w:rPr>
              <w:t>, 2020, 46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1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26-139.</w:t>
            </w:r>
          </w:p>
          <w:p w14:paraId="7C34824D" w14:textId="6D692DDA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6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孙冬虎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诸岛外来地名的命名背景及其历史影响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地理研究</w:t>
            </w:r>
            <w:r w:rsidRPr="00201FD6">
              <w:rPr>
                <w:rFonts w:ascii="Times New Roman" w:eastAsia="宋体" w:hAnsi="Times New Roman" w:cs="Times New Roman"/>
              </w:rPr>
              <w:t>,2000,(02):217-224.</w:t>
            </w:r>
          </w:p>
          <w:p w14:paraId="1AC188D3" w14:textId="436B5BB7" w:rsidR="00592CBE" w:rsidRPr="00201FD6" w:rsidRDefault="00592CBE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Sun, Donghu.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The background and influence of the exotic toponyms in the South China Sea Island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Geographical Research</w:t>
            </w:r>
            <w:r w:rsidRPr="00201FD6">
              <w:rPr>
                <w:rFonts w:ascii="Times New Roman" w:eastAsia="宋体" w:hAnsi="Times New Roman" w:cs="Times New Roman"/>
              </w:rPr>
              <w:t xml:space="preserve">, 2000,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007331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217-224.</w:t>
            </w:r>
          </w:p>
          <w:p w14:paraId="12209C8D" w14:textId="7710F75B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7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涂少彬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全球治理视阈下南海安全合作机制的建构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法商研究</w:t>
            </w:r>
            <w:r w:rsidRPr="00201FD6">
              <w:rPr>
                <w:rFonts w:ascii="Times New Roman" w:eastAsia="宋体" w:hAnsi="Times New Roman" w:cs="Times New Roman"/>
              </w:rPr>
              <w:t>,2019,36(06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63-176.DOI:10.16390/j.cnki.iss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1672-0393.2019.06.014.</w:t>
            </w:r>
          </w:p>
          <w:p w14:paraId="10574578" w14:textId="699513AA" w:rsidR="00592CBE" w:rsidRPr="00201FD6" w:rsidRDefault="00007331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 w:rsidR="00201FD6" w:rsidRPr="00201FD6">
              <w:rPr>
                <w:rFonts w:ascii="Times New Roman" w:eastAsia="宋体" w:hAnsi="Times New Roman" w:cs="Times New Roman"/>
              </w:rPr>
              <w:t xml:space="preserve">u, </w:t>
            </w:r>
            <w:proofErr w:type="spellStart"/>
            <w:r w:rsidR="00201FD6" w:rsidRPr="00201FD6">
              <w:rPr>
                <w:rFonts w:ascii="Times New Roman" w:eastAsia="宋体" w:hAnsi="Times New Roman" w:cs="Times New Roman"/>
              </w:rPr>
              <w:t>Shaobin</w:t>
            </w:r>
            <w:proofErr w:type="spellEnd"/>
            <w:r w:rsidR="00201FD6" w:rsidRPr="00201FD6">
              <w:rPr>
                <w:rFonts w:ascii="Times New Roman" w:eastAsia="宋体" w:hAnsi="Times New Roman" w:cs="Times New Roman"/>
              </w:rPr>
              <w:t xml:space="preserve">. Construction of a </w:t>
            </w:r>
            <w:r w:rsidRPr="00201FD6">
              <w:rPr>
                <w:rFonts w:ascii="Times New Roman" w:eastAsia="宋体" w:hAnsi="Times New Roman" w:cs="Times New Roman"/>
              </w:rPr>
              <w:t>security cooperation mechanism i</w:t>
            </w:r>
            <w:r w:rsidR="00201FD6" w:rsidRPr="00201FD6">
              <w:rPr>
                <w:rFonts w:ascii="Times New Roman" w:eastAsia="宋体" w:hAnsi="Times New Roman" w:cs="Times New Roman"/>
              </w:rPr>
              <w:t>n the South China Sea from</w:t>
            </w:r>
            <w:r w:rsidRPr="00201FD6">
              <w:rPr>
                <w:rFonts w:ascii="Times New Roman" w:eastAsia="宋体" w:hAnsi="Times New Roman" w:cs="Times New Roman"/>
              </w:rPr>
              <w:t xml:space="preserve"> the perspective of global governan</w:t>
            </w:r>
            <w:r w:rsidR="00201FD6" w:rsidRPr="00201FD6">
              <w:rPr>
                <w:rFonts w:ascii="Times New Roman" w:eastAsia="宋体" w:hAnsi="Times New Roman" w:cs="Times New Roman"/>
              </w:rPr>
              <w:t xml:space="preserve">ce. </w:t>
            </w:r>
            <w:r w:rsidR="00201FD6" w:rsidRPr="00007331">
              <w:rPr>
                <w:rFonts w:ascii="Times New Roman" w:eastAsia="宋体" w:hAnsi="Times New Roman" w:cs="Times New Roman"/>
                <w:i/>
                <w:iCs/>
              </w:rPr>
              <w:t>Studies in Law and Business</w:t>
            </w:r>
            <w:r w:rsidR="00201FD6" w:rsidRPr="00201FD6">
              <w:rPr>
                <w:rFonts w:ascii="Times New Roman" w:eastAsia="宋体" w:hAnsi="Times New Roman" w:cs="Times New Roman"/>
              </w:rPr>
              <w:t>, 2019, 36</w:t>
            </w:r>
            <w:r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="00201FD6" w:rsidRPr="00201FD6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="00201FD6" w:rsidRPr="00201FD6">
              <w:rPr>
                <w:rFonts w:ascii="Times New Roman" w:eastAsia="宋体" w:hAnsi="Times New Roman" w:cs="Times New Roman"/>
              </w:rPr>
              <w:t xml:space="preserve">163-176. </w:t>
            </w:r>
            <w:proofErr w:type="gramStart"/>
            <w:r w:rsidR="00201FD6" w:rsidRPr="00201FD6">
              <w:rPr>
                <w:rFonts w:ascii="Times New Roman" w:eastAsia="宋体" w:hAnsi="Times New Roman" w:cs="Times New Roman"/>
              </w:rPr>
              <w:t>DOI:10.16390/j.cnki.issn</w:t>
            </w:r>
            <w:proofErr w:type="gramEnd"/>
            <w:r w:rsidR="00201FD6" w:rsidRPr="00201FD6">
              <w:rPr>
                <w:rFonts w:ascii="Times New Roman" w:eastAsia="宋体" w:hAnsi="Times New Roman" w:cs="Times New Roman"/>
              </w:rPr>
              <w:t>1672-</w:t>
            </w:r>
            <w:r w:rsidR="00201FD6" w:rsidRPr="00201FD6">
              <w:rPr>
                <w:rFonts w:ascii="Times New Roman" w:eastAsia="宋体" w:hAnsi="Times New Roman" w:cs="Times New Roman"/>
              </w:rPr>
              <w:lastRenderedPageBreak/>
              <w:t>0393.2019.06.014.</w:t>
            </w:r>
          </w:p>
          <w:p w14:paraId="39A932D0" w14:textId="66094B42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8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王崇敏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="00F226F7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阎根齐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海洋历史与文化研究的新成果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海洋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社会科学版</w:t>
            </w:r>
            <w:r w:rsidRPr="00201FD6">
              <w:rPr>
                <w:rFonts w:ascii="Times New Roman" w:eastAsia="宋体" w:hAnsi="Times New Roman" w:cs="Times New Roman"/>
              </w:rPr>
              <w:t>),2016,(02):81-83.</w:t>
            </w:r>
            <w:r w:rsidR="00F226F7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497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672-335x.2016.02.012.</w:t>
            </w:r>
          </w:p>
          <w:p w14:paraId="6161AE89" w14:textId="384694A1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Chongmi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Yan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Genq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8751A3">
              <w:rPr>
                <w:rFonts w:ascii="Times New Roman" w:eastAsia="宋体" w:hAnsi="Times New Roman" w:cs="Times New Roman" w:hint="eastAsia"/>
              </w:rPr>
              <w:t>The new research achievements of the history and culture of t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Journal of Ocean University of China (Social Sciences Edition)</w:t>
            </w:r>
            <w:r w:rsidRPr="00201FD6">
              <w:rPr>
                <w:rFonts w:ascii="Times New Roman" w:eastAsia="宋体" w:hAnsi="Times New Roman" w:cs="Times New Roman"/>
              </w:rPr>
              <w:t xml:space="preserve">, 2016,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81-83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497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672-335x.2016.02.012.</w:t>
            </w:r>
          </w:p>
          <w:p w14:paraId="26D27CD2" w14:textId="34B135EE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3</w:t>
            </w:r>
            <w:r w:rsidR="001D703A" w:rsidRPr="00201FD6">
              <w:rPr>
                <w:rFonts w:ascii="Times New Roman" w:eastAsia="宋体" w:hAnsi="Times New Roman" w:cs="Times New Roman"/>
              </w:rPr>
              <w:t>9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王崇敏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阎根齐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刘亮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《更路簿》发现和研究</w:t>
            </w:r>
            <w:r w:rsidRPr="00201FD6">
              <w:rPr>
                <w:rFonts w:ascii="Times New Roman" w:eastAsia="宋体" w:hAnsi="Times New Roman" w:cs="Times New Roman"/>
              </w:rPr>
              <w:t>40</w:t>
            </w:r>
            <w:r w:rsidRPr="00201FD6">
              <w:rPr>
                <w:rFonts w:ascii="Times New Roman" w:eastAsia="宋体" w:hAnsi="Times New Roman" w:cs="Times New Roman"/>
              </w:rPr>
              <w:t>年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史研究动态</w:t>
            </w:r>
            <w:r w:rsidRPr="00201FD6">
              <w:rPr>
                <w:rFonts w:ascii="Times New Roman" w:eastAsia="宋体" w:hAnsi="Times New Roman" w:cs="Times New Roman"/>
              </w:rPr>
              <w:t>,2018,(06):38-47.</w:t>
            </w:r>
          </w:p>
          <w:p w14:paraId="7F84844A" w14:textId="67E08001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Chongmi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Yan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Genq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Liu Liang.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Discovery </w:t>
            </w:r>
            <w:r w:rsidR="008751A3" w:rsidRPr="008751A3">
              <w:rPr>
                <w:rFonts w:ascii="Times New Roman" w:eastAsia="宋体" w:hAnsi="Times New Roman" w:cs="Times New Roman"/>
              </w:rPr>
              <w:t xml:space="preserve">and study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on Manual of Sea Routes (Geng Lu Bu) during the </w:t>
            </w:r>
            <w:r w:rsidR="008751A3" w:rsidRPr="008751A3">
              <w:rPr>
                <w:rFonts w:ascii="Times New Roman" w:eastAsia="宋体" w:hAnsi="Times New Roman" w:cs="Times New Roman"/>
              </w:rPr>
              <w:t>past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 40 </w:t>
            </w:r>
            <w:r w:rsidR="008751A3" w:rsidRPr="008751A3">
              <w:rPr>
                <w:rFonts w:ascii="Times New Roman" w:eastAsia="宋体" w:hAnsi="Times New Roman" w:cs="Times New Roman"/>
              </w:rPr>
              <w:t>y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ear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007331">
              <w:rPr>
                <w:rFonts w:ascii="Times New Roman" w:eastAsia="宋体" w:hAnsi="Times New Roman" w:cs="Times New Roman"/>
                <w:i/>
                <w:iCs/>
              </w:rPr>
              <w:t>Trends of Recent Researches on the History of China</w:t>
            </w:r>
            <w:r w:rsidRPr="00201FD6">
              <w:rPr>
                <w:rFonts w:ascii="Times New Roman" w:eastAsia="宋体" w:hAnsi="Times New Roman" w:cs="Times New Roman"/>
              </w:rPr>
              <w:t xml:space="preserve">, 2018, </w:t>
            </w:r>
            <w:r w:rsidR="00007331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6</w:t>
            </w:r>
            <w:r w:rsidR="00007331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38-47.</w:t>
            </w:r>
          </w:p>
          <w:p w14:paraId="1CA69D4C" w14:textId="0D6EC813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40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王灵桂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问题中十个不容改变的基本事实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太平洋学报</w:t>
            </w:r>
            <w:r w:rsidRPr="00201FD6">
              <w:rPr>
                <w:rFonts w:ascii="Times New Roman" w:eastAsia="宋体" w:hAnsi="Times New Roman" w:cs="Times New Roman"/>
              </w:rPr>
              <w:t>,2016,24(07):47-50+63.</w:t>
            </w:r>
          </w:p>
          <w:p w14:paraId="7F6FC08C" w14:textId="378B78F4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Linggu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Ten </w:t>
            </w:r>
            <w:r w:rsidR="008751A3" w:rsidRPr="008751A3">
              <w:rPr>
                <w:rFonts w:ascii="Times New Roman" w:eastAsia="宋体" w:hAnsi="Times New Roman" w:cs="Times New Roman"/>
              </w:rPr>
              <w:t xml:space="preserve">facts that </w:t>
            </w:r>
            <w:proofErr w:type="spellStart"/>
            <w:r w:rsidR="008751A3" w:rsidRPr="008751A3">
              <w:rPr>
                <w:rFonts w:ascii="Times New Roman" w:eastAsia="宋体" w:hAnsi="Times New Roman" w:cs="Times New Roman"/>
              </w:rPr>
              <w:t>can not</w:t>
            </w:r>
            <w:proofErr w:type="spellEnd"/>
            <w:r w:rsidR="008751A3" w:rsidRPr="008751A3">
              <w:rPr>
                <w:rFonts w:ascii="Times New Roman" w:eastAsia="宋体" w:hAnsi="Times New Roman" w:cs="Times New Roman"/>
              </w:rPr>
              <w:t xml:space="preserve"> be changed in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the South China Sea Issu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>, 2016, 24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7): </w:t>
            </w:r>
            <w:r w:rsidRPr="00201FD6">
              <w:rPr>
                <w:rFonts w:ascii="Times New Roman" w:eastAsia="宋体" w:hAnsi="Times New Roman" w:cs="Times New Roman"/>
              </w:rPr>
              <w:t>47-50</w:t>
            </w:r>
            <w:r w:rsidR="00245149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63.</w:t>
            </w:r>
          </w:p>
          <w:p w14:paraId="7FF225EC" w14:textId="6DFE47DB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41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王巧荣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</w:t>
            </w:r>
            <w:r w:rsidRPr="00201FD6">
              <w:rPr>
                <w:rFonts w:ascii="Times New Roman" w:eastAsia="宋体" w:hAnsi="Times New Roman" w:cs="Times New Roman"/>
              </w:rPr>
              <w:t>世纪</w:t>
            </w:r>
            <w:r w:rsidRPr="00201FD6">
              <w:rPr>
                <w:rFonts w:ascii="Times New Roman" w:eastAsia="宋体" w:hAnsi="Times New Roman" w:cs="Times New Roman"/>
              </w:rPr>
              <w:t>80</w:t>
            </w:r>
            <w:r w:rsidRPr="00201FD6">
              <w:rPr>
                <w:rFonts w:ascii="Times New Roman" w:eastAsia="宋体" w:hAnsi="Times New Roman" w:cs="Times New Roman"/>
              </w:rPr>
              <w:t>年代中国的南海政策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当代中国史研究</w:t>
            </w:r>
            <w:r w:rsidRPr="00201FD6">
              <w:rPr>
                <w:rFonts w:ascii="Times New Roman" w:eastAsia="宋体" w:hAnsi="Times New Roman" w:cs="Times New Roman"/>
              </w:rPr>
              <w:t>,2016,23(02):25-34+124-125.</w:t>
            </w:r>
          </w:p>
          <w:p w14:paraId="2182A282" w14:textId="11B5A083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Qiaoro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 xml:space="preserve">Chinese </w:t>
            </w:r>
            <w:r w:rsidR="008751A3" w:rsidRPr="008751A3">
              <w:rPr>
                <w:rFonts w:ascii="Times New Roman" w:eastAsia="宋体" w:hAnsi="Times New Roman" w:cs="Times New Roman"/>
              </w:rPr>
              <w:t>poli</w:t>
            </w:r>
            <w:r w:rsidR="008751A3" w:rsidRPr="008751A3">
              <w:rPr>
                <w:rFonts w:ascii="Times New Roman" w:eastAsia="宋体" w:hAnsi="Times New Roman" w:cs="Times New Roman" w:hint="eastAsia"/>
              </w:rPr>
              <w:t>cy of the South China Sea in the 1980s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 xml:space="preserve"> Contemporary China History Studies</w:t>
            </w:r>
            <w:r w:rsidRPr="00201FD6">
              <w:rPr>
                <w:rFonts w:ascii="Times New Roman" w:eastAsia="宋体" w:hAnsi="Times New Roman" w:cs="Times New Roman"/>
              </w:rPr>
              <w:t>, 2016, 23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25-34</w:t>
            </w:r>
            <w:r w:rsidR="00245149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124-125.</w:t>
            </w:r>
          </w:p>
          <w:p w14:paraId="2157C110" w14:textId="4F179D49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2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王晓鹏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郑海麟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对南海诸岛主权的关键性历史依据与战略选择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太平洋学报</w:t>
            </w:r>
            <w:r w:rsidRPr="00201FD6">
              <w:rPr>
                <w:rFonts w:ascii="Times New Roman" w:eastAsia="宋体" w:hAnsi="Times New Roman" w:cs="Times New Roman"/>
              </w:rPr>
              <w:t>,2016,24(07):57-60+63.</w:t>
            </w:r>
          </w:p>
          <w:p w14:paraId="78220623" w14:textId="507F9D43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ang, Xiaopeng, and Zheng Hailin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Critical </w:t>
            </w:r>
            <w:r w:rsidR="00494323" w:rsidRPr="00494323">
              <w:rPr>
                <w:rFonts w:ascii="Times New Roman" w:eastAsia="宋体" w:hAnsi="Times New Roman" w:cs="Times New Roman"/>
              </w:rPr>
              <w:t>historical basis and strategic choice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 of China on the South China Sea Islands </w:t>
            </w:r>
            <w:r w:rsidR="00494323" w:rsidRPr="00494323">
              <w:rPr>
                <w:rFonts w:ascii="Times New Roman" w:eastAsia="宋体" w:hAnsi="Times New Roman" w:cs="Times New Roman"/>
              </w:rPr>
              <w:t>so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vereignty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>, 2016, 24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7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57-60</w:t>
            </w:r>
            <w:r w:rsidR="00245149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63.</w:t>
            </w:r>
          </w:p>
          <w:p w14:paraId="3BCE97F0" w14:textId="57F9D5C1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吴建树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中国在南海政策的转变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亚太安全与海洋研究</w:t>
            </w:r>
            <w:r w:rsidRPr="00201FD6">
              <w:rPr>
                <w:rFonts w:ascii="Times New Roman" w:eastAsia="宋体" w:hAnsi="Times New Roman" w:cs="Times New Roman"/>
              </w:rPr>
              <w:t>,2019,(02):98-111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4.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19.02.007.</w:t>
            </w:r>
          </w:p>
          <w:p w14:paraId="4DF3B053" w14:textId="1661D8B2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Jianshu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On China</w:t>
            </w:r>
            <w:r w:rsidR="00494323">
              <w:rPr>
                <w:rFonts w:ascii="Times New Roman" w:eastAsia="宋体" w:hAnsi="Times New Roman" w:cs="Times New Roman"/>
              </w:rPr>
              <w:t>’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s</w:t>
            </w:r>
            <w:r w:rsidR="00494323" w:rsidRPr="00494323">
              <w:rPr>
                <w:rFonts w:ascii="Times New Roman" w:eastAsia="宋体" w:hAnsi="Times New Roman" w:cs="Times New Roman"/>
              </w:rPr>
              <w:t xml:space="preserve"> transition on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the South China Sea </w:t>
            </w:r>
            <w:r w:rsidR="00494323" w:rsidRPr="00494323">
              <w:rPr>
                <w:rFonts w:ascii="Times New Roman" w:eastAsia="宋体" w:hAnsi="Times New Roman" w:cs="Times New Roman"/>
              </w:rPr>
              <w:t>po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licy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Asia-Pacific Security and Maritime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245149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8-111</w:t>
            </w:r>
            <w:r w:rsidR="00245149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4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96-0484.2019.02.007.</w:t>
            </w:r>
          </w:p>
          <w:p w14:paraId="73D62081" w14:textId="268A3DF5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4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吴士存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缘何再度成为大国角逐的舞台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人民论坛</w:t>
            </w:r>
            <w:r w:rsidRPr="00201FD6">
              <w:rPr>
                <w:rFonts w:ascii="Times New Roman" w:eastAsia="宋体" w:hAnsi="Times New Roman" w:cs="Times New Roman"/>
              </w:rPr>
              <w:t>·</w:t>
            </w:r>
            <w:r w:rsidRPr="00201FD6">
              <w:rPr>
                <w:rFonts w:ascii="Times New Roman" w:eastAsia="宋体" w:hAnsi="Times New Roman" w:cs="Times New Roman"/>
              </w:rPr>
              <w:t>学术前沿</w:t>
            </w:r>
            <w:r w:rsidRPr="00201FD6">
              <w:rPr>
                <w:rFonts w:ascii="Times New Roman" w:eastAsia="宋体" w:hAnsi="Times New Roman" w:cs="Times New Roman"/>
              </w:rPr>
              <w:t>,2021,(03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6-27.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3.</w:t>
            </w:r>
          </w:p>
          <w:p w14:paraId="476CB412" w14:textId="0D99201C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W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Shicu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Why </w:t>
            </w:r>
            <w:r w:rsidR="00494323" w:rsidRPr="00494323">
              <w:rPr>
                <w:rFonts w:ascii="Times New Roman" w:eastAsia="宋体" w:hAnsi="Times New Roman" w:cs="Times New Roman"/>
              </w:rPr>
              <w:t>ha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s the South China Sea</w:t>
            </w:r>
            <w:r w:rsidR="00494323" w:rsidRPr="00494323">
              <w:rPr>
                <w:rFonts w:ascii="Times New Roman" w:eastAsia="宋体" w:hAnsi="Times New Roman" w:cs="Times New Roman"/>
              </w:rPr>
              <w:t xml:space="preserve"> become a competing arena for the great powers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?</w:t>
            </w:r>
            <w:r w:rsidRPr="00201FD6">
              <w:rPr>
                <w:rFonts w:ascii="Times New Roman" w:eastAsia="宋体" w:hAnsi="Times New Roman" w:cs="Times New Roman"/>
              </w:rPr>
              <w:t xml:space="preserve">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Frontie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245149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6-27.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3.</w:t>
            </w:r>
          </w:p>
          <w:p w14:paraId="4DCED827" w14:textId="2077A89D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5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夏代云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中国海南渔民对南海岛礁及海域的历史性所有权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南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人文社会科学版</w:t>
            </w:r>
            <w:r w:rsidRPr="00201FD6">
              <w:rPr>
                <w:rFonts w:ascii="Times New Roman" w:eastAsia="宋体" w:hAnsi="Times New Roman" w:cs="Times New Roman"/>
              </w:rPr>
              <w:t>),2016,34(04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1-17.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6.04.002.</w:t>
            </w:r>
          </w:p>
          <w:p w14:paraId="701FA146" w14:textId="13A403E2" w:rsidR="00245149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Xia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Daiyu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On the </w:t>
            </w:r>
            <w:r w:rsidR="00494323" w:rsidRPr="00494323">
              <w:rPr>
                <w:rFonts w:ascii="Times New Roman" w:eastAsia="宋体" w:hAnsi="Times New Roman" w:cs="Times New Roman"/>
              </w:rPr>
              <w:t>historical ownership of the fishers in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 Hainan for the South China Sea Islands an</w:t>
            </w:r>
            <w:r w:rsidR="00494323" w:rsidRPr="00494323">
              <w:rPr>
                <w:rFonts w:ascii="Times New Roman" w:eastAsia="宋体" w:hAnsi="Times New Roman" w:cs="Times New Roman"/>
              </w:rPr>
              <w:t>d reefs and its wat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ers</w:t>
            </w:r>
            <w:r w:rsidR="00245149"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 xml:space="preserve">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Journal of Hainan University (Social Sciences)</w:t>
            </w:r>
            <w:r w:rsidRPr="00201FD6">
              <w:rPr>
                <w:rFonts w:ascii="Times New Roman" w:eastAsia="宋体" w:hAnsi="Times New Roman" w:cs="Times New Roman"/>
              </w:rPr>
              <w:t>, 2016, 34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1-17.</w:t>
            </w:r>
          </w:p>
          <w:p w14:paraId="1DCF76C3" w14:textId="087AE701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6.04.002.</w:t>
            </w:r>
          </w:p>
          <w:p w14:paraId="6FFFC37D" w14:textId="298C42E3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6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徐晓东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问题所涉历史依据英文研究述评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太平洋学</w:t>
            </w:r>
            <w:r w:rsidRPr="00201FD6">
              <w:rPr>
                <w:rFonts w:ascii="Times New Roman" w:eastAsia="宋体" w:hAnsi="Times New Roman" w:cs="Times New Roman"/>
              </w:rPr>
              <w:lastRenderedPageBreak/>
              <w:t>报</w:t>
            </w:r>
            <w:r w:rsidRPr="00201FD6">
              <w:rPr>
                <w:rFonts w:ascii="Times New Roman" w:eastAsia="宋体" w:hAnsi="Times New Roman" w:cs="Times New Roman"/>
              </w:rPr>
              <w:t>,2020,28(10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70-79.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20.10.006.</w:t>
            </w:r>
          </w:p>
          <w:p w14:paraId="331DB607" w14:textId="7C32ADDD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Xu, Xiaodong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A </w:t>
            </w:r>
            <w:r w:rsidR="00494323" w:rsidRPr="00494323">
              <w:rPr>
                <w:rFonts w:ascii="Times New Roman" w:eastAsia="宋体" w:hAnsi="Times New Roman" w:cs="Times New Roman"/>
              </w:rPr>
              <w:t>r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eview of English </w:t>
            </w:r>
            <w:r w:rsidR="00494323" w:rsidRPr="00494323">
              <w:rPr>
                <w:rFonts w:ascii="Times New Roman" w:eastAsia="宋体" w:hAnsi="Times New Roman" w:cs="Times New Roman"/>
              </w:rPr>
              <w:t>liter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ature on</w:t>
            </w:r>
            <w:r w:rsidR="00494323" w:rsidRPr="00494323">
              <w:rPr>
                <w:rFonts w:ascii="Times New Roman" w:eastAsia="宋体" w:hAnsi="Times New Roman" w:cs="Times New Roman"/>
              </w:rPr>
              <w:t xml:space="preserve"> historical evidenc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e of South China Sea Issu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Pacific Journal</w:t>
            </w:r>
            <w:r w:rsidRPr="00201FD6">
              <w:rPr>
                <w:rFonts w:ascii="Times New Roman" w:eastAsia="宋体" w:hAnsi="Times New Roman" w:cs="Times New Roman"/>
              </w:rPr>
              <w:t>, 2020, 28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10</w:t>
            </w:r>
            <w:r w:rsidR="00245149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70-79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15/j.cnki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1004-8049.2020.10.006.</w:t>
            </w:r>
          </w:p>
          <w:p w14:paraId="0003695B" w14:textId="04EECC9E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7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徐晓天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形势稳中有忧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现代国际关系</w:t>
            </w:r>
            <w:r w:rsidRPr="00201FD6">
              <w:rPr>
                <w:rFonts w:ascii="Times New Roman" w:eastAsia="宋体" w:hAnsi="Times New Roman" w:cs="Times New Roman"/>
              </w:rPr>
              <w:t>,2017,(12):23-24.</w:t>
            </w:r>
          </w:p>
          <w:p w14:paraId="6C1545AF" w14:textId="5A8DE8A5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Xu, Xiaotian. The South China Sea </w:t>
            </w:r>
            <w:r w:rsidR="00245149" w:rsidRPr="00201FD6">
              <w:rPr>
                <w:rFonts w:ascii="Times New Roman" w:eastAsia="宋体" w:hAnsi="Times New Roman" w:cs="Times New Roman"/>
              </w:rPr>
              <w:t>situ</w:t>
            </w:r>
            <w:r w:rsidRPr="00201FD6">
              <w:rPr>
                <w:rFonts w:ascii="Times New Roman" w:eastAsia="宋体" w:hAnsi="Times New Roman" w:cs="Times New Roman"/>
              </w:rPr>
              <w:t xml:space="preserve">ation: Stable but with </w:t>
            </w:r>
            <w:r w:rsidR="00245149" w:rsidRPr="00201FD6">
              <w:rPr>
                <w:rFonts w:ascii="Times New Roman" w:eastAsia="宋体" w:hAnsi="Times New Roman" w:cs="Times New Roman"/>
              </w:rPr>
              <w:t>conc</w:t>
            </w:r>
            <w:r w:rsidRPr="00201FD6">
              <w:rPr>
                <w:rFonts w:ascii="Times New Roman" w:eastAsia="宋体" w:hAnsi="Times New Roman" w:cs="Times New Roman"/>
              </w:rPr>
              <w:t xml:space="preserve">erns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Contemporary International Relations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245149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12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23-24.</w:t>
            </w:r>
          </w:p>
          <w:p w14:paraId="39AC797B" w14:textId="582C8E2E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8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阎根齐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海南渔民的航海技术与中国对南海的历史性权利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吉林大学社会科学学报</w:t>
            </w:r>
            <w:r w:rsidRPr="00201FD6">
              <w:rPr>
                <w:rFonts w:ascii="Times New Roman" w:eastAsia="宋体" w:hAnsi="Times New Roman" w:cs="Times New Roman"/>
              </w:rPr>
              <w:t>,2019,59(02):195-204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224.DOI:10.15939/j.jujsse.2019.02.ls3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</w:p>
          <w:p w14:paraId="0659A4CE" w14:textId="0E152C7A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Yan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Genq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On the</w:t>
            </w:r>
            <w:r w:rsidR="00494323" w:rsidRPr="00494323">
              <w:rPr>
                <w:rFonts w:ascii="Times New Roman" w:eastAsia="宋体" w:hAnsi="Times New Roman" w:cs="Times New Roman"/>
              </w:rPr>
              <w:t xml:space="preserve"> maritime technol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ogy of Hainan</w:t>
            </w:r>
            <w:r w:rsidR="00494323" w:rsidRPr="00494323">
              <w:rPr>
                <w:rFonts w:ascii="Times New Roman" w:eastAsia="宋体" w:hAnsi="Times New Roman" w:cs="Times New Roman"/>
              </w:rPr>
              <w:t xml:space="preserve"> fishe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rmen and China</w:t>
            </w:r>
            <w:r w:rsidR="00494323">
              <w:rPr>
                <w:rFonts w:ascii="Times New Roman" w:eastAsia="宋体" w:hAnsi="Times New Roman" w:cs="Times New Roman"/>
              </w:rPr>
              <w:t>’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494323" w:rsidRPr="00494323">
              <w:rPr>
                <w:rFonts w:ascii="Times New Roman" w:eastAsia="宋体" w:hAnsi="Times New Roman" w:cs="Times New Roman"/>
              </w:rPr>
              <w:t>historic rights over th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 xml:space="preserve">Jilin University Journal </w:t>
            </w:r>
            <w:r w:rsidR="00494323">
              <w:rPr>
                <w:rFonts w:ascii="Times New Roman" w:eastAsia="宋体" w:hAnsi="Times New Roman" w:cs="Times New Roman" w:hint="eastAsia"/>
                <w:i/>
                <w:iCs/>
              </w:rPr>
              <w:t>of H</w:t>
            </w:r>
            <w:r w:rsidR="00F226F7">
              <w:rPr>
                <w:rFonts w:ascii="Times New Roman" w:eastAsia="宋体" w:hAnsi="Times New Roman" w:cs="Times New Roman" w:hint="eastAsia"/>
                <w:i/>
                <w:iCs/>
              </w:rPr>
              <w:t>u</w:t>
            </w:r>
            <w:r w:rsidR="00494323">
              <w:rPr>
                <w:rFonts w:ascii="Times New Roman" w:eastAsia="宋体" w:hAnsi="Times New Roman" w:cs="Times New Roman" w:hint="eastAsia"/>
                <w:i/>
                <w:iCs/>
              </w:rPr>
              <w:t xml:space="preserve">manities and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Social Sciences</w:t>
            </w:r>
            <w:r w:rsidRPr="00201FD6">
              <w:rPr>
                <w:rFonts w:ascii="Times New Roman" w:eastAsia="宋体" w:hAnsi="Times New Roman" w:cs="Times New Roman"/>
              </w:rPr>
              <w:t>, 2019, 59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195-204, 224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939/j.jujsse.2019.02.ls3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</w:p>
          <w:p w14:paraId="090CF4A3" w14:textId="4057712C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4</w:t>
            </w:r>
            <w:r w:rsidR="001D703A" w:rsidRPr="00201FD6">
              <w:rPr>
                <w:rFonts w:ascii="Times New Roman" w:eastAsia="宋体" w:hAnsi="Times New Roman" w:cs="Times New Roman"/>
              </w:rPr>
              <w:t>9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阎根齐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论南海海上丝绸之路的形成时间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学术探索</w:t>
            </w:r>
            <w:r w:rsidRPr="00201FD6">
              <w:rPr>
                <w:rFonts w:ascii="Times New Roman" w:eastAsia="宋体" w:hAnsi="Times New Roman" w:cs="Times New Roman"/>
              </w:rPr>
              <w:t>,2017,(03):133-137.</w:t>
            </w:r>
          </w:p>
          <w:p w14:paraId="479DE4CD" w14:textId="4D242E9A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Yan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Genqi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On the </w:t>
            </w:r>
            <w:r w:rsidR="00494323" w:rsidRPr="00494323">
              <w:rPr>
                <w:rFonts w:ascii="Times New Roman" w:eastAsia="宋体" w:hAnsi="Times New Roman" w:cs="Times New Roman"/>
              </w:rPr>
              <w:t>formation time o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f the Maritime Silk Route on Nanhai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Academic Exploration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245149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33-137.</w:t>
            </w:r>
          </w:p>
          <w:p w14:paraId="78C4B791" w14:textId="759D857D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50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叶淑兰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地缘战略逻辑演进与南海命运共同体建构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世界地理研究</w:t>
            </w:r>
            <w:r w:rsidRPr="00201FD6">
              <w:rPr>
                <w:rFonts w:ascii="Times New Roman" w:eastAsia="宋体" w:hAnsi="Times New Roman" w:cs="Times New Roman"/>
              </w:rPr>
              <w:t>,2022,31(04):687-699.</w:t>
            </w:r>
          </w:p>
          <w:p w14:paraId="07C5A7AE" w14:textId="2CBBC6A0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Ye, Shulan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Evolution of geostrategic logic of the South China Sea and construction of a community of shared future in the South China Sea</w:t>
            </w:r>
            <w:r w:rsidR="00245149"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 xml:space="preserve">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World Regional Studies</w:t>
            </w:r>
            <w:r w:rsidRPr="00201FD6">
              <w:rPr>
                <w:rFonts w:ascii="Times New Roman" w:eastAsia="宋体" w:hAnsi="Times New Roman" w:cs="Times New Roman"/>
              </w:rPr>
              <w:t>, 2022, 31</w:t>
            </w:r>
            <w:r w:rsidR="00245149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687-699.</w:t>
            </w:r>
          </w:p>
          <w:p w14:paraId="79F993A3" w14:textId="37170AD1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51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尹继武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南海安全战略思维</w:t>
            </w:r>
            <w:r w:rsidRPr="00201FD6">
              <w:rPr>
                <w:rFonts w:ascii="Times New Roman" w:eastAsia="宋体" w:hAnsi="Times New Roman" w:cs="Times New Roman"/>
              </w:rPr>
              <w:t>:</w:t>
            </w:r>
            <w:r w:rsidRPr="00201FD6">
              <w:rPr>
                <w:rFonts w:ascii="Times New Roman" w:eastAsia="宋体" w:hAnsi="Times New Roman" w:cs="Times New Roman"/>
              </w:rPr>
              <w:t>内涵、演变与建构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国际安全研究</w:t>
            </w:r>
            <w:r w:rsidRPr="00201FD6">
              <w:rPr>
                <w:rFonts w:ascii="Times New Roman" w:eastAsia="宋体" w:hAnsi="Times New Roman" w:cs="Times New Roman"/>
              </w:rPr>
              <w:t>,2017,35(04):33-61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55.DOI:10.14093/j.cnki.c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10-1132/d.2017.04.003.</w:t>
            </w:r>
          </w:p>
          <w:p w14:paraId="6935F00C" w14:textId="5061D217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Yin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Jiwu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China</w:t>
            </w:r>
            <w:r w:rsidR="00494323">
              <w:rPr>
                <w:rFonts w:ascii="Times New Roman" w:eastAsia="宋体" w:hAnsi="Times New Roman" w:cs="Times New Roman"/>
              </w:rPr>
              <w:t>’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494323" w:rsidRPr="00494323">
              <w:rPr>
                <w:rFonts w:ascii="Times New Roman" w:eastAsia="宋体" w:hAnsi="Times New Roman" w:cs="Times New Roman"/>
              </w:rPr>
              <w:t>strategic thinki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ng toward South China Sea:</w:t>
            </w:r>
            <w:r w:rsidR="00494323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Concept, </w:t>
            </w:r>
            <w:r w:rsidR="00494323" w:rsidRPr="00494323">
              <w:rPr>
                <w:rFonts w:ascii="Times New Roman" w:eastAsia="宋体" w:hAnsi="Times New Roman" w:cs="Times New Roman"/>
              </w:rPr>
              <w:t>evolution and cons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truction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Journal of International Security Studies</w:t>
            </w:r>
            <w:r w:rsidRPr="00201FD6">
              <w:rPr>
                <w:rFonts w:ascii="Times New Roman" w:eastAsia="宋体" w:hAnsi="Times New Roman" w:cs="Times New Roman"/>
              </w:rPr>
              <w:t>, 2017, 35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33-61</w:t>
            </w:r>
            <w:r w:rsidR="00245149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155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4093/j.cnki.c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10-1132/d.2017.04.003.</w:t>
            </w:r>
          </w:p>
          <w:p w14:paraId="3E9C5910" w14:textId="0A06B7E4" w:rsidR="001D703A" w:rsidRPr="00201FD6" w:rsidRDefault="001D703A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[52] </w:t>
            </w:r>
            <w:r w:rsidRPr="00201FD6">
              <w:rPr>
                <w:rFonts w:ascii="Times New Roman" w:eastAsia="宋体" w:hAnsi="Times New Roman" w:cs="Times New Roman"/>
              </w:rPr>
              <w:t>于文杰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朱静怡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徐桑奕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民国时期地图绘制及南海诸岛指称的历史演变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学术研究</w:t>
            </w:r>
            <w:r w:rsidRPr="00201FD6">
              <w:rPr>
                <w:rFonts w:ascii="Times New Roman" w:eastAsia="宋体" w:hAnsi="Times New Roman" w:cs="Times New Roman"/>
              </w:rPr>
              <w:t>,2016,(02):119-125.</w:t>
            </w:r>
          </w:p>
          <w:p w14:paraId="712DDCEE" w14:textId="147F0B20" w:rsidR="00201FD6" w:rsidRPr="00201FD6" w:rsidRDefault="00201FD6" w:rsidP="00201FD6">
            <w:pPr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Yu Wenjie, Zhu Jingyi, Xu Sangyi. The</w:t>
            </w:r>
            <w:r w:rsidR="00245149" w:rsidRPr="00201FD6">
              <w:rPr>
                <w:rFonts w:ascii="Times New Roman" w:eastAsia="宋体" w:hAnsi="Times New Roman" w:cs="Times New Roman"/>
              </w:rPr>
              <w:t xml:space="preserve"> historical evolution of map drawing and the designati</w:t>
            </w:r>
            <w:r w:rsidRPr="00201FD6">
              <w:rPr>
                <w:rFonts w:ascii="Times New Roman" w:eastAsia="宋体" w:hAnsi="Times New Roman" w:cs="Times New Roman"/>
              </w:rPr>
              <w:t>on of the South China Sea</w:t>
            </w:r>
            <w:r w:rsidR="00245149" w:rsidRPr="00201FD6">
              <w:rPr>
                <w:rFonts w:ascii="Times New Roman" w:eastAsia="宋体" w:hAnsi="Times New Roman" w:cs="Times New Roman"/>
              </w:rPr>
              <w:t xml:space="preserve"> </w:t>
            </w:r>
            <w:r w:rsidR="00F226F7" w:rsidRPr="00201FD6">
              <w:rPr>
                <w:rFonts w:ascii="Times New Roman" w:eastAsia="宋体" w:hAnsi="Times New Roman" w:cs="Times New Roman"/>
              </w:rPr>
              <w:t>I</w:t>
            </w:r>
            <w:r w:rsidR="00245149" w:rsidRPr="00201FD6">
              <w:rPr>
                <w:rFonts w:ascii="Times New Roman" w:eastAsia="宋体" w:hAnsi="Times New Roman" w:cs="Times New Roman"/>
              </w:rPr>
              <w:t>slands during th</w:t>
            </w:r>
            <w:r w:rsidRPr="00201FD6">
              <w:rPr>
                <w:rFonts w:ascii="Times New Roman" w:eastAsia="宋体" w:hAnsi="Times New Roman" w:cs="Times New Roman"/>
              </w:rPr>
              <w:t xml:space="preserve">e Republic of China </w:t>
            </w:r>
            <w:r w:rsidR="00245149" w:rsidRPr="00201FD6">
              <w:rPr>
                <w:rFonts w:ascii="Times New Roman" w:eastAsia="宋体" w:hAnsi="Times New Roman" w:cs="Times New Roman"/>
              </w:rPr>
              <w:t>period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Academic Research</w:t>
            </w:r>
            <w:r w:rsidRPr="00201FD6">
              <w:rPr>
                <w:rFonts w:ascii="Times New Roman" w:eastAsia="宋体" w:hAnsi="Times New Roman" w:cs="Times New Roman"/>
              </w:rPr>
              <w:t>, 2016, (02): 119-125.</w:t>
            </w:r>
          </w:p>
          <w:p w14:paraId="76D5943B" w14:textId="77777777" w:rsidR="00245149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张静焕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李永平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历史性权利视角下南海问题的法理分析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南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人文社会科学版</w:t>
            </w:r>
            <w:r w:rsidRPr="00201FD6">
              <w:rPr>
                <w:rFonts w:ascii="Times New Roman" w:eastAsia="宋体" w:hAnsi="Times New Roman" w:cs="Times New Roman"/>
              </w:rPr>
              <w:t>),2017,35(02):23-27.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  <w:p w14:paraId="69D638F0" w14:textId="091B493E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7.02.003.</w:t>
            </w:r>
          </w:p>
          <w:p w14:paraId="136801E4" w14:textId="2C3E24CD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Jinghua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Li Yongping. 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 xml:space="preserve">A </w:t>
            </w:r>
            <w:r w:rsidR="00494323" w:rsidRPr="00494323">
              <w:rPr>
                <w:rFonts w:ascii="Times New Roman" w:eastAsia="宋体" w:hAnsi="Times New Roman" w:cs="Times New Roman"/>
              </w:rPr>
              <w:t>legal analysi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s of the South China Sea Issues fr</w:t>
            </w:r>
            <w:r w:rsidR="00494323" w:rsidRPr="00494323">
              <w:rPr>
                <w:rFonts w:ascii="Times New Roman" w:eastAsia="宋体" w:hAnsi="Times New Roman" w:cs="Times New Roman"/>
              </w:rPr>
              <w:t>om the perspective of historic rig</w:t>
            </w:r>
            <w:r w:rsidR="00494323" w:rsidRPr="00494323">
              <w:rPr>
                <w:rFonts w:ascii="Times New Roman" w:eastAsia="宋体" w:hAnsi="Times New Roman" w:cs="Times New Roman" w:hint="eastAsia"/>
              </w:rPr>
              <w:t>ht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Journal of Hainan University (Social Sciences)</w:t>
            </w:r>
            <w:r w:rsidRPr="00201FD6">
              <w:rPr>
                <w:rFonts w:ascii="Times New Roman" w:eastAsia="宋体" w:hAnsi="Times New Roman" w:cs="Times New Roman"/>
              </w:rPr>
              <w:t>, 2017, 35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2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23-27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7.02.003.</w:t>
            </w:r>
          </w:p>
          <w:p w14:paraId="6E11A897" w14:textId="4C0107B1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4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张乃根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对南海诸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岛屿领土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主权的一般国际法依据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甘肃社会科学</w:t>
            </w:r>
            <w:r w:rsidRPr="00201FD6">
              <w:rPr>
                <w:rFonts w:ascii="Times New Roman" w:eastAsia="宋体" w:hAnsi="Times New Roman" w:cs="Times New Roman"/>
              </w:rPr>
              <w:t>,2017,(06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22-128.DOI:10.15891/j.cnki.c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62-1093/c.2017.06.020.</w:t>
            </w:r>
          </w:p>
          <w:p w14:paraId="629E6FEE" w14:textId="30D344DA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Naige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>. The General International Law</w:t>
            </w:r>
            <w:r w:rsidR="00494323" w:rsidRPr="00201FD6">
              <w:rPr>
                <w:rFonts w:ascii="Times New Roman" w:eastAsia="宋体" w:hAnsi="Times New Roman" w:cs="Times New Roman"/>
              </w:rPr>
              <w:t xml:space="preserve"> basi</w:t>
            </w:r>
            <w:r w:rsidRPr="00201FD6">
              <w:rPr>
                <w:rFonts w:ascii="Times New Roman" w:eastAsia="宋体" w:hAnsi="Times New Roman" w:cs="Times New Roman"/>
              </w:rPr>
              <w:t>s for China’s</w:t>
            </w:r>
            <w:r w:rsidR="00494323" w:rsidRPr="00201FD6">
              <w:rPr>
                <w:rFonts w:ascii="Times New Roman" w:eastAsia="宋体" w:hAnsi="Times New Roman" w:cs="Times New Roman"/>
              </w:rPr>
              <w:t xml:space="preserve"> territorial sovereignt</w:t>
            </w:r>
            <w:r w:rsidRPr="00201FD6">
              <w:rPr>
                <w:rFonts w:ascii="Times New Roman" w:eastAsia="宋体" w:hAnsi="Times New Roman" w:cs="Times New Roman"/>
              </w:rPr>
              <w:t xml:space="preserve">y over the South China Sea Islands. </w:t>
            </w:r>
            <w:r w:rsidRPr="00245149">
              <w:rPr>
                <w:rFonts w:ascii="Times New Roman" w:eastAsia="宋体" w:hAnsi="Times New Roman" w:cs="Times New Roman"/>
                <w:i/>
                <w:iCs/>
              </w:rPr>
              <w:t>Gansu Social Sciences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245149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6</w:t>
            </w:r>
            <w:r w:rsidR="00245149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 xml:space="preserve">122-128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891/j.cnki.cn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62-1093/c.2017.06.020.</w:t>
            </w:r>
          </w:p>
          <w:p w14:paraId="2AB119BB" w14:textId="5E90E538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lastRenderedPageBreak/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5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张朔人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张若城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维权的民间证据</w:t>
            </w:r>
            <w:r w:rsidRPr="00201FD6">
              <w:rPr>
                <w:rFonts w:ascii="Times New Roman" w:eastAsia="宋体" w:hAnsi="Times New Roman" w:cs="Times New Roman"/>
              </w:rPr>
              <w:t>——</w:t>
            </w:r>
            <w:r w:rsidRPr="00201FD6">
              <w:rPr>
                <w:rFonts w:ascii="Times New Roman" w:eastAsia="宋体" w:hAnsi="Times New Roman" w:cs="Times New Roman"/>
              </w:rPr>
              <w:t>《更路簿》内涵与面世抄本研究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云南师范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哲学社会科学版</w:t>
            </w:r>
            <w:r w:rsidRPr="00201FD6">
              <w:rPr>
                <w:rFonts w:ascii="Times New Roman" w:eastAsia="宋体" w:hAnsi="Times New Roman" w:cs="Times New Roman"/>
              </w:rPr>
              <w:t>),2018,50(04):26-35.</w:t>
            </w:r>
          </w:p>
          <w:p w14:paraId="2CBCFEDE" w14:textId="0A10AE2C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Shuore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Zhang Ruocheng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Historical evidence for our safeguarding the rights of the South China Sea:</w:t>
            </w:r>
            <w:r w:rsidR="00F344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A study of the implications of the book </w:t>
            </w:r>
            <w:proofErr w:type="spellStart"/>
            <w:r w:rsidR="00F344C1" w:rsidRPr="00F344C1">
              <w:rPr>
                <w:rFonts w:ascii="Times New Roman" w:eastAsia="宋体" w:hAnsi="Times New Roman" w:cs="Times New Roman" w:hint="eastAsia"/>
              </w:rPr>
              <w:t>Genglubu</w:t>
            </w:r>
            <w:proofErr w:type="spellEnd"/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 and its different handwritten version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AA6ED2">
              <w:rPr>
                <w:rFonts w:ascii="Times New Roman" w:eastAsia="宋体" w:hAnsi="Times New Roman" w:cs="Times New Roman"/>
                <w:i/>
                <w:iCs/>
              </w:rPr>
              <w:t>Journal of Yunnan Normal University (Humanities and Social Sciences Edition)</w:t>
            </w:r>
            <w:r w:rsidRPr="00201FD6">
              <w:rPr>
                <w:rFonts w:ascii="Times New Roman" w:eastAsia="宋体" w:hAnsi="Times New Roman" w:cs="Times New Roman"/>
              </w:rPr>
              <w:t>, 2018, 50</w:t>
            </w:r>
            <w:r w:rsidR="00AA6ED2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AA6ED2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26-35.</w:t>
            </w:r>
          </w:p>
          <w:p w14:paraId="05BE4764" w14:textId="77B67FF7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6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张志洲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问题上的话语博弈与中国国际话语权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探索与争鸣</w:t>
            </w:r>
            <w:r w:rsidRPr="00201FD6">
              <w:rPr>
                <w:rFonts w:ascii="Times New Roman" w:eastAsia="宋体" w:hAnsi="Times New Roman" w:cs="Times New Roman"/>
              </w:rPr>
              <w:t>,2020,(07):126-134+160.</w:t>
            </w:r>
          </w:p>
          <w:p w14:paraId="4E28C03C" w14:textId="1D7C1527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Zhizhou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Discourse </w:t>
            </w:r>
            <w:r w:rsidR="00F344C1" w:rsidRPr="00F344C1">
              <w:rPr>
                <w:rFonts w:ascii="Times New Roman" w:eastAsia="宋体" w:hAnsi="Times New Roman" w:cs="Times New Roman"/>
              </w:rPr>
              <w:t>ga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me and China</w:t>
            </w:r>
            <w:r w:rsidR="00F344C1">
              <w:rPr>
                <w:rFonts w:ascii="Times New Roman" w:eastAsia="宋体" w:hAnsi="Times New Roman" w:cs="Times New Roman"/>
              </w:rPr>
              <w:t>’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F344C1" w:rsidRPr="00F344C1">
              <w:rPr>
                <w:rFonts w:ascii="Times New Roman" w:eastAsia="宋体" w:hAnsi="Times New Roman" w:cs="Times New Roman"/>
              </w:rPr>
              <w:t>international discourse power o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n the South China Sea Issu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AA6ED2">
              <w:rPr>
                <w:rFonts w:ascii="Times New Roman" w:eastAsia="宋体" w:hAnsi="Times New Roman" w:cs="Times New Roman"/>
                <w:i/>
                <w:iCs/>
              </w:rPr>
              <w:t>Exploration and Free Views</w:t>
            </w:r>
            <w:r w:rsidRPr="00201FD6">
              <w:rPr>
                <w:rFonts w:ascii="Times New Roman" w:eastAsia="宋体" w:hAnsi="Times New Roman" w:cs="Times New Roman"/>
              </w:rPr>
              <w:t xml:space="preserve">, 2020, </w:t>
            </w:r>
            <w:r w:rsidR="00AA6ED2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7</w:t>
            </w:r>
            <w:r w:rsidR="00AA6ED2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26-134</w:t>
            </w:r>
            <w:r w:rsidR="00AA6ED2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 160.</w:t>
            </w:r>
          </w:p>
          <w:p w14:paraId="77BE9567" w14:textId="2F5812C7" w:rsidR="00112753" w:rsidRPr="00201FD6" w:rsidRDefault="00112753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7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="00487424" w:rsidRPr="00201FD6">
              <w:rPr>
                <w:rFonts w:ascii="Times New Roman" w:eastAsia="宋体" w:hAnsi="Times New Roman" w:cs="Times New Roman"/>
              </w:rPr>
              <w:t>张玉强</w:t>
            </w:r>
            <w:r w:rsidR="00487424" w:rsidRPr="00201FD6">
              <w:rPr>
                <w:rFonts w:ascii="Times New Roman" w:eastAsia="宋体" w:hAnsi="Times New Roman" w:cs="Times New Roman"/>
              </w:rPr>
              <w:t>.“21</w:t>
            </w:r>
            <w:r w:rsidR="00487424" w:rsidRPr="00201FD6">
              <w:rPr>
                <w:rFonts w:ascii="Times New Roman" w:eastAsia="宋体" w:hAnsi="Times New Roman" w:cs="Times New Roman"/>
              </w:rPr>
              <w:t>世纪海上丝绸之路</w:t>
            </w:r>
            <w:r w:rsidR="00487424" w:rsidRPr="00201FD6">
              <w:rPr>
                <w:rFonts w:ascii="Times New Roman" w:eastAsia="宋体" w:hAnsi="Times New Roman" w:cs="Times New Roman"/>
              </w:rPr>
              <w:t>”</w:t>
            </w:r>
            <w:r w:rsidR="00487424" w:rsidRPr="00201FD6">
              <w:rPr>
                <w:rFonts w:ascii="Times New Roman" w:eastAsia="宋体" w:hAnsi="Times New Roman" w:cs="Times New Roman"/>
              </w:rPr>
              <w:t>倡议下中国南海话语权的提升</w:t>
            </w:r>
            <w:r w:rsidR="00487424" w:rsidRPr="00201FD6">
              <w:rPr>
                <w:rFonts w:ascii="Times New Roman" w:eastAsia="宋体" w:hAnsi="Times New Roman" w:cs="Times New Roman"/>
              </w:rPr>
              <w:t>.</w:t>
            </w:r>
            <w:r w:rsidR="00487424" w:rsidRPr="00201FD6">
              <w:rPr>
                <w:rFonts w:ascii="Times New Roman" w:eastAsia="宋体" w:hAnsi="Times New Roman" w:cs="Times New Roman"/>
              </w:rPr>
              <w:t>和平与发展</w:t>
            </w:r>
            <w:r w:rsidR="00487424" w:rsidRPr="00201FD6">
              <w:rPr>
                <w:rFonts w:ascii="Times New Roman" w:eastAsia="宋体" w:hAnsi="Times New Roman" w:cs="Times New Roman"/>
              </w:rPr>
              <w:t>,2019,(06):70-86+133-134.</w:t>
            </w:r>
          </w:p>
          <w:p w14:paraId="3D58FCC4" w14:textId="4973384F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ang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Yuqia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Enhancing China</w:t>
            </w:r>
            <w:r w:rsidR="00F344C1">
              <w:rPr>
                <w:rFonts w:ascii="Times New Roman" w:eastAsia="宋体" w:hAnsi="Times New Roman" w:cs="Times New Roman"/>
              </w:rPr>
              <w:t>’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F344C1" w:rsidRPr="00F344C1">
              <w:rPr>
                <w:rFonts w:ascii="Times New Roman" w:eastAsia="宋体" w:hAnsi="Times New Roman" w:cs="Times New Roman"/>
              </w:rPr>
              <w:t xml:space="preserve">discourse power over the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South China Sea under the </w:t>
            </w:r>
            <w:r w:rsidR="00F344C1">
              <w:rPr>
                <w:rFonts w:ascii="Times New Roman" w:eastAsia="宋体" w:hAnsi="Times New Roman" w:cs="Times New Roman"/>
              </w:rPr>
              <w:t>“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21</w:t>
            </w:r>
            <w:r w:rsidR="00F344C1" w:rsidRPr="00F344C1">
              <w:rPr>
                <w:rFonts w:ascii="Times New Roman" w:eastAsia="宋体" w:hAnsi="Times New Roman" w:cs="Times New Roman" w:hint="eastAsia"/>
                <w:vertAlign w:val="superscript"/>
              </w:rPr>
              <w:t>st</w:t>
            </w:r>
            <w:r w:rsidR="00F344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Century Maritime Silk Road</w:t>
            </w:r>
            <w:r w:rsidR="00F344C1">
              <w:rPr>
                <w:rFonts w:ascii="Times New Roman" w:eastAsia="宋体" w:hAnsi="Times New Roman" w:cs="Times New Roman"/>
              </w:rPr>
              <w:t>”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 Initiativ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AA6ED2">
              <w:rPr>
                <w:rFonts w:ascii="Times New Roman" w:eastAsia="宋体" w:hAnsi="Times New Roman" w:cs="Times New Roman"/>
                <w:i/>
                <w:iCs/>
              </w:rPr>
              <w:t>Peace and Development</w:t>
            </w:r>
            <w:r w:rsidRPr="00201FD6">
              <w:rPr>
                <w:rFonts w:ascii="Times New Roman" w:eastAsia="宋体" w:hAnsi="Times New Roman" w:cs="Times New Roman"/>
              </w:rPr>
              <w:t xml:space="preserve">, 2019, </w:t>
            </w:r>
            <w:r w:rsidR="00AA6ED2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6</w:t>
            </w:r>
            <w:r w:rsidR="00AA6ED2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70-86</w:t>
            </w:r>
            <w:r w:rsidR="00AA6ED2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>133-134.</w:t>
            </w:r>
          </w:p>
          <w:p w14:paraId="2E7D9371" w14:textId="60D5336F" w:rsidR="00487424" w:rsidRPr="00201FD6" w:rsidRDefault="00487424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8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赵昌平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郑米雪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范厚明</w:t>
            </w:r>
            <w:r w:rsidRPr="00201FD6">
              <w:rPr>
                <w:rFonts w:ascii="Times New Roman" w:eastAsia="宋体" w:hAnsi="Times New Roman" w:cs="Times New Roman"/>
              </w:rPr>
              <w:t>.“</w:t>
            </w:r>
            <w:r w:rsidRPr="00201FD6">
              <w:rPr>
                <w:rFonts w:ascii="Times New Roman" w:eastAsia="宋体" w:hAnsi="Times New Roman" w:cs="Times New Roman"/>
              </w:rPr>
              <w:t>南海问题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响应的复杂网络演化进程分析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中国软科学</w:t>
            </w:r>
            <w:r w:rsidRPr="00201FD6">
              <w:rPr>
                <w:rFonts w:ascii="Times New Roman" w:eastAsia="宋体" w:hAnsi="Times New Roman" w:cs="Times New Roman"/>
              </w:rPr>
              <w:t>,2016,(08):1-16.</w:t>
            </w:r>
          </w:p>
          <w:p w14:paraId="6EBB8BEF" w14:textId="2CF465FA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ao, Changping, Zheng Mixue, and Fan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Houming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F344C1" w:rsidRPr="00F344C1">
              <w:rPr>
                <w:rFonts w:ascii="Times New Roman" w:eastAsia="宋体" w:hAnsi="Times New Roman" w:cs="Times New Roman"/>
              </w:rPr>
              <w:t>analysis of complex network evolution proce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ss about</w:t>
            </w:r>
            <w:r w:rsidR="00F344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344C1">
              <w:rPr>
                <w:rFonts w:ascii="Times New Roman" w:eastAsia="宋体" w:hAnsi="Times New Roman" w:cs="Times New Roman"/>
              </w:rPr>
              <w:t>“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South China Sea Issue</w:t>
            </w:r>
            <w:r w:rsidR="00F344C1">
              <w:rPr>
                <w:rFonts w:ascii="Times New Roman" w:eastAsia="宋体" w:hAnsi="Times New Roman" w:cs="Times New Roman"/>
              </w:rPr>
              <w:t>”</w:t>
            </w:r>
            <w:r w:rsidR="00F344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344C1" w:rsidRPr="00F344C1">
              <w:rPr>
                <w:rFonts w:ascii="Times New Roman" w:eastAsia="宋体" w:hAnsi="Times New Roman" w:cs="Times New Roman"/>
              </w:rPr>
              <w:t>r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esponse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AA6ED2">
              <w:rPr>
                <w:rFonts w:ascii="Times New Roman" w:eastAsia="宋体" w:hAnsi="Times New Roman" w:cs="Times New Roman"/>
                <w:i/>
                <w:iCs/>
              </w:rPr>
              <w:t>China Soft Science</w:t>
            </w:r>
            <w:r w:rsidRPr="00201FD6">
              <w:rPr>
                <w:rFonts w:ascii="Times New Roman" w:eastAsia="宋体" w:hAnsi="Times New Roman" w:cs="Times New Roman"/>
              </w:rPr>
              <w:t xml:space="preserve">, 2016, </w:t>
            </w:r>
            <w:r w:rsidR="00AA6ED2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8</w:t>
            </w:r>
            <w:r w:rsidR="00AA6ED2">
              <w:rPr>
                <w:rFonts w:ascii="Times New Roman" w:eastAsia="宋体" w:hAnsi="Times New Roman" w:cs="Times New Roman" w:hint="eastAsia"/>
              </w:rPr>
              <w:t>): 1</w:t>
            </w:r>
            <w:r w:rsidRPr="00201FD6">
              <w:rPr>
                <w:rFonts w:ascii="Times New Roman" w:eastAsia="宋体" w:hAnsi="Times New Roman" w:cs="Times New Roman"/>
              </w:rPr>
              <w:t>-16.</w:t>
            </w:r>
          </w:p>
          <w:p w14:paraId="447163CD" w14:textId="68DA976D" w:rsidR="00487424" w:rsidRPr="00201FD6" w:rsidRDefault="00487424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5</w:t>
            </w:r>
            <w:r w:rsidR="001D703A" w:rsidRPr="00201FD6">
              <w:rPr>
                <w:rFonts w:ascii="Times New Roman" w:eastAsia="宋体" w:hAnsi="Times New Roman" w:cs="Times New Roman"/>
              </w:rPr>
              <w:t>9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郑漫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程志敏</w:t>
            </w:r>
            <w:r w:rsidRPr="00201FD6">
              <w:rPr>
                <w:rFonts w:ascii="Times New Roman" w:eastAsia="宋体" w:hAnsi="Times New Roman" w:cs="Times New Roman"/>
              </w:rPr>
              <w:t>.“</w:t>
            </w:r>
            <w:r w:rsidRPr="00201FD6">
              <w:rPr>
                <w:rFonts w:ascii="Times New Roman" w:eastAsia="宋体" w:hAnsi="Times New Roman" w:cs="Times New Roman"/>
              </w:rPr>
              <w:t>南海文明</w:t>
            </w:r>
            <w:r w:rsidRPr="00201FD6">
              <w:rPr>
                <w:rFonts w:ascii="Times New Roman" w:eastAsia="宋体" w:hAnsi="Times New Roman" w:cs="Times New Roman"/>
              </w:rPr>
              <w:t>”</w:t>
            </w:r>
            <w:r w:rsidRPr="00201FD6">
              <w:rPr>
                <w:rFonts w:ascii="Times New Roman" w:eastAsia="宋体" w:hAnsi="Times New Roman" w:cs="Times New Roman"/>
              </w:rPr>
              <w:t>刍议</w:t>
            </w:r>
            <w:r w:rsidRPr="00201FD6">
              <w:rPr>
                <w:rFonts w:ascii="Times New Roman" w:eastAsia="宋体" w:hAnsi="Times New Roman" w:cs="Times New Roman"/>
              </w:rPr>
              <w:t>—</w:t>
            </w:r>
            <w:r w:rsidRPr="00201FD6">
              <w:rPr>
                <w:rFonts w:ascii="Times New Roman" w:eastAsia="宋体" w:hAnsi="Times New Roman" w:cs="Times New Roman"/>
              </w:rPr>
              <w:t>以历史地理学和地缘政治学的视角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海南大学学报</w:t>
            </w:r>
            <w:r w:rsidRPr="00201FD6">
              <w:rPr>
                <w:rFonts w:ascii="Times New Roman" w:eastAsia="宋体" w:hAnsi="Times New Roman" w:cs="Times New Roman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人文社会科学版</w:t>
            </w:r>
            <w:r w:rsidRPr="00201FD6">
              <w:rPr>
                <w:rFonts w:ascii="Times New Roman" w:eastAsia="宋体" w:hAnsi="Times New Roman" w:cs="Times New Roman"/>
              </w:rPr>
              <w:t>),2022,40(06):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62-69.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09.0820.</w:t>
            </w:r>
          </w:p>
          <w:p w14:paraId="04AB6987" w14:textId="42250D55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eng, Man, and Cheng Zhimin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Preliminary </w:t>
            </w:r>
            <w:r w:rsidR="00F344C1" w:rsidRPr="00F344C1">
              <w:rPr>
                <w:rFonts w:ascii="Times New Roman" w:eastAsia="宋体" w:hAnsi="Times New Roman" w:cs="Times New Roman"/>
              </w:rPr>
              <w:t>remark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s on the South China Sea </w:t>
            </w:r>
            <w:r w:rsidR="00F344C1" w:rsidRPr="00F344C1">
              <w:rPr>
                <w:rFonts w:ascii="Times New Roman" w:eastAsia="宋体" w:hAnsi="Times New Roman" w:cs="Times New Roman"/>
              </w:rPr>
              <w:t>civilization from the perspective of historical geography and geop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olitic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AA6ED2">
              <w:rPr>
                <w:rFonts w:ascii="Times New Roman" w:eastAsia="宋体" w:hAnsi="Times New Roman" w:cs="Times New Roman"/>
                <w:i/>
                <w:iCs/>
              </w:rPr>
              <w:t>Journal of Hainan University (Social Sciences)</w:t>
            </w:r>
            <w:r w:rsidRPr="00201FD6">
              <w:rPr>
                <w:rFonts w:ascii="Times New Roman" w:eastAsia="宋体" w:hAnsi="Times New Roman" w:cs="Times New Roman"/>
              </w:rPr>
              <w:t>, 2022, 40</w:t>
            </w:r>
            <w:r w:rsidR="00AA6ED2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201FD6">
              <w:rPr>
                <w:rFonts w:ascii="Times New Roman" w:eastAsia="宋体" w:hAnsi="Times New Roman" w:cs="Times New Roman"/>
              </w:rPr>
              <w:t>6</w:t>
            </w:r>
            <w:r w:rsidR="00AA6ED2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62-69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5886/j.cnki.hnu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09.0820.</w:t>
            </w:r>
          </w:p>
          <w:p w14:paraId="11643D9E" w14:textId="1B45C5A0" w:rsidR="00487424" w:rsidRPr="00201FD6" w:rsidRDefault="00487424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60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朱锋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大变局下的南海局势：新问题与新特点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人民论坛</w:t>
            </w:r>
            <w:r w:rsidRPr="00201FD6">
              <w:rPr>
                <w:rFonts w:ascii="Times New Roman" w:eastAsia="宋体" w:hAnsi="Times New Roman" w:cs="Times New Roman"/>
              </w:rPr>
              <w:t>·</w:t>
            </w:r>
            <w:r w:rsidRPr="00201FD6">
              <w:rPr>
                <w:rFonts w:ascii="Times New Roman" w:eastAsia="宋体" w:hAnsi="Times New Roman" w:cs="Times New Roman"/>
              </w:rPr>
              <w:t>学术前沿</w:t>
            </w:r>
            <w:r w:rsidRPr="00201FD6">
              <w:rPr>
                <w:rFonts w:ascii="Times New Roman" w:eastAsia="宋体" w:hAnsi="Times New Roman" w:cs="Times New Roman"/>
              </w:rPr>
              <w:t>,2021,(03):45-58.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5.</w:t>
            </w:r>
          </w:p>
          <w:p w14:paraId="120151AB" w14:textId="28EC0D34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u, Feng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The</w:t>
            </w:r>
            <w:r w:rsidR="00F344C1" w:rsidRPr="00F344C1">
              <w:rPr>
                <w:rFonts w:ascii="Times New Roman" w:eastAsia="宋体" w:hAnsi="Times New Roman" w:cs="Times New Roman"/>
              </w:rPr>
              <w:t xml:space="preserve"> situa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tion in the South China Sea amid </w:t>
            </w:r>
            <w:r w:rsidR="00F344C1" w:rsidRPr="00F344C1">
              <w:rPr>
                <w:rFonts w:ascii="Times New Roman" w:eastAsia="宋体" w:hAnsi="Times New Roman" w:cs="Times New Roman"/>
              </w:rPr>
              <w:t>the great ch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anges:</w:t>
            </w:r>
            <w:r w:rsidR="00F344C1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New </w:t>
            </w:r>
            <w:r w:rsidR="00F344C1" w:rsidRPr="00F344C1">
              <w:rPr>
                <w:rFonts w:ascii="Times New Roman" w:eastAsia="宋体" w:hAnsi="Times New Roman" w:cs="Times New Roman"/>
              </w:rPr>
              <w:t>problems and new fe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atures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AA6ED2">
              <w:rPr>
                <w:rFonts w:ascii="Times New Roman" w:eastAsia="宋体" w:hAnsi="Times New Roman" w:cs="Times New Roman"/>
                <w:i/>
                <w:iCs/>
              </w:rPr>
              <w:t>Frontie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1, </w:t>
            </w:r>
            <w:r w:rsidR="00AA6ED2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AA6ED2">
              <w:rPr>
                <w:rFonts w:ascii="Times New Roman" w:eastAsia="宋体" w:hAnsi="Times New Roman" w:cs="Times New Roman" w:hint="eastAsia"/>
              </w:rPr>
              <w:t>):</w:t>
            </w:r>
            <w:r w:rsidRPr="00201FD6">
              <w:rPr>
                <w:rFonts w:ascii="Times New Roman" w:eastAsia="宋体" w:hAnsi="Times New Roman" w:cs="Times New Roman"/>
              </w:rPr>
              <w:t xml:space="preserve"> 45-58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6619/j.cnki.rmltxsqy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1.03.005.</w:t>
            </w:r>
          </w:p>
          <w:p w14:paraId="7933F311" w14:textId="5EBB48CA" w:rsidR="00487424" w:rsidRPr="00201FD6" w:rsidRDefault="00487424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61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朱锋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局势的新动向、新态势、新挑战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亚太安全与海洋研究</w:t>
            </w:r>
            <w:r w:rsidRPr="00201FD6">
              <w:rPr>
                <w:rFonts w:ascii="Times New Roman" w:eastAsia="宋体" w:hAnsi="Times New Roman" w:cs="Times New Roman"/>
              </w:rPr>
              <w:t>,2025,(03):1-20+133.</w:t>
            </w:r>
            <w:r w:rsidR="006313F0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.ytaq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5.3.1.</w:t>
            </w:r>
          </w:p>
          <w:p w14:paraId="52B73CE3" w14:textId="0323A1AD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hu, Feng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New </w:t>
            </w:r>
            <w:r w:rsidR="00F344C1" w:rsidRPr="00F344C1">
              <w:rPr>
                <w:rFonts w:ascii="Times New Roman" w:eastAsia="宋体" w:hAnsi="Times New Roman" w:cs="Times New Roman"/>
              </w:rPr>
              <w:t>dynamics,</w:t>
            </w:r>
            <w:r w:rsidR="00F344C1">
              <w:rPr>
                <w:rFonts w:ascii="Times New Roman" w:eastAsia="宋体" w:hAnsi="Times New Roman" w:cs="Times New Roman"/>
              </w:rPr>
              <w:t xml:space="preserve"> </w:t>
            </w:r>
            <w:r w:rsidR="00F344C1" w:rsidRPr="00F344C1">
              <w:rPr>
                <w:rFonts w:ascii="Times New Roman" w:eastAsia="宋体" w:hAnsi="Times New Roman" w:cs="Times New Roman"/>
              </w:rPr>
              <w:t>new trend and new challen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ges of the South China Sea </w:t>
            </w:r>
            <w:r w:rsidR="00F344C1" w:rsidRPr="00F344C1">
              <w:rPr>
                <w:rFonts w:ascii="Times New Roman" w:eastAsia="宋体" w:hAnsi="Times New Roman" w:cs="Times New Roman"/>
              </w:rPr>
              <w:t>sit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uation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5D21DE">
              <w:rPr>
                <w:rFonts w:ascii="Times New Roman" w:eastAsia="宋体" w:hAnsi="Times New Roman" w:cs="Times New Roman"/>
                <w:i/>
                <w:iCs/>
              </w:rPr>
              <w:t>Asia-Pacific Security and Maritime Affairs</w:t>
            </w:r>
            <w:r w:rsidRPr="00201FD6">
              <w:rPr>
                <w:rFonts w:ascii="Times New Roman" w:eastAsia="宋体" w:hAnsi="Times New Roman" w:cs="Times New Roman"/>
              </w:rPr>
              <w:t xml:space="preserve">, 2025, </w:t>
            </w:r>
            <w:r w:rsidR="005D21DE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3</w:t>
            </w:r>
            <w:r w:rsidR="005D21DE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1-20</w:t>
            </w:r>
            <w:r w:rsidR="005D21DE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133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780/j.cnki.ytaq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25.3.1.</w:t>
            </w:r>
          </w:p>
          <w:p w14:paraId="63BCB4E7" w14:textId="0DD1C50C" w:rsidR="00487424" w:rsidRPr="00201FD6" w:rsidRDefault="00487424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</w:t>
            </w:r>
            <w:r w:rsidR="001D703A" w:rsidRPr="00201FD6">
              <w:rPr>
                <w:rFonts w:ascii="Times New Roman" w:eastAsia="宋体" w:hAnsi="Times New Roman" w:cs="Times New Roman"/>
              </w:rPr>
              <w:t>62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r w:rsidRPr="00201FD6">
              <w:rPr>
                <w:rFonts w:ascii="Times New Roman" w:eastAsia="宋体" w:hAnsi="Times New Roman" w:cs="Times New Roman"/>
              </w:rPr>
              <w:t>邹克渊</w:t>
            </w:r>
            <w:r w:rsidRPr="00201FD6">
              <w:rPr>
                <w:rFonts w:ascii="Times New Roman" w:eastAsia="宋体" w:hAnsi="Times New Roman" w:cs="Times New Roman"/>
              </w:rPr>
              <w:t>,</w:t>
            </w:r>
            <w:r w:rsidRPr="00201FD6">
              <w:rPr>
                <w:rFonts w:ascii="Times New Roman" w:eastAsia="宋体" w:hAnsi="Times New Roman" w:cs="Times New Roman"/>
              </w:rPr>
              <w:t>刘昕畅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仲裁案与中国在南海的历史性权利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东南亚研究</w:t>
            </w:r>
            <w:r w:rsidRPr="00201FD6">
              <w:rPr>
                <w:rFonts w:ascii="Times New Roman" w:eastAsia="宋体" w:hAnsi="Times New Roman" w:cs="Times New Roman"/>
              </w:rPr>
              <w:t>,2017,(04):92-113+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155-156.DOI:10.19561/j.cnki.sa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7.04.092.</w:t>
            </w:r>
          </w:p>
          <w:p w14:paraId="46DDEE0F" w14:textId="2B9CE1E8" w:rsidR="00201FD6" w:rsidRPr="00201FD6" w:rsidRDefault="00201FD6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 xml:space="preserve">Zou, </w:t>
            </w:r>
            <w:proofErr w:type="spellStart"/>
            <w:r w:rsidRPr="00201FD6">
              <w:rPr>
                <w:rFonts w:ascii="Times New Roman" w:eastAsia="宋体" w:hAnsi="Times New Roman" w:cs="Times New Roman"/>
              </w:rPr>
              <w:t>Keyuan</w:t>
            </w:r>
            <w:proofErr w:type="spellEnd"/>
            <w:r w:rsidRPr="00201FD6">
              <w:rPr>
                <w:rFonts w:ascii="Times New Roman" w:eastAsia="宋体" w:hAnsi="Times New Roman" w:cs="Times New Roman"/>
              </w:rPr>
              <w:t xml:space="preserve">, and Liu Xinchang. 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South China Sea Arbitration Case and China</w:t>
            </w:r>
            <w:r w:rsidR="00F344C1">
              <w:rPr>
                <w:rFonts w:ascii="Times New Roman" w:eastAsia="宋体" w:hAnsi="Times New Roman" w:cs="Times New Roman"/>
              </w:rPr>
              <w:t>’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 xml:space="preserve">s </w:t>
            </w:r>
            <w:r w:rsidR="00F344C1" w:rsidRPr="00F344C1">
              <w:rPr>
                <w:rFonts w:ascii="Times New Roman" w:eastAsia="宋体" w:hAnsi="Times New Roman" w:cs="Times New Roman"/>
              </w:rPr>
              <w:t>entitled historic rights i</w:t>
            </w:r>
            <w:r w:rsidR="00F344C1" w:rsidRPr="00F344C1">
              <w:rPr>
                <w:rFonts w:ascii="Times New Roman" w:eastAsia="宋体" w:hAnsi="Times New Roman" w:cs="Times New Roman" w:hint="eastAsia"/>
              </w:rPr>
              <w:t>n the South China Sea</w:t>
            </w:r>
            <w:r w:rsidRPr="00201FD6">
              <w:rPr>
                <w:rFonts w:ascii="Times New Roman" w:eastAsia="宋体" w:hAnsi="Times New Roman" w:cs="Times New Roman"/>
              </w:rPr>
              <w:t xml:space="preserve">. </w:t>
            </w:r>
            <w:r w:rsidRPr="005D21DE">
              <w:rPr>
                <w:rFonts w:ascii="Times New Roman" w:eastAsia="宋体" w:hAnsi="Times New Roman" w:cs="Times New Roman"/>
                <w:i/>
                <w:iCs/>
              </w:rPr>
              <w:t>Southeast Asian Studies</w:t>
            </w:r>
            <w:r w:rsidRPr="00201FD6">
              <w:rPr>
                <w:rFonts w:ascii="Times New Roman" w:eastAsia="宋体" w:hAnsi="Times New Roman" w:cs="Times New Roman"/>
              </w:rPr>
              <w:t xml:space="preserve">, 2017, </w:t>
            </w:r>
            <w:r w:rsidR="005D21DE">
              <w:rPr>
                <w:rFonts w:ascii="Times New Roman" w:eastAsia="宋体" w:hAnsi="Times New Roman" w:cs="Times New Roman" w:hint="eastAsia"/>
              </w:rPr>
              <w:t>(</w:t>
            </w:r>
            <w:r w:rsidRPr="00201FD6">
              <w:rPr>
                <w:rFonts w:ascii="Times New Roman" w:eastAsia="宋体" w:hAnsi="Times New Roman" w:cs="Times New Roman"/>
              </w:rPr>
              <w:t>4</w:t>
            </w:r>
            <w:r w:rsidR="005D21DE">
              <w:rPr>
                <w:rFonts w:ascii="Times New Roman" w:eastAsia="宋体" w:hAnsi="Times New Roman" w:cs="Times New Roman" w:hint="eastAsia"/>
              </w:rPr>
              <w:t xml:space="preserve">): </w:t>
            </w:r>
            <w:r w:rsidRPr="00201FD6">
              <w:rPr>
                <w:rFonts w:ascii="Times New Roman" w:eastAsia="宋体" w:hAnsi="Times New Roman" w:cs="Times New Roman"/>
              </w:rPr>
              <w:t>92-113</w:t>
            </w:r>
            <w:r w:rsidR="005D21DE">
              <w:rPr>
                <w:rFonts w:ascii="Times New Roman" w:eastAsia="宋体" w:hAnsi="Times New Roman" w:cs="Times New Roman" w:hint="eastAsia"/>
              </w:rPr>
              <w:t>+</w:t>
            </w:r>
            <w:r w:rsidRPr="00201FD6">
              <w:rPr>
                <w:rFonts w:ascii="Times New Roman" w:eastAsia="宋体" w:hAnsi="Times New Roman" w:cs="Times New Roman"/>
              </w:rPr>
              <w:t xml:space="preserve">155-156.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DOI:10.19561/j.cnki.sas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2017.04.092.</w:t>
            </w:r>
          </w:p>
          <w:p w14:paraId="2DFBD665" w14:textId="43810BBD" w:rsidR="00487424" w:rsidRPr="00201FD6" w:rsidRDefault="00487424" w:rsidP="00592CBE">
            <w:pPr>
              <w:jc w:val="both"/>
              <w:rPr>
                <w:rFonts w:ascii="Times New Roman" w:eastAsia="宋体" w:hAnsi="Times New Roman" w:cs="Times New Roman"/>
              </w:rPr>
            </w:pPr>
            <w:r w:rsidRPr="00201FD6">
              <w:rPr>
                <w:rFonts w:ascii="Times New Roman" w:eastAsia="宋体" w:hAnsi="Times New Roman" w:cs="Times New Roman"/>
              </w:rPr>
              <w:t>[6</w:t>
            </w:r>
            <w:r w:rsidR="001D703A" w:rsidRPr="00201FD6">
              <w:rPr>
                <w:rFonts w:ascii="Times New Roman" w:eastAsia="宋体" w:hAnsi="Times New Roman" w:cs="Times New Roman"/>
              </w:rPr>
              <w:t>3</w:t>
            </w:r>
            <w:r w:rsidRPr="00201FD6">
              <w:rPr>
                <w:rFonts w:ascii="Times New Roman" w:eastAsia="宋体" w:hAnsi="Times New Roman" w:cs="Times New Roman"/>
              </w:rPr>
              <w:t xml:space="preserve">] </w:t>
            </w:r>
            <w:proofErr w:type="gramStart"/>
            <w:r w:rsidRPr="00201FD6">
              <w:rPr>
                <w:rFonts w:ascii="Times New Roman" w:eastAsia="宋体" w:hAnsi="Times New Roman" w:cs="Times New Roman"/>
              </w:rPr>
              <w:t>左希迎</w:t>
            </w:r>
            <w:proofErr w:type="gramEnd"/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南海秩序的新常态及其未来走向</w:t>
            </w:r>
            <w:r w:rsidRPr="00201FD6">
              <w:rPr>
                <w:rFonts w:ascii="Times New Roman" w:eastAsia="宋体" w:hAnsi="Times New Roman" w:cs="Times New Roman"/>
              </w:rPr>
              <w:t>.</w:t>
            </w:r>
            <w:r w:rsidRPr="00201FD6">
              <w:rPr>
                <w:rFonts w:ascii="Times New Roman" w:eastAsia="宋体" w:hAnsi="Times New Roman" w:cs="Times New Roman"/>
              </w:rPr>
              <w:t>现代国际关系</w:t>
            </w:r>
            <w:r w:rsidRPr="00201FD6">
              <w:rPr>
                <w:rFonts w:ascii="Times New Roman" w:eastAsia="宋体" w:hAnsi="Times New Roman" w:cs="Times New Roman"/>
              </w:rPr>
              <w:t>,2017,(06):33-</w:t>
            </w:r>
            <w:r w:rsidRPr="00201FD6">
              <w:rPr>
                <w:rFonts w:ascii="Times New Roman" w:eastAsia="宋体" w:hAnsi="Times New Roman" w:cs="Times New Roman"/>
              </w:rPr>
              <w:lastRenderedPageBreak/>
              <w:t>40+63-64.</w:t>
            </w:r>
          </w:p>
          <w:p w14:paraId="3DFB1ED7" w14:textId="3F66248C" w:rsidR="00487424" w:rsidRDefault="00201FD6" w:rsidP="00B81F52">
            <w:pPr>
              <w:jc w:val="both"/>
              <w:rPr>
                <w:rFonts w:ascii="Times New Roman" w:hAnsi="Times New Roman" w:cs="Times New Roman"/>
              </w:rPr>
            </w:pPr>
            <w:r w:rsidRPr="00201FD6">
              <w:rPr>
                <w:rFonts w:ascii="Times New Roman" w:hAnsi="Times New Roman" w:cs="Times New Roman"/>
              </w:rPr>
              <w:t xml:space="preserve">Zuo, </w:t>
            </w:r>
            <w:proofErr w:type="spellStart"/>
            <w:r w:rsidRPr="00201FD6">
              <w:rPr>
                <w:rFonts w:ascii="Times New Roman" w:hAnsi="Times New Roman" w:cs="Times New Roman"/>
              </w:rPr>
              <w:t>Xiying</w:t>
            </w:r>
            <w:proofErr w:type="spellEnd"/>
            <w:r w:rsidRPr="00201FD6">
              <w:rPr>
                <w:rFonts w:ascii="Times New Roman" w:hAnsi="Times New Roman" w:cs="Times New Roman"/>
              </w:rPr>
              <w:t xml:space="preserve">. </w:t>
            </w:r>
            <w:r w:rsidR="00F344C1" w:rsidRPr="00F344C1">
              <w:rPr>
                <w:rFonts w:ascii="Times New Roman" w:hAnsi="Times New Roman" w:cs="Times New Roman" w:hint="eastAsia"/>
              </w:rPr>
              <w:t>Th</w:t>
            </w:r>
            <w:r w:rsidR="00F344C1" w:rsidRPr="00F344C1">
              <w:rPr>
                <w:rFonts w:ascii="Times New Roman" w:hAnsi="Times New Roman" w:cs="Times New Roman"/>
              </w:rPr>
              <w:t>e new order in</w:t>
            </w:r>
            <w:r w:rsidR="00F344C1" w:rsidRPr="00F344C1">
              <w:rPr>
                <w:rFonts w:ascii="Times New Roman" w:hAnsi="Times New Roman" w:cs="Times New Roman" w:hint="eastAsia"/>
              </w:rPr>
              <w:t xml:space="preserve"> South China Sea and</w:t>
            </w:r>
            <w:r w:rsidR="00F344C1" w:rsidRPr="00F344C1">
              <w:rPr>
                <w:rFonts w:ascii="Times New Roman" w:hAnsi="Times New Roman" w:cs="Times New Roman"/>
              </w:rPr>
              <w:t xml:space="preserve"> its tre</w:t>
            </w:r>
            <w:r w:rsidR="00F344C1" w:rsidRPr="00F344C1">
              <w:rPr>
                <w:rFonts w:ascii="Times New Roman" w:hAnsi="Times New Roman" w:cs="Times New Roman" w:hint="eastAsia"/>
              </w:rPr>
              <w:t>nds</w:t>
            </w:r>
            <w:r w:rsidRPr="00201FD6">
              <w:rPr>
                <w:rFonts w:ascii="Times New Roman" w:hAnsi="Times New Roman" w:cs="Times New Roman"/>
              </w:rPr>
              <w:t xml:space="preserve">. </w:t>
            </w:r>
            <w:r w:rsidRPr="005D21DE">
              <w:rPr>
                <w:rFonts w:ascii="Times New Roman" w:hAnsi="Times New Roman" w:cs="Times New Roman"/>
                <w:i/>
                <w:iCs/>
              </w:rPr>
              <w:t>Contemporary International Relations</w:t>
            </w:r>
            <w:r w:rsidRPr="00201FD6">
              <w:rPr>
                <w:rFonts w:ascii="Times New Roman" w:hAnsi="Times New Roman" w:cs="Times New Roman"/>
              </w:rPr>
              <w:t xml:space="preserve">, 2017, </w:t>
            </w:r>
            <w:r w:rsidR="005D21DE">
              <w:rPr>
                <w:rFonts w:ascii="Times New Roman" w:hAnsi="Times New Roman" w:cs="Times New Roman" w:hint="eastAsia"/>
              </w:rPr>
              <w:t>(</w:t>
            </w:r>
            <w:r w:rsidRPr="00201FD6">
              <w:rPr>
                <w:rFonts w:ascii="Times New Roman" w:hAnsi="Times New Roman" w:cs="Times New Roman"/>
              </w:rPr>
              <w:t>6</w:t>
            </w:r>
            <w:r w:rsidR="005D21DE">
              <w:rPr>
                <w:rFonts w:ascii="Times New Roman" w:hAnsi="Times New Roman" w:cs="Times New Roman" w:hint="eastAsia"/>
              </w:rPr>
              <w:t xml:space="preserve">): </w:t>
            </w:r>
            <w:r w:rsidRPr="00201FD6">
              <w:rPr>
                <w:rFonts w:ascii="Times New Roman" w:hAnsi="Times New Roman" w:cs="Times New Roman"/>
              </w:rPr>
              <w:t>33-40</w:t>
            </w:r>
            <w:r w:rsidR="005D21DE">
              <w:rPr>
                <w:rFonts w:ascii="Times New Roman" w:hAnsi="Times New Roman" w:cs="Times New Roman" w:hint="eastAsia"/>
              </w:rPr>
              <w:t>+</w:t>
            </w:r>
            <w:r w:rsidRPr="00201FD6">
              <w:rPr>
                <w:rFonts w:ascii="Times New Roman" w:hAnsi="Times New Roman" w:cs="Times New Roman"/>
              </w:rPr>
              <w:t>63-64.</w:t>
            </w:r>
          </w:p>
        </w:tc>
      </w:tr>
      <w:tr w:rsidR="00972770" w14:paraId="77F93106" w14:textId="0BE9B7AB" w:rsidTr="00A342F4">
        <w:tc>
          <w:tcPr>
            <w:tcW w:w="1129" w:type="dxa"/>
          </w:tcPr>
          <w:p w14:paraId="6B56B20B" w14:textId="588CB41B" w:rsidR="00972770" w:rsidRDefault="008975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</w:t>
            </w:r>
            <w:r w:rsidR="00EC3864">
              <w:rPr>
                <w:rFonts w:ascii="Times New Roman" w:hAnsi="Times New Roman" w:cs="Times New Roman" w:hint="eastAsia"/>
              </w:rPr>
              <w:t>ebsites</w:t>
            </w:r>
          </w:p>
        </w:tc>
        <w:tc>
          <w:tcPr>
            <w:tcW w:w="7167" w:type="dxa"/>
          </w:tcPr>
          <w:p w14:paraId="7AD7EB49" w14:textId="6F80ED02" w:rsidR="00972770" w:rsidRDefault="007C14F4">
            <w:pPr>
              <w:rPr>
                <w:rFonts w:ascii="Times New Roman" w:hAnsi="Times New Roman" w:cs="Times New Roman"/>
              </w:rPr>
            </w:pPr>
            <w:hyperlink r:id="rId9" w:history="1">
              <w:r w:rsidRPr="00693332">
                <w:rPr>
                  <w:rStyle w:val="af"/>
                  <w:rFonts w:ascii="Times New Roman" w:hAnsi="Times New Roman" w:cs="Times New Roman" w:hint="eastAsia"/>
                </w:rPr>
                <w:t>https://scsio.cas.cn/xisha/zyts/rwls/202503/t20250324_7563588.html</w:t>
              </w:r>
            </w:hyperlink>
          </w:p>
          <w:p w14:paraId="6793183B" w14:textId="70178AEC" w:rsidR="007C14F4" w:rsidRDefault="007C14F4">
            <w:pPr>
              <w:rPr>
                <w:rFonts w:ascii="Times New Roman" w:hAnsi="Times New Roman" w:cs="Times New Roman"/>
              </w:rPr>
            </w:pPr>
            <w:hyperlink r:id="rId10" w:history="1">
              <w:r w:rsidRPr="00693332">
                <w:rPr>
                  <w:rStyle w:val="af"/>
                  <w:rFonts w:ascii="Times New Roman" w:hAnsi="Times New Roman" w:cs="Times New Roman" w:hint="eastAsia"/>
                </w:rPr>
                <w:t>https://igsnrr.cas.cn/news/cmsm/202011/t20201102_5730265.html</w:t>
              </w:r>
            </w:hyperlink>
          </w:p>
          <w:p w14:paraId="656684A6" w14:textId="570692C7" w:rsidR="007C14F4" w:rsidRDefault="007C14F4">
            <w:pPr>
              <w:rPr>
                <w:rFonts w:ascii="Times New Roman" w:hAnsi="Times New Roman" w:cs="Times New Roman"/>
              </w:rPr>
            </w:pPr>
            <w:hyperlink r:id="rId11" w:history="1">
              <w:r w:rsidRPr="00693332">
                <w:rPr>
                  <w:rStyle w:val="af"/>
                  <w:rFonts w:ascii="Times New Roman" w:hAnsi="Times New Roman" w:cs="Times New Roman" w:hint="eastAsia"/>
                </w:rPr>
                <w:t>https://www.nanhai.org.cn/index.php/Index/Research/review_c/id/157.html</w:t>
              </w:r>
            </w:hyperlink>
          </w:p>
          <w:p w14:paraId="2299B49E" w14:textId="06D70AAF" w:rsidR="007C14F4" w:rsidRDefault="00CF4445">
            <w:pPr>
              <w:rPr>
                <w:rFonts w:ascii="Times New Roman" w:hAnsi="Times New Roman" w:cs="Times New Roman"/>
              </w:rPr>
            </w:pPr>
            <w:hyperlink r:id="rId12" w:history="1">
              <w:r w:rsidRPr="00693332">
                <w:rPr>
                  <w:rStyle w:val="af"/>
                  <w:rFonts w:ascii="Times New Roman" w:hAnsi="Times New Roman" w:cs="Times New Roman" w:hint="eastAsia"/>
                </w:rPr>
                <w:t>https://www.mfa.gov.cn/web/zyxw/201607/t20160713_338590.shtml</w:t>
              </w:r>
            </w:hyperlink>
          </w:p>
          <w:p w14:paraId="7B47C30F" w14:textId="421F9CFC" w:rsidR="00CF4445" w:rsidRDefault="00CF4445">
            <w:pPr>
              <w:rPr>
                <w:rFonts w:ascii="Times New Roman" w:hAnsi="Times New Roman" w:cs="Times New Roman"/>
              </w:rPr>
            </w:pPr>
            <w:hyperlink r:id="rId13" w:history="1">
              <w:r w:rsidRPr="00693332">
                <w:rPr>
                  <w:rStyle w:val="af"/>
                  <w:rFonts w:ascii="Times New Roman" w:hAnsi="Times New Roman" w:cs="Times New Roman" w:hint="eastAsia"/>
                </w:rPr>
                <w:t>https://www.mfa.gov.cn/web/zyxw/201607/t20160712_338577.shtml</w:t>
              </w:r>
            </w:hyperlink>
          </w:p>
          <w:p w14:paraId="0FF6E8B7" w14:textId="03C2A665" w:rsidR="00CF4445" w:rsidRDefault="00391698">
            <w:pPr>
              <w:rPr>
                <w:rFonts w:ascii="Times New Roman" w:hAnsi="Times New Roman" w:cs="Times New Roman"/>
              </w:rPr>
            </w:pPr>
            <w:hyperlink r:id="rId14" w:history="1">
              <w:r w:rsidRPr="00693332">
                <w:rPr>
                  <w:rStyle w:val="af"/>
                  <w:rFonts w:ascii="Times New Roman" w:hAnsi="Times New Roman" w:cs="Times New Roman" w:hint="eastAsia"/>
                </w:rPr>
                <w:t>https://www.mfa.gov.cn/web/ziliao_674904/zcwj_674915/200011/t20001122_7949769.shtml</w:t>
              </w:r>
            </w:hyperlink>
          </w:p>
          <w:p w14:paraId="3DA5CD28" w14:textId="413AC2A4" w:rsidR="00391698" w:rsidRDefault="00846CF7">
            <w:pPr>
              <w:rPr>
                <w:rFonts w:hint="eastAsia"/>
              </w:rPr>
            </w:pPr>
            <w:hyperlink r:id="rId15" w:history="1">
              <w:r w:rsidRPr="00BC00C0">
                <w:rPr>
                  <w:rStyle w:val="af"/>
                  <w:rFonts w:hint="eastAsia"/>
                </w:rPr>
                <w:t>https://scsio.cas.cn/xisha/zyts/zrdl/202503/t20250324_7563593.html</w:t>
              </w:r>
            </w:hyperlink>
          </w:p>
          <w:p w14:paraId="33B48D85" w14:textId="7FD50D12" w:rsidR="00846CF7" w:rsidRDefault="00846CF7">
            <w:pPr>
              <w:rPr>
                <w:rFonts w:hint="eastAsia"/>
              </w:rPr>
            </w:pPr>
            <w:hyperlink r:id="rId16" w:history="1">
              <w:r w:rsidRPr="00BC00C0">
                <w:rPr>
                  <w:rStyle w:val="af"/>
                  <w:rFonts w:hint="eastAsia"/>
                </w:rPr>
                <w:t>https://scsio.cas.cn/xisha/zyts/202503/t20250317_7558785.html</w:t>
              </w:r>
            </w:hyperlink>
          </w:p>
          <w:p w14:paraId="28987860" w14:textId="1EC71C32" w:rsidR="00846CF7" w:rsidRDefault="00846CF7">
            <w:pPr>
              <w:rPr>
                <w:rFonts w:ascii="Times New Roman" w:hAnsi="Times New Roman" w:cs="Times New Roman"/>
              </w:rPr>
            </w:pPr>
            <w:hyperlink r:id="rId17" w:history="1">
              <w:r w:rsidRPr="00BC00C0">
                <w:rPr>
                  <w:rStyle w:val="af"/>
                  <w:rFonts w:ascii="Times New Roman" w:hAnsi="Times New Roman" w:cs="Times New Roman" w:hint="eastAsia"/>
                </w:rPr>
                <w:t>https://scsio.cas.cn/xisha/zyts/zrdl/202503/t20250324_7563591.html</w:t>
              </w:r>
            </w:hyperlink>
          </w:p>
          <w:p w14:paraId="1D533877" w14:textId="63929A57" w:rsidR="00846CF7" w:rsidRDefault="00846CF7">
            <w:pPr>
              <w:rPr>
                <w:rFonts w:ascii="Times New Roman" w:hAnsi="Times New Roman" w:cs="Times New Roman"/>
              </w:rPr>
            </w:pPr>
            <w:hyperlink r:id="rId18" w:history="1">
              <w:r w:rsidRPr="00BC00C0">
                <w:rPr>
                  <w:rStyle w:val="af"/>
                  <w:rFonts w:ascii="Times New Roman" w:hAnsi="Times New Roman" w:cs="Times New Roman" w:hint="eastAsia"/>
                </w:rPr>
                <w:t>https://scsio.cas.cn/xisha/zyts/202503/t20250314_7553902.html</w:t>
              </w:r>
            </w:hyperlink>
          </w:p>
          <w:p w14:paraId="3F8421B1" w14:textId="1A527328" w:rsidR="00846CF7" w:rsidRDefault="00846CF7">
            <w:pPr>
              <w:rPr>
                <w:rFonts w:ascii="Times New Roman" w:hAnsi="Times New Roman" w:cs="Times New Roman"/>
              </w:rPr>
            </w:pPr>
            <w:hyperlink r:id="rId19" w:history="1">
              <w:r w:rsidRPr="00BC00C0">
                <w:rPr>
                  <w:rStyle w:val="af"/>
                  <w:rFonts w:ascii="Times New Roman" w:hAnsi="Times New Roman" w:cs="Times New Roman" w:hint="eastAsia"/>
                </w:rPr>
                <w:t>https://scsio.cas.cn/xisha/zyts/rwls/202503/t20250324_7563587.html</w:t>
              </w:r>
            </w:hyperlink>
          </w:p>
          <w:p w14:paraId="2037C3BC" w14:textId="53DD4052" w:rsidR="00846CF7" w:rsidRPr="00846CF7" w:rsidRDefault="00846CF7">
            <w:pPr>
              <w:rPr>
                <w:rFonts w:ascii="Times New Roman" w:hAnsi="Times New Roman" w:cs="Times New Roman"/>
              </w:rPr>
            </w:pPr>
          </w:p>
        </w:tc>
      </w:tr>
    </w:tbl>
    <w:p w14:paraId="7DBA72FC" w14:textId="77777777" w:rsidR="00972770" w:rsidRPr="00972770" w:rsidRDefault="00972770">
      <w:pPr>
        <w:rPr>
          <w:rFonts w:ascii="Times New Roman" w:hAnsi="Times New Roman" w:cs="Times New Roman"/>
        </w:rPr>
      </w:pPr>
    </w:p>
    <w:sectPr w:rsidR="00972770" w:rsidRPr="00972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915A2" w14:textId="77777777" w:rsidR="00410049" w:rsidRDefault="00410049" w:rsidP="009F3DA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AF1495" w14:textId="77777777" w:rsidR="00410049" w:rsidRDefault="00410049" w:rsidP="009F3DA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4D032" w14:textId="77777777" w:rsidR="00410049" w:rsidRDefault="00410049" w:rsidP="009F3DA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ACCAAB" w14:textId="77777777" w:rsidR="00410049" w:rsidRDefault="00410049" w:rsidP="009F3DA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70"/>
    <w:rsid w:val="00007331"/>
    <w:rsid w:val="00025706"/>
    <w:rsid w:val="00100420"/>
    <w:rsid w:val="00112753"/>
    <w:rsid w:val="0012579B"/>
    <w:rsid w:val="00170AD5"/>
    <w:rsid w:val="001B3B44"/>
    <w:rsid w:val="001C3858"/>
    <w:rsid w:val="001D703A"/>
    <w:rsid w:val="00201FD6"/>
    <w:rsid w:val="00245149"/>
    <w:rsid w:val="002B5817"/>
    <w:rsid w:val="002E0E17"/>
    <w:rsid w:val="00342053"/>
    <w:rsid w:val="00391698"/>
    <w:rsid w:val="00410049"/>
    <w:rsid w:val="00487424"/>
    <w:rsid w:val="00487C89"/>
    <w:rsid w:val="00494323"/>
    <w:rsid w:val="00514E63"/>
    <w:rsid w:val="00592CBE"/>
    <w:rsid w:val="005C2912"/>
    <w:rsid w:val="005D21DE"/>
    <w:rsid w:val="005F01C0"/>
    <w:rsid w:val="00624A4F"/>
    <w:rsid w:val="006313F0"/>
    <w:rsid w:val="00631D60"/>
    <w:rsid w:val="00636A36"/>
    <w:rsid w:val="00676EC3"/>
    <w:rsid w:val="006910CB"/>
    <w:rsid w:val="00696200"/>
    <w:rsid w:val="006F3C2C"/>
    <w:rsid w:val="00724BAE"/>
    <w:rsid w:val="007C14F4"/>
    <w:rsid w:val="0082480D"/>
    <w:rsid w:val="00846CF7"/>
    <w:rsid w:val="008751A3"/>
    <w:rsid w:val="00880D67"/>
    <w:rsid w:val="008975A2"/>
    <w:rsid w:val="0091060D"/>
    <w:rsid w:val="00972770"/>
    <w:rsid w:val="009A5ABD"/>
    <w:rsid w:val="009E1E4F"/>
    <w:rsid w:val="009F1572"/>
    <w:rsid w:val="009F391F"/>
    <w:rsid w:val="009F3DAA"/>
    <w:rsid w:val="00A342F4"/>
    <w:rsid w:val="00AA6ED2"/>
    <w:rsid w:val="00B2128E"/>
    <w:rsid w:val="00B23C2E"/>
    <w:rsid w:val="00B81F52"/>
    <w:rsid w:val="00BC1FCD"/>
    <w:rsid w:val="00C81F56"/>
    <w:rsid w:val="00C873A0"/>
    <w:rsid w:val="00C905EA"/>
    <w:rsid w:val="00CA45AB"/>
    <w:rsid w:val="00CB3327"/>
    <w:rsid w:val="00CF4445"/>
    <w:rsid w:val="00D06430"/>
    <w:rsid w:val="00D14693"/>
    <w:rsid w:val="00D43E26"/>
    <w:rsid w:val="00E74E1C"/>
    <w:rsid w:val="00EC3864"/>
    <w:rsid w:val="00EF3B2B"/>
    <w:rsid w:val="00F226F7"/>
    <w:rsid w:val="00F344C1"/>
    <w:rsid w:val="00FC2BD4"/>
    <w:rsid w:val="00FE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48156"/>
  <w15:chartTrackingRefBased/>
  <w15:docId w15:val="{7D56AAC8-8BCB-45E3-8098-A122F03BA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27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7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7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7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7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7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7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7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27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2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2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27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27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27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27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27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27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27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2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27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27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2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27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27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27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2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27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277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72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A5ABD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9A5ABD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9F3D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9F3DA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9F3D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9F3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ook.douban.com/search/%E5%94%90%E7%8E%B2%E7%8E%B2" TargetMode="External"/><Relationship Id="rId13" Type="http://schemas.openxmlformats.org/officeDocument/2006/relationships/hyperlink" Target="https://www.mfa.gov.cn/web/zyxw/201607/t20160712_338577.shtml" TargetMode="External"/><Relationship Id="rId18" Type="http://schemas.openxmlformats.org/officeDocument/2006/relationships/hyperlink" Target="https://scsio.cas.cn/xisha/zyts/202503/t20250314_7553902.html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book.douban.com/search/%E5%91%A8%E4%BC%9F%E6%B0%91" TargetMode="External"/><Relationship Id="rId12" Type="http://schemas.openxmlformats.org/officeDocument/2006/relationships/hyperlink" Target="https://www.mfa.gov.cn/web/zyxw/201607/t20160713_338590.shtml" TargetMode="External"/><Relationship Id="rId17" Type="http://schemas.openxmlformats.org/officeDocument/2006/relationships/hyperlink" Target="https://scsio.cas.cn/xisha/zyts/zrdl/202503/t20250324_7563591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sio.cas.cn/xisha/zyts/202503/t20250317_7558785.htm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anhai.org.cn/index.php/Index/Research/review_c/id/157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csio.cas.cn/xisha/zyts/zrdl/202503/t20250324_7563593.html" TargetMode="External"/><Relationship Id="rId10" Type="http://schemas.openxmlformats.org/officeDocument/2006/relationships/hyperlink" Target="https://igsnrr.cas.cn/news/cmsm/202011/t20201102_5730265.html" TargetMode="External"/><Relationship Id="rId19" Type="http://schemas.openxmlformats.org/officeDocument/2006/relationships/hyperlink" Target="https://scsio.cas.cn/xisha/zyts/rwls/202503/t20250324_7563587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sio.cas.cn/xisha/zyts/rwls/202503/t20250324_7563588.html" TargetMode="External"/><Relationship Id="rId14" Type="http://schemas.openxmlformats.org/officeDocument/2006/relationships/hyperlink" Target="https://www.mfa.gov.cn/web/ziliao_674904/zcwj_674915/200011/t20001122_7949769.s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43CB4-11B4-4B22-81D7-BBBBE34BE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10</Pages>
  <Words>3353</Words>
  <Characters>19116</Characters>
  <Application>Microsoft Office Word</Application>
  <DocSecurity>0</DocSecurity>
  <Lines>159</Lines>
  <Paragraphs>44</Paragraphs>
  <ScaleCrop>false</ScaleCrop>
  <Company/>
  <LinksUpToDate>false</LinksUpToDate>
  <CharactersWithSpaces>2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楠 赵</dc:creator>
  <cp:keywords/>
  <dc:description/>
  <cp:lastModifiedBy>瑞楠 赵</cp:lastModifiedBy>
  <cp:revision>14</cp:revision>
  <dcterms:created xsi:type="dcterms:W3CDTF">2026-02-10T07:55:00Z</dcterms:created>
  <dcterms:modified xsi:type="dcterms:W3CDTF">2026-02-20T02:23:00Z</dcterms:modified>
</cp:coreProperties>
</file>